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5F4E" w:rsidRPr="006872A7" w:rsidRDefault="00364B7C">
      <w:pPr>
        <w:pStyle w:val="Default"/>
        <w:pageBreakBefore/>
        <w:rPr>
          <w:rFonts w:asciiTheme="minorHAnsi" w:hAnsiTheme="minorHAnsi"/>
        </w:rPr>
      </w:pPr>
      <w:r w:rsidRPr="006872A7">
        <w:rPr>
          <w:rFonts w:asciiTheme="minorHAnsi" w:hAnsiTheme="minorHAnsi"/>
          <w:b/>
          <w:bCs/>
          <w:color w:val="365F91"/>
        </w:rPr>
        <w:t>HCV+Egypt+Genotype4a+E1:</w:t>
      </w:r>
    </w:p>
    <w:p w:rsidR="00445F4E" w:rsidRPr="006872A7" w:rsidRDefault="00445F4E">
      <w:pPr>
        <w:pStyle w:val="Default"/>
        <w:rPr>
          <w:rFonts w:asciiTheme="minorHAnsi" w:hAnsiTheme="minorHAnsi"/>
        </w:rPr>
      </w:pPr>
    </w:p>
    <w:tbl>
      <w:tblPr>
        <w:tblW w:w="14034" w:type="dxa"/>
        <w:jc w:val="center"/>
        <w:tblInd w:w="-229" w:type="dxa"/>
        <w:tblBorders>
          <w:top w:val="single" w:sz="4" w:space="0" w:color="00000A"/>
          <w:left w:val="single" w:sz="4" w:space="0" w:color="00000A"/>
          <w:bottom w:val="single" w:sz="6" w:space="0" w:color="00000A"/>
          <w:right w:val="single" w:sz="6" w:space="0" w:color="00000A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686"/>
        <w:gridCol w:w="3686"/>
        <w:gridCol w:w="1276"/>
        <w:gridCol w:w="850"/>
        <w:gridCol w:w="851"/>
        <w:gridCol w:w="1134"/>
        <w:gridCol w:w="850"/>
        <w:gridCol w:w="850"/>
        <w:gridCol w:w="851"/>
      </w:tblGrid>
      <w:tr w:rsidR="00483DD9" w:rsidRPr="00C55BAE" w:rsidTr="00F16820">
        <w:trPr>
          <w:jc w:val="center"/>
        </w:trPr>
        <w:tc>
          <w:tcPr>
            <w:tcW w:w="3686" w:type="dxa"/>
            <w:tcBorders>
              <w:top w:val="single" w:sz="4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55BAE" w:rsidRPr="00C55BAE" w:rsidRDefault="00C55BAE">
            <w:pPr>
              <w:pStyle w:val="TableContents"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</w:pPr>
            <w:r w:rsidRPr="00C55BAE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:lang w:eastAsia="en-US" w:bidi="ar-SA"/>
              </w:rPr>
              <w:t>Title</w:t>
            </w:r>
          </w:p>
        </w:tc>
        <w:tc>
          <w:tcPr>
            <w:tcW w:w="3686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55BAE" w:rsidRPr="00C55BAE" w:rsidRDefault="00C55BAE">
            <w:pPr>
              <w:pStyle w:val="TableContents"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</w:pPr>
            <w:r w:rsidRPr="00C55BAE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:lang w:eastAsia="en-US" w:bidi="ar-SA"/>
              </w:rPr>
              <w:t>Authors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55BAE" w:rsidRPr="00C55BAE" w:rsidRDefault="00C55BAE" w:rsidP="00931D2B">
            <w:pPr>
              <w:pStyle w:val="TableContents"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</w:pPr>
            <w:r w:rsidRPr="00C55BAE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:lang w:eastAsia="en-US" w:bidi="ar-SA"/>
              </w:rPr>
              <w:t>Sequence Identifiers (GI)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55BAE" w:rsidRPr="00C55BAE" w:rsidRDefault="00C55BAE" w:rsidP="00C55BAE">
            <w:pPr>
              <w:pStyle w:val="TableContents"/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</w:pPr>
            <w:r w:rsidRPr="00C55BAE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  <w:t>#</w:t>
            </w:r>
            <w:proofErr w:type="spellStart"/>
            <w:r w:rsidRPr="00C55BAE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851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55BAE" w:rsidRPr="00C55BAE" w:rsidRDefault="00C55BAE" w:rsidP="00C55BAE">
            <w:pPr>
              <w:pStyle w:val="TableContents"/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</w:pPr>
            <w:r w:rsidRPr="00C55BAE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  <w:t>Length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55BAE" w:rsidRPr="00C55BAE" w:rsidRDefault="00C55BAE" w:rsidP="00C55BAE">
            <w:pPr>
              <w:pStyle w:val="TableContents"/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</w:pPr>
            <w:r w:rsidRPr="00C55BAE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  <w:t>Date of collection</w:t>
            </w:r>
            <w:r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  <w:t>/ publication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C55BAE" w:rsidRPr="00C55BAE" w:rsidRDefault="00C55BAE" w:rsidP="00C55BAE">
            <w:pPr>
              <w:pStyle w:val="TableContents"/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  <w:t>NCBI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55BAE" w:rsidRPr="00C55BAE" w:rsidRDefault="00C55BAE" w:rsidP="00C55BAE">
            <w:pPr>
              <w:pStyle w:val="TableContents"/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</w:pPr>
            <w:r w:rsidRPr="00C55BAE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  <w:t>LANL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55BAE" w:rsidRPr="00C55BAE" w:rsidRDefault="00C55BAE" w:rsidP="00C55BAE">
            <w:pPr>
              <w:pStyle w:val="TableContents"/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</w:pPr>
            <w:r w:rsidRPr="00C55BAE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  <w:t>EUHCV</w:t>
            </w:r>
          </w:p>
        </w:tc>
      </w:tr>
      <w:tr w:rsidR="00483DD9" w:rsidRPr="00C55BAE" w:rsidTr="00F16820">
        <w:trPr>
          <w:jc w:val="center"/>
        </w:trPr>
        <w:tc>
          <w:tcPr>
            <w:tcW w:w="3686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55BAE" w:rsidRPr="00C55BAE" w:rsidRDefault="00C55BAE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The Core/E1 domain of hepatitis C virus genotype 4a in Egypt does not contain viral mutations or strains specific for hepatocellular carcinoma</w:t>
            </w:r>
          </w:p>
        </w:tc>
        <w:tc>
          <w:tcPr>
            <w:tcW w:w="368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55BAE" w:rsidRPr="00C55BAE" w:rsidRDefault="00C55BAE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Zhang,X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Ryu,S.H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Xu,Y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Elbaz,T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Zekri,A.R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Abdelaziz,A.O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., Abdel-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Hamid,M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Thiers,V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Elena,S.F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Fan,X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 and Di 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Bisceglie,A.M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.</w:t>
            </w:r>
          </w:p>
        </w:tc>
        <w:tc>
          <w:tcPr>
            <w:tcW w:w="127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55BAE" w:rsidRPr="00C55BAE" w:rsidRDefault="00C55BAE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334701163</w:t>
            </w:r>
          </w:p>
          <w:p w:rsidR="00C55BAE" w:rsidRPr="00C55BAE" w:rsidRDefault="00C55BAE" w:rsidP="00C55BAE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334701444 (HQ615723-HQ615725)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55BAE" w:rsidRPr="00C55BAE" w:rsidRDefault="00C55BAE" w:rsidP="00C55BAE">
            <w:pPr>
              <w:pStyle w:val="TableContents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55BAE">
              <w:rPr>
                <w:rFonts w:asciiTheme="minorHAnsi" w:hAnsiTheme="minorHAnsi"/>
                <w:sz w:val="20"/>
                <w:szCs w:val="20"/>
              </w:rPr>
              <w:t>146</w:t>
            </w: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55BAE" w:rsidRPr="00C55BAE" w:rsidRDefault="00C55BAE" w:rsidP="00C55BAE">
            <w:pPr>
              <w:pStyle w:val="TableContents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55BAE">
              <w:rPr>
                <w:rFonts w:asciiTheme="minorHAnsi" w:hAnsiTheme="minorHAnsi"/>
                <w:sz w:val="20"/>
                <w:szCs w:val="20"/>
              </w:rPr>
              <w:t>387</w:t>
            </w:r>
          </w:p>
        </w:tc>
        <w:tc>
          <w:tcPr>
            <w:tcW w:w="113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55BAE" w:rsidRPr="00483DD9" w:rsidRDefault="00C55BAE" w:rsidP="00483DD9">
            <w:pPr>
              <w:pStyle w:val="TableContents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483DD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003</w:t>
            </w:r>
            <w:r w:rsidRPr="00483DD9">
              <w:rPr>
                <w:rFonts w:asciiTheme="minorHAnsi" w:eastAsia="MS PMincho" w:hAnsiTheme="minorHAnsi"/>
                <w:color w:val="000000" w:themeColor="text1"/>
                <w:sz w:val="20"/>
                <w:szCs w:val="20"/>
              </w:rPr>
              <w:t>/2011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C55BAE" w:rsidRPr="00C55BAE" w:rsidRDefault="00C55BAE" w:rsidP="00C55BAE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146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55BAE" w:rsidRPr="00C55BAE" w:rsidRDefault="00C55BAE" w:rsidP="00C55BAE">
            <w:pPr>
              <w:pStyle w:val="TableContents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55BAE" w:rsidRPr="00C55BAE" w:rsidRDefault="00C55BAE" w:rsidP="00C55BAE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-</w:t>
            </w:r>
          </w:p>
        </w:tc>
      </w:tr>
      <w:tr w:rsidR="00483DD9" w:rsidRPr="00C55BAE" w:rsidTr="00F16820">
        <w:trPr>
          <w:jc w:val="center"/>
        </w:trPr>
        <w:tc>
          <w:tcPr>
            <w:tcW w:w="3686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55BAE" w:rsidRPr="00C55BAE" w:rsidRDefault="00C55BAE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Intrafamilial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 clustering of subtype 4u, a new Hepatitis C subtype in a rural village of the Nile delta</w:t>
            </w:r>
          </w:p>
        </w:tc>
        <w:tc>
          <w:tcPr>
            <w:tcW w:w="368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55BAE" w:rsidRPr="00C55BAE" w:rsidRDefault="00C55BAE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El-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Daly,M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Thiers,V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Rimlinger,F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Rekacewicz,C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Diliberto,G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Fontanet,A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Feray,C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 and Abdel 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Hamid,M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.</w:t>
            </w:r>
          </w:p>
        </w:tc>
        <w:tc>
          <w:tcPr>
            <w:tcW w:w="127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55BAE" w:rsidRPr="00C55BAE" w:rsidRDefault="00C55BAE" w:rsidP="00C55BAE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157419469</w:t>
            </w:r>
          </w:p>
          <w:p w:rsidR="00C55BAE" w:rsidRPr="00C55BAE" w:rsidRDefault="00C55BAE" w:rsidP="00C55BAE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-</w:t>
            </w:r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 157419599</w:t>
            </w:r>
          </w:p>
          <w:p w:rsidR="00C55BAE" w:rsidRPr="00C55BAE" w:rsidRDefault="00C55BAE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(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EFxxxxxx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 </w:t>
            </w:r>
            <w:r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-</w:t>
            </w:r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EF694386</w:t>
            </w:r>
            <w:r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)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55BAE" w:rsidRPr="00C55BAE" w:rsidRDefault="00C55BAE" w:rsidP="00C55BAE">
            <w:pPr>
              <w:pStyle w:val="TableContents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55BAE">
              <w:rPr>
                <w:rFonts w:asciiTheme="minorHAnsi" w:hAnsiTheme="minorHAnsi"/>
                <w:sz w:val="20"/>
                <w:szCs w:val="20"/>
              </w:rPr>
              <w:t>39</w:t>
            </w: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55BAE" w:rsidRPr="00C55BAE" w:rsidRDefault="00C55BAE" w:rsidP="00C55BAE">
            <w:pPr>
              <w:pStyle w:val="TableContents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55BAE">
              <w:rPr>
                <w:rFonts w:asciiTheme="minorHAnsi" w:hAnsiTheme="minorHAnsi"/>
                <w:sz w:val="20"/>
                <w:szCs w:val="20"/>
              </w:rPr>
              <w:t>426</w:t>
            </w:r>
          </w:p>
        </w:tc>
        <w:tc>
          <w:tcPr>
            <w:tcW w:w="113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55BAE" w:rsidRPr="00483DD9" w:rsidRDefault="00C55BAE" w:rsidP="00483DD9">
            <w:pPr>
              <w:pStyle w:val="TableContents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483DD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002/</w:t>
            </w:r>
            <w:r w:rsidRPr="00483DD9">
              <w:rPr>
                <w:rFonts w:asciiTheme="minorHAnsi" w:eastAsia="MS PMincho" w:hAnsiTheme="minorHAnsi"/>
                <w:color w:val="000000" w:themeColor="text1"/>
                <w:sz w:val="20"/>
                <w:szCs w:val="20"/>
              </w:rPr>
              <w:t xml:space="preserve"> 2008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C55BAE" w:rsidRPr="00C55BAE" w:rsidRDefault="00C55BAE" w:rsidP="00C55BAE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39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55BAE" w:rsidRPr="00C55BAE" w:rsidRDefault="00C55BAE" w:rsidP="00C55BAE">
            <w:pPr>
              <w:pStyle w:val="TableContents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-</w:t>
            </w: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55BAE" w:rsidRPr="00C55BAE" w:rsidRDefault="00C55BAE" w:rsidP="00C55BAE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39</w:t>
            </w:r>
          </w:p>
        </w:tc>
      </w:tr>
      <w:tr w:rsidR="00483DD9" w:rsidRPr="00C55BAE" w:rsidTr="00F16820">
        <w:trPr>
          <w:jc w:val="center"/>
        </w:trPr>
        <w:tc>
          <w:tcPr>
            <w:tcW w:w="3686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55BAE" w:rsidRPr="00C55BAE" w:rsidRDefault="00C55BAE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Molecular epidemiology of hepatitis C virus genotype 4 isolates in Egypt and analysis of the variability of envelope proteins E1 and E2 in patients with chronic hepatitis</w:t>
            </w:r>
          </w:p>
        </w:tc>
        <w:tc>
          <w:tcPr>
            <w:tcW w:w="368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55BAE" w:rsidRPr="00C55BAE" w:rsidRDefault="00C55BAE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Genovese,D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Dettori,S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Argentini,C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Villano,U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Chionne,P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Angelico,M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 and 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Rapicetta,M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.</w:t>
            </w:r>
          </w:p>
        </w:tc>
        <w:tc>
          <w:tcPr>
            <w:tcW w:w="127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55BAE" w:rsidRPr="00C55BAE" w:rsidRDefault="00C55BAE" w:rsidP="00483DD9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3980266</w:t>
            </w:r>
            <w:r w:rsidR="00483DD9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-</w:t>
            </w:r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3980279</w:t>
            </w:r>
          </w:p>
          <w:p w:rsidR="00C55BAE" w:rsidRPr="00C55BAE" w:rsidRDefault="00483DD9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(</w:t>
            </w:r>
            <w:r w:rsidRPr="00483DD9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AJ002751</w:t>
            </w:r>
            <w:r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-</w:t>
            </w:r>
          </w:p>
          <w:p w:rsidR="00C55BAE" w:rsidRPr="00C55BAE" w:rsidRDefault="00C55BAE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AJ002762</w:t>
            </w:r>
            <w:r w:rsidR="00483DD9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)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55BAE" w:rsidRPr="00C55BAE" w:rsidRDefault="00C55BAE" w:rsidP="00C55BAE">
            <w:pPr>
              <w:pStyle w:val="TableContents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55BAE">
              <w:rPr>
                <w:rFonts w:asciiTheme="minorHAnsi" w:hAnsiTheme="minorHAnsi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55BAE" w:rsidRPr="00C55BAE" w:rsidRDefault="00C55BAE" w:rsidP="00C55BAE">
            <w:pPr>
              <w:pStyle w:val="TableContents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55BAE">
              <w:rPr>
                <w:rFonts w:asciiTheme="minorHAnsi" w:hAnsiTheme="minorHAnsi"/>
                <w:sz w:val="20"/>
                <w:szCs w:val="20"/>
              </w:rPr>
              <w:t>227</w:t>
            </w:r>
          </w:p>
        </w:tc>
        <w:tc>
          <w:tcPr>
            <w:tcW w:w="113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55BAE" w:rsidRPr="00483DD9" w:rsidRDefault="00483DD9" w:rsidP="00483DD9">
            <w:pPr>
              <w:pStyle w:val="TableContents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483DD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997</w:t>
            </w:r>
            <w:r w:rsidRPr="00483DD9">
              <w:rPr>
                <w:rFonts w:ascii="MS Gothic" w:eastAsia="MS Gothic" w:hAnsi="MS Gothic" w:cs="MS Gothic"/>
                <w:color w:val="000000" w:themeColor="text1"/>
                <w:sz w:val="20"/>
                <w:szCs w:val="20"/>
              </w:rPr>
              <w:t>/</w:t>
            </w:r>
            <w:r w:rsidR="00C55BAE" w:rsidRPr="00483DD9">
              <w:rPr>
                <w:rFonts w:asciiTheme="minorHAnsi" w:eastAsia="MS PMincho" w:hAnsiTheme="minorHAnsi"/>
                <w:color w:val="000000" w:themeColor="text1"/>
                <w:sz w:val="20"/>
                <w:szCs w:val="20"/>
              </w:rPr>
              <w:t>2005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C55BAE" w:rsidRPr="00C55BAE" w:rsidRDefault="00483DD9" w:rsidP="00C55BAE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12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55BAE" w:rsidRPr="00C55BAE" w:rsidRDefault="00483DD9" w:rsidP="00C55BAE">
            <w:pPr>
              <w:pStyle w:val="TableContents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-</w:t>
            </w: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55BAE" w:rsidRPr="00C55BAE" w:rsidRDefault="00483DD9" w:rsidP="00C55BAE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12</w:t>
            </w:r>
          </w:p>
        </w:tc>
      </w:tr>
      <w:tr w:rsidR="00483DD9" w:rsidRPr="00C55BAE" w:rsidTr="00F16820">
        <w:trPr>
          <w:jc w:val="center"/>
        </w:trPr>
        <w:tc>
          <w:tcPr>
            <w:tcW w:w="3686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55BAE" w:rsidRPr="00C55BAE" w:rsidRDefault="00C55BAE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Genetic epidemiology of hepatitis C virus throughout 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egypt</w:t>
            </w:r>
            <w:proofErr w:type="spellEnd"/>
          </w:p>
        </w:tc>
        <w:tc>
          <w:tcPr>
            <w:tcW w:w="368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55BAE" w:rsidRPr="00C55BAE" w:rsidRDefault="00C55BAE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Ray,S.C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Arthur,R.R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Carella,A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Bukh,J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 and 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Thomas,D.L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.</w:t>
            </w:r>
          </w:p>
        </w:tc>
        <w:tc>
          <w:tcPr>
            <w:tcW w:w="127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55BAE" w:rsidRPr="00C55BAE" w:rsidRDefault="00C55BAE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10304180</w:t>
            </w:r>
          </w:p>
          <w:p w:rsidR="00C55BAE" w:rsidRPr="00C55BAE" w:rsidRDefault="00483DD9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-</w:t>
            </w:r>
            <w:r w:rsidR="00C55BAE"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10304276</w:t>
            </w:r>
          </w:p>
          <w:p w:rsidR="00C55BAE" w:rsidRPr="00C55BAE" w:rsidRDefault="00483DD9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(</w:t>
            </w:r>
            <w:r w:rsidRPr="00483DD9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AF271825</w:t>
            </w:r>
            <w:r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-</w:t>
            </w:r>
          </w:p>
          <w:p w:rsidR="00C55BAE" w:rsidRPr="00C55BAE" w:rsidRDefault="00C55BAE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AF27187</w:t>
            </w:r>
            <w:r w:rsidR="00483DD9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3)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55BAE" w:rsidRPr="00C55BAE" w:rsidRDefault="00C55BAE" w:rsidP="00C55BAE">
            <w:pPr>
              <w:pStyle w:val="TableContents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55BAE">
              <w:rPr>
                <w:rFonts w:asciiTheme="minorHAnsi" w:hAnsiTheme="minorHAnsi"/>
                <w:sz w:val="20"/>
                <w:szCs w:val="20"/>
              </w:rPr>
              <w:t>49</w:t>
            </w: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55BAE" w:rsidRPr="00C55BAE" w:rsidRDefault="00C55BAE" w:rsidP="00C55BAE">
            <w:pPr>
              <w:pStyle w:val="TableContents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55BAE">
              <w:rPr>
                <w:rFonts w:asciiTheme="minorHAnsi" w:hAnsiTheme="minorHAnsi"/>
                <w:sz w:val="20"/>
                <w:szCs w:val="20"/>
              </w:rPr>
              <w:t>411</w:t>
            </w:r>
          </w:p>
        </w:tc>
        <w:tc>
          <w:tcPr>
            <w:tcW w:w="113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55BAE" w:rsidRPr="00483DD9" w:rsidRDefault="00483DD9" w:rsidP="00483DD9">
            <w:pPr>
              <w:pStyle w:val="TableContents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000/</w:t>
            </w:r>
            <w:r w:rsidR="00C55BAE" w:rsidRPr="00483DD9">
              <w:rPr>
                <w:rFonts w:asciiTheme="minorHAnsi" w:eastAsia="MS PMincho" w:hAnsiTheme="minorHAnsi"/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C55BAE" w:rsidRPr="00C55BAE" w:rsidRDefault="00483DD9" w:rsidP="00C55BAE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49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55BAE" w:rsidRPr="00C55BAE" w:rsidRDefault="00483DD9" w:rsidP="00C55BAE">
            <w:pPr>
              <w:pStyle w:val="TableContents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-</w:t>
            </w: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55BAE" w:rsidRPr="00C55BAE" w:rsidRDefault="00483DD9" w:rsidP="00C55BAE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49</w:t>
            </w:r>
          </w:p>
        </w:tc>
      </w:tr>
      <w:tr w:rsidR="00483DD9" w:rsidRPr="00C55BAE" w:rsidTr="00A549C9">
        <w:trPr>
          <w:jc w:val="center"/>
        </w:trPr>
        <w:tc>
          <w:tcPr>
            <w:tcW w:w="3686" w:type="dxa"/>
            <w:tcBorders>
              <w:left w:val="single" w:sz="4" w:space="0" w:color="00000A"/>
              <w:bottom w:val="single" w:sz="4" w:space="0" w:color="auto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55BAE" w:rsidRPr="00C55BAE" w:rsidRDefault="00C55BAE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Novel infectious cDNA clones of hepatitis C virus genotype 3a            (strain S52) and 4a (strain ED43): genetic analyses and in vivo pathogenesis studies</w:t>
            </w:r>
          </w:p>
        </w:tc>
        <w:tc>
          <w:tcPr>
            <w:tcW w:w="3686" w:type="dxa"/>
            <w:tcBorders>
              <w:left w:val="single" w:sz="6" w:space="0" w:color="00000A"/>
              <w:bottom w:val="single" w:sz="4" w:space="0" w:color="auto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55BAE" w:rsidRPr="00C55BAE" w:rsidRDefault="00C55BAE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Gottwein,J.M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Scheel,T.K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Callendret,B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Li,Y.P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Eccleston,H.B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,            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Engle,R.E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Govindarajan,S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Satterfield,W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Purcell,R.H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,\n            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Walker,C.M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 and 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Bukh,J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.</w:t>
            </w:r>
          </w:p>
        </w:tc>
        <w:tc>
          <w:tcPr>
            <w:tcW w:w="1276" w:type="dxa"/>
            <w:tcBorders>
              <w:left w:val="single" w:sz="6" w:space="0" w:color="00000A"/>
              <w:bottom w:val="single" w:sz="4" w:space="0" w:color="auto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55BAE" w:rsidRPr="00C55BAE" w:rsidRDefault="00C55BAE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295311563</w:t>
            </w:r>
            <w:r w:rsidR="00FC67F4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-</w:t>
            </w:r>
          </w:p>
          <w:p w:rsidR="00C55BAE" w:rsidRPr="00C55BAE" w:rsidRDefault="00C55BAE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295311563</w:t>
            </w:r>
          </w:p>
          <w:p w:rsidR="00C55BAE" w:rsidRPr="00C55BAE" w:rsidRDefault="00FC67F4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color w:val="00000A"/>
                <w:sz w:val="20"/>
                <w:szCs w:val="20"/>
                <w:lang w:eastAsia="en-US" w:bidi="ar-SA"/>
              </w:rPr>
              <w:t>(</w:t>
            </w:r>
            <w:r w:rsidR="00C55BAE"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GU814265</w:t>
            </w:r>
            <w:r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)</w:t>
            </w:r>
          </w:p>
        </w:tc>
        <w:tc>
          <w:tcPr>
            <w:tcW w:w="850" w:type="dxa"/>
            <w:tcBorders>
              <w:left w:val="single" w:sz="6" w:space="0" w:color="00000A"/>
              <w:bottom w:val="single" w:sz="4" w:space="0" w:color="auto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55BAE" w:rsidRPr="00C55BAE" w:rsidRDefault="00C55BAE" w:rsidP="00C55BAE">
            <w:pPr>
              <w:pStyle w:val="TableContents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55BAE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left w:val="single" w:sz="6" w:space="0" w:color="00000A"/>
              <w:bottom w:val="single" w:sz="4" w:space="0" w:color="auto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55BAE" w:rsidRPr="00C55BAE" w:rsidRDefault="00C55BAE" w:rsidP="00C55BAE">
            <w:pPr>
              <w:pStyle w:val="TableContents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55BAE">
              <w:rPr>
                <w:rFonts w:asciiTheme="minorHAnsi" w:hAnsiTheme="minorHAnsi"/>
                <w:sz w:val="20"/>
                <w:szCs w:val="20"/>
              </w:rPr>
              <w:t>FULL</w:t>
            </w:r>
          </w:p>
        </w:tc>
        <w:tc>
          <w:tcPr>
            <w:tcW w:w="1134" w:type="dxa"/>
            <w:tcBorders>
              <w:left w:val="single" w:sz="6" w:space="0" w:color="00000A"/>
              <w:bottom w:val="single" w:sz="4" w:space="0" w:color="auto"/>
              <w:right w:val="single" w:sz="4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55BAE" w:rsidRPr="00F16820" w:rsidRDefault="00483DD9" w:rsidP="00483DD9">
            <w:pPr>
              <w:pStyle w:val="TableContents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F16820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008OR 1997/</w:t>
            </w:r>
            <w:r w:rsidR="00C55BAE" w:rsidRPr="00F16820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</w:p>
          <w:p w:rsidR="00C55BAE" w:rsidRPr="00F16820" w:rsidRDefault="00C55BAE" w:rsidP="00C55BAE">
            <w:pPr>
              <w:pStyle w:val="TableContents"/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</w:pPr>
            <w:r w:rsidRPr="00F16820">
              <w:rPr>
                <w:rFonts w:asciiTheme="minorHAnsi" w:eastAsia="MS PMincho" w:hAnsiTheme="minorHAnsi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850" w:type="dxa"/>
            <w:tcBorders>
              <w:left w:val="single" w:sz="6" w:space="0" w:color="00000A"/>
              <w:bottom w:val="single" w:sz="4" w:space="0" w:color="auto"/>
              <w:right w:val="single" w:sz="6" w:space="0" w:color="00000A"/>
            </w:tcBorders>
            <w:shd w:val="clear" w:color="auto" w:fill="FFFFFF"/>
          </w:tcPr>
          <w:p w:rsidR="00C55BAE" w:rsidRPr="00C55BAE" w:rsidRDefault="00483DD9" w:rsidP="00C55BAE">
            <w:pPr>
              <w:pStyle w:val="TableContents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left w:val="single" w:sz="6" w:space="0" w:color="00000A"/>
              <w:bottom w:val="single" w:sz="4" w:space="0" w:color="auto"/>
              <w:right w:val="single" w:sz="4" w:space="0" w:color="00000A"/>
            </w:tcBorders>
            <w:shd w:val="clear" w:color="auto" w:fill="FFFFFF"/>
          </w:tcPr>
          <w:p w:rsidR="00C55BAE" w:rsidRPr="00C55BAE" w:rsidRDefault="00483DD9" w:rsidP="00C55BAE">
            <w:pPr>
              <w:pStyle w:val="TableContents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left w:val="single" w:sz="6" w:space="0" w:color="00000A"/>
              <w:bottom w:val="single" w:sz="4" w:space="0" w:color="auto"/>
              <w:right w:val="single" w:sz="4" w:space="0" w:color="00000A"/>
            </w:tcBorders>
            <w:shd w:val="clear" w:color="auto" w:fill="FFFFFF"/>
          </w:tcPr>
          <w:p w:rsidR="00C55BAE" w:rsidRPr="00C55BAE" w:rsidRDefault="00483DD9" w:rsidP="00C55BAE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-</w:t>
            </w:r>
          </w:p>
        </w:tc>
      </w:tr>
      <w:tr w:rsidR="00483DD9" w:rsidRPr="00C55BAE" w:rsidTr="00A549C9">
        <w:trPr>
          <w:jc w:val="center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55BAE" w:rsidRPr="00C55BAE" w:rsidRDefault="00C55BAE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Direct Submission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55BAE" w:rsidRPr="00C55BAE" w:rsidRDefault="00C55BAE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Bernardin,F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., Abdel-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Hamid,M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Cooper,S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Wakil,E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Nygaard,K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,            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Ostrowski,M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-J., 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Mohamed,M.K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Fontanet,A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 and 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Delwart,E.L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55BAE" w:rsidRPr="00C55BAE" w:rsidRDefault="00C55BAE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119331257</w:t>
            </w:r>
            <w:r w:rsidR="00FC67F4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-</w:t>
            </w:r>
          </w:p>
          <w:p w:rsidR="00C55BAE" w:rsidRPr="00C55BAE" w:rsidRDefault="00C55BAE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119331269</w:t>
            </w:r>
          </w:p>
          <w:p w:rsidR="006C5229" w:rsidRDefault="00FC67F4" w:rsidP="006C5229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>
              <w:rPr>
                <w:rFonts w:asciiTheme="minorHAnsi" w:hAnsiTheme="minorHAnsi"/>
                <w:color w:val="00000A"/>
              </w:rPr>
              <w:t>(</w:t>
            </w:r>
            <w:r w:rsidR="00C55BAE" w:rsidRPr="00C55BAE">
              <w:rPr>
                <w:rFonts w:asciiTheme="minorHAnsi" w:hAnsiTheme="minorHAnsi"/>
                <w:color w:val="00000A"/>
              </w:rPr>
              <w:t>DQ988073</w:t>
            </w:r>
            <w:r w:rsidR="006C5229">
              <w:rPr>
                <w:rFonts w:asciiTheme="minorHAnsi" w:hAnsiTheme="minorHAnsi"/>
                <w:color w:val="00000A"/>
              </w:rPr>
              <w:t>-</w:t>
            </w:r>
            <w:r w:rsidR="006C5229">
              <w:rPr>
                <w:color w:val="000000"/>
              </w:rPr>
              <w:t>DQ988079)</w:t>
            </w:r>
          </w:p>
          <w:p w:rsidR="00C55BAE" w:rsidRPr="00C55BAE" w:rsidRDefault="00C55BAE" w:rsidP="00FC67F4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55BAE" w:rsidRPr="00C55BAE" w:rsidRDefault="006C5229" w:rsidP="00C55BAE">
            <w:pPr>
              <w:pStyle w:val="TableContents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55BAE" w:rsidRPr="00C55BAE" w:rsidRDefault="00C55BAE" w:rsidP="00C55BAE">
            <w:pPr>
              <w:pStyle w:val="TableContents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55BAE">
              <w:rPr>
                <w:rFonts w:asciiTheme="minorHAnsi" w:hAnsiTheme="minorHAnsi"/>
                <w:sz w:val="20"/>
                <w:szCs w:val="20"/>
              </w:rPr>
              <w:t>FUL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C5229" w:rsidRPr="00F16820" w:rsidRDefault="006C5229" w:rsidP="006C5229">
            <w:pPr>
              <w:pStyle w:val="TableContents"/>
              <w:jc w:val="center"/>
              <w:rPr>
                <w:rFonts w:asciiTheme="minorHAnsi" w:eastAsia="MS PMincho" w:hAnsiTheme="minorHAnsi"/>
                <w:color w:val="000000" w:themeColor="text1"/>
                <w:sz w:val="20"/>
                <w:szCs w:val="20"/>
              </w:rPr>
            </w:pPr>
            <w:r w:rsidRPr="00F16820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006/</w:t>
            </w:r>
          </w:p>
          <w:p w:rsidR="00C55BAE" w:rsidRPr="00F16820" w:rsidRDefault="00C55BAE" w:rsidP="00C55BAE">
            <w:pPr>
              <w:pStyle w:val="TableContents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F16820">
              <w:rPr>
                <w:rFonts w:asciiTheme="minorHAnsi" w:eastAsia="MS PMincho" w:hAnsiTheme="minorHAnsi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55BAE" w:rsidRPr="00C55BAE" w:rsidRDefault="006C5229" w:rsidP="00C55BAE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55BAE" w:rsidRPr="00C55BAE" w:rsidRDefault="006C5229" w:rsidP="006C5229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7</w:t>
            </w:r>
          </w:p>
          <w:p w:rsidR="00C55BAE" w:rsidRPr="00C55BAE" w:rsidRDefault="00C55BAE" w:rsidP="00C55BAE">
            <w:pPr>
              <w:pStyle w:val="TableContents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55BAE" w:rsidRPr="00C55BAE" w:rsidRDefault="006C5229" w:rsidP="006C5229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7</w:t>
            </w:r>
          </w:p>
          <w:p w:rsidR="00C55BAE" w:rsidRPr="00C55BAE" w:rsidRDefault="00C55BAE" w:rsidP="00C55BAE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</w:p>
        </w:tc>
      </w:tr>
      <w:tr w:rsidR="00A549C9" w:rsidRPr="00C55BAE" w:rsidTr="00A549C9">
        <w:trPr>
          <w:jc w:val="center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549C9" w:rsidRPr="00A549C9" w:rsidRDefault="00A549C9">
            <w:pPr>
              <w:pStyle w:val="TableContents"/>
              <w:rPr>
                <w:rFonts w:asciiTheme="minorHAnsi" w:hAnsiTheme="minorHAnsi"/>
                <w:b/>
                <w:bCs/>
                <w:color w:val="00000A"/>
                <w:sz w:val="20"/>
                <w:szCs w:val="20"/>
                <w:lang w:eastAsia="en-US" w:bidi="ar-SA"/>
              </w:rPr>
            </w:pPr>
            <w:r w:rsidRPr="00A549C9">
              <w:rPr>
                <w:rFonts w:asciiTheme="minorHAnsi" w:hAnsiTheme="minorHAnsi"/>
                <w:b/>
                <w:bCs/>
                <w:color w:val="00000A"/>
                <w:sz w:val="20"/>
                <w:szCs w:val="20"/>
                <w:lang w:eastAsia="en-US" w:bidi="ar-SA"/>
              </w:rPr>
              <w:t>TOTAL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549C9" w:rsidRPr="00A549C9" w:rsidRDefault="00A549C9">
            <w:pPr>
              <w:pStyle w:val="TableContents"/>
              <w:rPr>
                <w:rFonts w:asciiTheme="minorHAnsi" w:hAnsiTheme="minorHAnsi"/>
                <w:b/>
                <w:bCs/>
                <w:color w:val="00000A"/>
                <w:sz w:val="20"/>
                <w:szCs w:val="20"/>
                <w:lang w:eastAsia="en-US" w:bidi="ar-S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549C9" w:rsidRPr="00A549C9" w:rsidRDefault="00A549C9">
            <w:pPr>
              <w:pStyle w:val="TableContents"/>
              <w:rPr>
                <w:rFonts w:asciiTheme="minorHAnsi" w:hAnsiTheme="minorHAnsi"/>
                <w:b/>
                <w:bCs/>
                <w:color w:val="00000A"/>
                <w:sz w:val="20"/>
                <w:szCs w:val="20"/>
                <w:lang w:eastAsia="en-US" w:bidi="ar-S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549C9" w:rsidRPr="00A549C9" w:rsidRDefault="00A549C9" w:rsidP="00C55BAE">
            <w:pPr>
              <w:pStyle w:val="TableContents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A549C9">
              <w:rPr>
                <w:rFonts w:asciiTheme="minorHAnsi" w:hAnsiTheme="minorHAnsi"/>
                <w:b/>
                <w:bCs/>
                <w:sz w:val="20"/>
                <w:szCs w:val="20"/>
              </w:rPr>
              <w:t>25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549C9" w:rsidRPr="00A549C9" w:rsidRDefault="00A549C9" w:rsidP="00C55BAE">
            <w:pPr>
              <w:pStyle w:val="TableContents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549C9" w:rsidRPr="00A549C9" w:rsidRDefault="00A549C9" w:rsidP="006C5229">
            <w:pPr>
              <w:pStyle w:val="TableContents"/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549C9" w:rsidRPr="00A549C9" w:rsidRDefault="002C78F0" w:rsidP="00C55BAE">
            <w:pPr>
              <w:pStyle w:val="TableContents"/>
              <w:jc w:val="center"/>
              <w:rPr>
                <w:rFonts w:asciiTheme="minorHAnsi" w:hAnsiTheme="minorHAnsi"/>
                <w:b/>
                <w:bCs/>
                <w:color w:val="00000A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b/>
                <w:bCs/>
                <w:color w:val="00000A"/>
                <w:sz w:val="20"/>
                <w:szCs w:val="20"/>
                <w:lang w:eastAsia="en-US" w:bidi="ar-SA"/>
              </w:rPr>
              <w:t>2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549C9" w:rsidRPr="00A549C9" w:rsidRDefault="002C78F0" w:rsidP="006C5229">
            <w:pPr>
              <w:pStyle w:val="TableContents"/>
              <w:jc w:val="center"/>
              <w:rPr>
                <w:rFonts w:asciiTheme="minorHAnsi" w:hAnsiTheme="minorHAnsi"/>
                <w:b/>
                <w:bCs/>
                <w:color w:val="00000A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b/>
                <w:bCs/>
                <w:color w:val="00000A"/>
                <w:sz w:val="20"/>
                <w:szCs w:val="20"/>
                <w:lang w:eastAsia="en-US" w:bidi="ar-SA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549C9" w:rsidRPr="00A549C9" w:rsidRDefault="002C78F0" w:rsidP="006C5229">
            <w:pPr>
              <w:pStyle w:val="TableContents"/>
              <w:jc w:val="center"/>
              <w:rPr>
                <w:rFonts w:asciiTheme="minorHAnsi" w:hAnsiTheme="minorHAnsi"/>
                <w:b/>
                <w:bCs/>
                <w:color w:val="00000A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b/>
                <w:bCs/>
                <w:color w:val="00000A"/>
                <w:sz w:val="20"/>
                <w:szCs w:val="20"/>
                <w:lang w:eastAsia="en-US" w:bidi="ar-SA"/>
              </w:rPr>
              <w:t>107</w:t>
            </w:r>
          </w:p>
        </w:tc>
      </w:tr>
    </w:tbl>
    <w:p w:rsidR="00445F4E" w:rsidRPr="006872A7" w:rsidRDefault="00445F4E">
      <w:pPr>
        <w:pStyle w:val="Default"/>
        <w:rPr>
          <w:rFonts w:asciiTheme="minorHAnsi" w:hAnsiTheme="minorHAnsi"/>
        </w:rPr>
      </w:pPr>
    </w:p>
    <w:p w:rsidR="00445F4E" w:rsidRPr="006872A7" w:rsidRDefault="00445F4E">
      <w:pPr>
        <w:pStyle w:val="Default"/>
        <w:rPr>
          <w:rFonts w:asciiTheme="minorHAnsi" w:hAnsiTheme="minorHAnsi"/>
        </w:rPr>
      </w:pPr>
    </w:p>
    <w:p w:rsidR="00445F4E" w:rsidRPr="006872A7" w:rsidRDefault="00445F4E">
      <w:pPr>
        <w:pStyle w:val="Default"/>
        <w:rPr>
          <w:rFonts w:asciiTheme="minorHAnsi" w:hAnsiTheme="minorHAnsi"/>
        </w:rPr>
      </w:pPr>
    </w:p>
    <w:p w:rsidR="00445F4E" w:rsidRDefault="00364B7C">
      <w:pPr>
        <w:pStyle w:val="Default"/>
        <w:rPr>
          <w:rFonts w:asciiTheme="minorHAnsi" w:hAnsiTheme="minorHAnsi"/>
          <w:b/>
          <w:bCs/>
          <w:color w:val="365F91"/>
        </w:rPr>
      </w:pPr>
      <w:r w:rsidRPr="006872A7">
        <w:rPr>
          <w:rFonts w:asciiTheme="minorHAnsi" w:hAnsiTheme="minorHAnsi"/>
          <w:b/>
          <w:bCs/>
          <w:color w:val="365F91"/>
        </w:rPr>
        <w:t>HCV+Egypt+Genotype4a+E2:</w:t>
      </w:r>
    </w:p>
    <w:p w:rsidR="00F16820" w:rsidRPr="006872A7" w:rsidRDefault="00F16820">
      <w:pPr>
        <w:pStyle w:val="Default"/>
        <w:rPr>
          <w:rFonts w:asciiTheme="minorHAnsi" w:hAnsiTheme="minorHAnsi"/>
        </w:rPr>
      </w:pPr>
    </w:p>
    <w:tbl>
      <w:tblPr>
        <w:tblW w:w="13893" w:type="dxa"/>
        <w:tblInd w:w="-371" w:type="dxa"/>
        <w:tblBorders>
          <w:top w:val="single" w:sz="4" w:space="0" w:color="00000A"/>
          <w:left w:val="single" w:sz="4" w:space="0" w:color="00000A"/>
          <w:bottom w:val="single" w:sz="6" w:space="0" w:color="00000A"/>
          <w:right w:val="single" w:sz="6" w:space="0" w:color="00000A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545"/>
        <w:gridCol w:w="3685"/>
        <w:gridCol w:w="1276"/>
        <w:gridCol w:w="851"/>
        <w:gridCol w:w="850"/>
        <w:gridCol w:w="1134"/>
        <w:gridCol w:w="851"/>
        <w:gridCol w:w="850"/>
        <w:gridCol w:w="851"/>
      </w:tblGrid>
      <w:tr w:rsidR="00F16820" w:rsidRPr="00F16820" w:rsidTr="00F16820">
        <w:tc>
          <w:tcPr>
            <w:tcW w:w="3545" w:type="dxa"/>
            <w:tcBorders>
              <w:top w:val="single" w:sz="4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16820" w:rsidRPr="00F16820" w:rsidRDefault="00F16820" w:rsidP="00C618AD">
            <w:pPr>
              <w:pStyle w:val="TableContents"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</w:pPr>
            <w:r w:rsidRPr="00F16820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:lang w:eastAsia="en-US" w:bidi="ar-SA"/>
              </w:rPr>
              <w:t>Title</w:t>
            </w:r>
          </w:p>
        </w:tc>
        <w:tc>
          <w:tcPr>
            <w:tcW w:w="3685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16820" w:rsidRPr="00F16820" w:rsidRDefault="00F16820" w:rsidP="00C618AD">
            <w:pPr>
              <w:pStyle w:val="TableContents"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</w:pPr>
            <w:r w:rsidRPr="00F16820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:lang w:eastAsia="en-US" w:bidi="ar-SA"/>
              </w:rPr>
              <w:t>Authors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16820" w:rsidRPr="00F16820" w:rsidRDefault="00F16820" w:rsidP="00C618AD">
            <w:pPr>
              <w:pStyle w:val="TableContents"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</w:pPr>
            <w:r w:rsidRPr="00F16820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:lang w:eastAsia="en-US" w:bidi="ar-SA"/>
              </w:rPr>
              <w:t>Sequence Identifiers (GI)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16820" w:rsidRPr="00F16820" w:rsidRDefault="00F16820" w:rsidP="00C618AD">
            <w:pPr>
              <w:pStyle w:val="TableContents"/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</w:pPr>
            <w:r w:rsidRPr="00F16820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  <w:t>#</w:t>
            </w:r>
            <w:proofErr w:type="spellStart"/>
            <w:r w:rsidRPr="00F16820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850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16820" w:rsidRPr="00F16820" w:rsidRDefault="00F16820" w:rsidP="00C618AD">
            <w:pPr>
              <w:pStyle w:val="TableContents"/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</w:pPr>
            <w:r w:rsidRPr="00F16820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  <w:t>Length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16820" w:rsidRPr="00F16820" w:rsidRDefault="00F16820" w:rsidP="00C618AD">
            <w:pPr>
              <w:pStyle w:val="TableContents"/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</w:pPr>
            <w:r w:rsidRPr="00F16820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  <w:t>Date of collection/ publication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F16820" w:rsidRPr="00F16820" w:rsidRDefault="00F16820" w:rsidP="00C618AD">
            <w:pPr>
              <w:pStyle w:val="TableContents"/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</w:pPr>
            <w:r w:rsidRPr="00F16820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  <w:t>NCBI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F16820" w:rsidRPr="00F16820" w:rsidRDefault="00F16820" w:rsidP="00C618AD">
            <w:pPr>
              <w:pStyle w:val="TableContents"/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</w:pPr>
            <w:r w:rsidRPr="00F16820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  <w:t>LANL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F16820" w:rsidRPr="00F16820" w:rsidRDefault="00F16820" w:rsidP="00C618AD">
            <w:pPr>
              <w:pStyle w:val="TableContents"/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</w:pPr>
            <w:r w:rsidRPr="00F16820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  <w:t>EUHCV</w:t>
            </w:r>
          </w:p>
        </w:tc>
      </w:tr>
      <w:tr w:rsidR="00F16820" w:rsidRPr="00F16820" w:rsidTr="00F16820">
        <w:tc>
          <w:tcPr>
            <w:tcW w:w="3545" w:type="dxa"/>
            <w:tcBorders>
              <w:top w:val="single" w:sz="6" w:space="0" w:color="00000A"/>
              <w:left w:val="single" w:sz="4" w:space="0" w:color="00000A"/>
              <w:bottom w:val="single" w:sz="4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16820" w:rsidRPr="00F16820" w:rsidRDefault="00F16820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  <w:r w:rsidRPr="00F16820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Novel infectious cDNA clones of hepatitis C virus genotype 3a            (strain S52) and 4a (strain ED43): genetic analyses and in vivo pathogenesis studies</w:t>
            </w:r>
          </w:p>
        </w:tc>
        <w:tc>
          <w:tcPr>
            <w:tcW w:w="3685" w:type="dxa"/>
            <w:tcBorders>
              <w:top w:val="single" w:sz="6" w:space="0" w:color="00000A"/>
              <w:left w:val="single" w:sz="6" w:space="0" w:color="00000A"/>
              <w:bottom w:val="single" w:sz="4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16820" w:rsidRPr="00F16820" w:rsidRDefault="00F16820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F16820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Gottwein,J.M</w:t>
            </w:r>
            <w:proofErr w:type="spellEnd"/>
            <w:r w:rsidRPr="00F16820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F16820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Scheel,T.K</w:t>
            </w:r>
            <w:proofErr w:type="spellEnd"/>
            <w:r w:rsidRPr="00F16820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F16820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Callendret,B</w:t>
            </w:r>
            <w:proofErr w:type="spellEnd"/>
            <w:r w:rsidRPr="00F16820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F16820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Li,Y.P</w:t>
            </w:r>
            <w:proofErr w:type="spellEnd"/>
            <w:r w:rsidRPr="00F16820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F16820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Eccleston,H.B</w:t>
            </w:r>
            <w:proofErr w:type="spellEnd"/>
            <w:r w:rsidRPr="00F16820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,            </w:t>
            </w:r>
            <w:proofErr w:type="spellStart"/>
            <w:r w:rsidRPr="00F16820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Engle,R.E</w:t>
            </w:r>
            <w:proofErr w:type="spellEnd"/>
            <w:r w:rsidRPr="00F16820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F16820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Govindarajan,S</w:t>
            </w:r>
            <w:proofErr w:type="spellEnd"/>
            <w:r w:rsidRPr="00F16820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F16820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Satterfield,W</w:t>
            </w:r>
            <w:proofErr w:type="spellEnd"/>
            <w:r w:rsidRPr="00F16820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F16820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Purcell,R.H</w:t>
            </w:r>
            <w:proofErr w:type="spellEnd"/>
            <w:r w:rsidRPr="00F16820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,\n            </w:t>
            </w:r>
            <w:proofErr w:type="spellStart"/>
            <w:r w:rsidRPr="00F16820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Walker,C.M</w:t>
            </w:r>
            <w:proofErr w:type="spellEnd"/>
            <w:r w:rsidRPr="00F16820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 and </w:t>
            </w:r>
            <w:proofErr w:type="spellStart"/>
            <w:r w:rsidRPr="00F16820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Bukh,J</w:t>
            </w:r>
            <w:proofErr w:type="spellEnd"/>
            <w:r w:rsidRPr="00F16820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.</w:t>
            </w:r>
          </w:p>
        </w:tc>
        <w:tc>
          <w:tcPr>
            <w:tcW w:w="1276" w:type="dxa"/>
            <w:tcBorders>
              <w:top w:val="single" w:sz="6" w:space="0" w:color="00000A"/>
              <w:left w:val="single" w:sz="6" w:space="0" w:color="00000A"/>
              <w:bottom w:val="single" w:sz="4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16820" w:rsidRPr="00F16820" w:rsidRDefault="00F16820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  <w:r w:rsidRPr="00F16820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295311563</w:t>
            </w:r>
          </w:p>
          <w:p w:rsidR="00F16820" w:rsidRPr="00F16820" w:rsidRDefault="00F16820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  <w:r w:rsidRPr="00F16820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295311563</w:t>
            </w:r>
          </w:p>
          <w:p w:rsidR="00F16820" w:rsidRPr="00F16820" w:rsidRDefault="00F16820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</w:p>
          <w:p w:rsidR="00F16820" w:rsidRPr="00F16820" w:rsidRDefault="00F16820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  <w:r w:rsidRPr="00F16820">
              <w:rPr>
                <w:rFonts w:asciiTheme="minorHAnsi" w:hAnsiTheme="minorHAnsi"/>
                <w:b/>
                <w:bCs/>
                <w:color w:val="00000A"/>
                <w:sz w:val="20"/>
                <w:szCs w:val="20"/>
                <w:lang w:eastAsia="en-US" w:bidi="ar-SA"/>
              </w:rPr>
              <w:t>Prefix</w:t>
            </w:r>
          </w:p>
          <w:p w:rsidR="00F16820" w:rsidRPr="00F16820" w:rsidRDefault="00F16820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  <w:r w:rsidRPr="00F16820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GU814265</w:t>
            </w: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4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16820" w:rsidRPr="00F16820" w:rsidRDefault="00F16820" w:rsidP="00F16820">
            <w:pPr>
              <w:pStyle w:val="TableContents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6820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4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16820" w:rsidRPr="00F16820" w:rsidRDefault="00F16820" w:rsidP="00F16820">
            <w:pPr>
              <w:pStyle w:val="TableContents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6820">
              <w:rPr>
                <w:rFonts w:asciiTheme="minorHAnsi" w:hAnsiTheme="minorHAnsi"/>
                <w:sz w:val="20"/>
                <w:szCs w:val="20"/>
              </w:rPr>
              <w:t>FULL</w:t>
            </w:r>
          </w:p>
        </w:tc>
        <w:tc>
          <w:tcPr>
            <w:tcW w:w="1134" w:type="dxa"/>
            <w:tcBorders>
              <w:top w:val="single" w:sz="6" w:space="0" w:color="00000A"/>
              <w:left w:val="single" w:sz="6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16820" w:rsidRPr="00F16820" w:rsidRDefault="00F16820" w:rsidP="00F16820">
            <w:pPr>
              <w:pStyle w:val="TableContents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F16820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2008OR 1997/ </w:t>
            </w:r>
          </w:p>
          <w:p w:rsidR="00F16820" w:rsidRPr="00F16820" w:rsidRDefault="00F16820" w:rsidP="00F16820">
            <w:pPr>
              <w:pStyle w:val="TableContents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6820">
              <w:rPr>
                <w:rFonts w:asciiTheme="minorHAnsi" w:eastAsia="MS PMincho" w:hAnsiTheme="minorHAnsi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4" w:space="0" w:color="00000A"/>
              <w:right w:val="single" w:sz="6" w:space="0" w:color="00000A"/>
            </w:tcBorders>
            <w:shd w:val="clear" w:color="auto" w:fill="FFFFFF"/>
          </w:tcPr>
          <w:p w:rsidR="00F16820" w:rsidRPr="00F16820" w:rsidRDefault="00F16820" w:rsidP="00F16820">
            <w:pPr>
              <w:pStyle w:val="TableContents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F16820" w:rsidRPr="00F16820" w:rsidRDefault="00F16820" w:rsidP="00F16820">
            <w:pPr>
              <w:pStyle w:val="TableContents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F16820" w:rsidRPr="00F16820" w:rsidRDefault="00F16820" w:rsidP="00F16820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-</w:t>
            </w:r>
          </w:p>
        </w:tc>
      </w:tr>
      <w:tr w:rsidR="00F16820" w:rsidRPr="00F16820" w:rsidTr="00A549C9">
        <w:tc>
          <w:tcPr>
            <w:tcW w:w="3545" w:type="dxa"/>
            <w:tcBorders>
              <w:left w:val="single" w:sz="4" w:space="0" w:color="00000A"/>
              <w:bottom w:val="single" w:sz="4" w:space="0" w:color="auto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16820" w:rsidRPr="00C55BAE" w:rsidRDefault="00F16820" w:rsidP="00C618AD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Direct Submission</w:t>
            </w:r>
          </w:p>
        </w:tc>
        <w:tc>
          <w:tcPr>
            <w:tcW w:w="3685" w:type="dxa"/>
            <w:tcBorders>
              <w:left w:val="single" w:sz="6" w:space="0" w:color="00000A"/>
              <w:bottom w:val="single" w:sz="4" w:space="0" w:color="auto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16820" w:rsidRPr="00C55BAE" w:rsidRDefault="00F16820" w:rsidP="00C618AD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Bernardin,F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., Abdel-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Hamid,M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Cooper,S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Wakil,E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Nygaard,K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,            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Ostrowski,M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-J., 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Mohamed,M.K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Fontanet,A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 and </w:t>
            </w:r>
            <w:proofErr w:type="spellStart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Delwart,E.L</w:t>
            </w:r>
            <w:proofErr w:type="spellEnd"/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.</w:t>
            </w:r>
          </w:p>
        </w:tc>
        <w:tc>
          <w:tcPr>
            <w:tcW w:w="1276" w:type="dxa"/>
            <w:tcBorders>
              <w:left w:val="single" w:sz="6" w:space="0" w:color="00000A"/>
              <w:bottom w:val="single" w:sz="4" w:space="0" w:color="auto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16820" w:rsidRPr="00C55BAE" w:rsidRDefault="00F16820" w:rsidP="00C618AD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119331257</w:t>
            </w:r>
            <w:r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-</w:t>
            </w:r>
          </w:p>
          <w:p w:rsidR="00F16820" w:rsidRPr="00C55BAE" w:rsidRDefault="00F16820" w:rsidP="00C618AD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  <w:r w:rsidRPr="00C55BAE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119331269</w:t>
            </w:r>
          </w:p>
          <w:p w:rsidR="00F16820" w:rsidRDefault="00F16820" w:rsidP="00C618AD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>
              <w:rPr>
                <w:rFonts w:asciiTheme="minorHAnsi" w:hAnsiTheme="minorHAnsi"/>
                <w:color w:val="00000A"/>
              </w:rPr>
              <w:t>(</w:t>
            </w:r>
            <w:r w:rsidRPr="00C55BAE">
              <w:rPr>
                <w:rFonts w:asciiTheme="minorHAnsi" w:hAnsiTheme="minorHAnsi"/>
                <w:color w:val="00000A"/>
              </w:rPr>
              <w:t>DQ988073</w:t>
            </w:r>
            <w:r>
              <w:rPr>
                <w:rFonts w:asciiTheme="minorHAnsi" w:hAnsiTheme="minorHAnsi"/>
                <w:color w:val="00000A"/>
              </w:rPr>
              <w:t>-</w:t>
            </w:r>
            <w:r>
              <w:rPr>
                <w:color w:val="000000"/>
              </w:rPr>
              <w:t>DQ988079)</w:t>
            </w:r>
          </w:p>
          <w:p w:rsidR="00F16820" w:rsidRPr="00C55BAE" w:rsidRDefault="00F16820" w:rsidP="00C618AD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6" w:space="0" w:color="00000A"/>
              <w:bottom w:val="single" w:sz="4" w:space="0" w:color="auto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16820" w:rsidRPr="00C55BAE" w:rsidRDefault="00F16820" w:rsidP="00C618AD">
            <w:pPr>
              <w:pStyle w:val="TableContents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left w:val="single" w:sz="6" w:space="0" w:color="00000A"/>
              <w:bottom w:val="single" w:sz="4" w:space="0" w:color="auto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16820" w:rsidRPr="00C55BAE" w:rsidRDefault="00F16820" w:rsidP="00C618AD">
            <w:pPr>
              <w:pStyle w:val="TableContents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55BAE">
              <w:rPr>
                <w:rFonts w:asciiTheme="minorHAnsi" w:hAnsiTheme="minorHAnsi"/>
                <w:sz w:val="20"/>
                <w:szCs w:val="20"/>
              </w:rPr>
              <w:t>FULL</w:t>
            </w:r>
          </w:p>
        </w:tc>
        <w:tc>
          <w:tcPr>
            <w:tcW w:w="1134" w:type="dxa"/>
            <w:tcBorders>
              <w:left w:val="single" w:sz="6" w:space="0" w:color="00000A"/>
              <w:bottom w:val="single" w:sz="4" w:space="0" w:color="auto"/>
              <w:right w:val="single" w:sz="4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16820" w:rsidRPr="00F16820" w:rsidRDefault="00F16820" w:rsidP="00C618AD">
            <w:pPr>
              <w:pStyle w:val="TableContents"/>
              <w:jc w:val="center"/>
              <w:rPr>
                <w:rFonts w:asciiTheme="minorHAnsi" w:eastAsia="MS PMincho" w:hAnsiTheme="minorHAnsi"/>
                <w:color w:val="000000" w:themeColor="text1"/>
                <w:sz w:val="20"/>
                <w:szCs w:val="20"/>
              </w:rPr>
            </w:pPr>
            <w:r w:rsidRPr="00F16820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006/</w:t>
            </w:r>
          </w:p>
          <w:p w:rsidR="00F16820" w:rsidRPr="00F16820" w:rsidRDefault="00F16820" w:rsidP="00C618AD">
            <w:pPr>
              <w:pStyle w:val="TableContents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F16820">
              <w:rPr>
                <w:rFonts w:asciiTheme="minorHAnsi" w:eastAsia="MS PMincho" w:hAnsiTheme="minorHAnsi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851" w:type="dxa"/>
            <w:tcBorders>
              <w:left w:val="single" w:sz="6" w:space="0" w:color="00000A"/>
              <w:bottom w:val="single" w:sz="4" w:space="0" w:color="auto"/>
              <w:right w:val="single" w:sz="6" w:space="0" w:color="00000A"/>
            </w:tcBorders>
            <w:shd w:val="clear" w:color="auto" w:fill="FFFFFF"/>
          </w:tcPr>
          <w:p w:rsidR="00F16820" w:rsidRPr="00C55BAE" w:rsidRDefault="00F16820" w:rsidP="00C618AD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7</w:t>
            </w:r>
          </w:p>
        </w:tc>
        <w:tc>
          <w:tcPr>
            <w:tcW w:w="850" w:type="dxa"/>
            <w:tcBorders>
              <w:left w:val="single" w:sz="6" w:space="0" w:color="00000A"/>
              <w:bottom w:val="single" w:sz="4" w:space="0" w:color="auto"/>
              <w:right w:val="single" w:sz="4" w:space="0" w:color="00000A"/>
            </w:tcBorders>
            <w:shd w:val="clear" w:color="auto" w:fill="FFFFFF"/>
          </w:tcPr>
          <w:p w:rsidR="00F16820" w:rsidRPr="00C55BAE" w:rsidRDefault="00F16820" w:rsidP="00C618AD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7</w:t>
            </w:r>
          </w:p>
          <w:p w:rsidR="00F16820" w:rsidRPr="00C55BAE" w:rsidRDefault="00F16820" w:rsidP="00C618AD">
            <w:pPr>
              <w:pStyle w:val="TableContents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6" w:space="0" w:color="00000A"/>
              <w:bottom w:val="single" w:sz="4" w:space="0" w:color="auto"/>
              <w:right w:val="single" w:sz="4" w:space="0" w:color="00000A"/>
            </w:tcBorders>
            <w:shd w:val="clear" w:color="auto" w:fill="FFFFFF"/>
          </w:tcPr>
          <w:p w:rsidR="00F16820" w:rsidRPr="00C55BAE" w:rsidRDefault="00F16820" w:rsidP="00C618AD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7</w:t>
            </w:r>
          </w:p>
          <w:p w:rsidR="00F16820" w:rsidRPr="00C55BAE" w:rsidRDefault="00F16820" w:rsidP="00C618AD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</w:p>
        </w:tc>
      </w:tr>
      <w:tr w:rsidR="00A549C9" w:rsidRPr="00F16820" w:rsidTr="00A549C9"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549C9" w:rsidRPr="00C55BAE" w:rsidRDefault="00A549C9" w:rsidP="00C618AD">
            <w:pPr>
              <w:pStyle w:val="TableContents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TOTAL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549C9" w:rsidRPr="00C55BAE" w:rsidRDefault="00A549C9" w:rsidP="00C618AD">
            <w:pPr>
              <w:pStyle w:val="TableContents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549C9" w:rsidRPr="00C55BAE" w:rsidRDefault="00A549C9" w:rsidP="00C618AD">
            <w:pPr>
              <w:pStyle w:val="TableContents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549C9" w:rsidRDefault="00A549C9" w:rsidP="00C618AD">
            <w:pPr>
              <w:pStyle w:val="TableContents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549C9" w:rsidRPr="00C55BAE" w:rsidRDefault="00A549C9" w:rsidP="00C618AD">
            <w:pPr>
              <w:pStyle w:val="TableContents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549C9" w:rsidRPr="00F16820" w:rsidRDefault="00A549C9" w:rsidP="00C618AD">
            <w:pPr>
              <w:pStyle w:val="TableContents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549C9" w:rsidRDefault="004B42DD" w:rsidP="00C618AD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549C9" w:rsidRDefault="004B42DD" w:rsidP="00C618AD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549C9" w:rsidRDefault="004B42DD" w:rsidP="00C618AD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7</w:t>
            </w:r>
          </w:p>
        </w:tc>
      </w:tr>
    </w:tbl>
    <w:p w:rsidR="00445F4E" w:rsidRPr="006872A7" w:rsidRDefault="00445F4E">
      <w:pPr>
        <w:pStyle w:val="Default"/>
        <w:rPr>
          <w:rFonts w:asciiTheme="minorHAnsi" w:hAnsiTheme="minorHAnsi"/>
        </w:rPr>
      </w:pPr>
    </w:p>
    <w:p w:rsidR="00445F4E" w:rsidRPr="006872A7" w:rsidRDefault="00445F4E">
      <w:pPr>
        <w:pStyle w:val="Default"/>
        <w:rPr>
          <w:rFonts w:asciiTheme="minorHAnsi" w:hAnsiTheme="minorHAnsi"/>
        </w:rPr>
      </w:pPr>
    </w:p>
    <w:p w:rsidR="00C618AD" w:rsidRDefault="00C618AD">
      <w:pPr>
        <w:rPr>
          <w:rFonts w:eastAsia="DejaVu Sans" w:cs="Calibri"/>
          <w:color w:val="000000"/>
          <w:sz w:val="24"/>
          <w:szCs w:val="24"/>
        </w:rPr>
      </w:pPr>
      <w:r>
        <w:br w:type="page"/>
      </w:r>
    </w:p>
    <w:p w:rsidR="00445F4E" w:rsidRPr="006872A7" w:rsidRDefault="00364B7C">
      <w:pPr>
        <w:pStyle w:val="Default"/>
        <w:rPr>
          <w:rFonts w:asciiTheme="minorHAnsi" w:hAnsiTheme="minorHAnsi"/>
          <w:b/>
          <w:bCs/>
          <w:color w:val="365F91"/>
        </w:rPr>
      </w:pPr>
      <w:r w:rsidRPr="006872A7">
        <w:rPr>
          <w:rFonts w:asciiTheme="minorHAnsi" w:hAnsiTheme="minorHAnsi"/>
          <w:b/>
          <w:bCs/>
          <w:color w:val="365F91"/>
        </w:rPr>
        <w:lastRenderedPageBreak/>
        <w:t>HCV+NotEgypt+Genotype4a+E1:</w:t>
      </w:r>
    </w:p>
    <w:p w:rsidR="00EC3136" w:rsidRPr="006872A7" w:rsidRDefault="00EC3136">
      <w:pPr>
        <w:pStyle w:val="Default"/>
        <w:rPr>
          <w:rFonts w:asciiTheme="minorHAnsi" w:hAnsiTheme="minorHAnsi"/>
        </w:rPr>
      </w:pPr>
    </w:p>
    <w:tbl>
      <w:tblPr>
        <w:tblW w:w="13892" w:type="dxa"/>
        <w:jc w:val="center"/>
        <w:tblInd w:w="906" w:type="dxa"/>
        <w:tblBorders>
          <w:top w:val="single" w:sz="4" w:space="0" w:color="00000A"/>
          <w:left w:val="single" w:sz="4" w:space="0" w:color="00000A"/>
          <w:bottom w:val="single" w:sz="6" w:space="0" w:color="00000A"/>
          <w:right w:val="single" w:sz="6" w:space="0" w:color="00000A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464"/>
        <w:gridCol w:w="2977"/>
        <w:gridCol w:w="850"/>
        <w:gridCol w:w="1214"/>
        <w:gridCol w:w="851"/>
        <w:gridCol w:w="850"/>
        <w:gridCol w:w="1134"/>
        <w:gridCol w:w="851"/>
        <w:gridCol w:w="749"/>
        <w:gridCol w:w="952"/>
      </w:tblGrid>
      <w:tr w:rsidR="00C16FA4" w:rsidRPr="005D38E9" w:rsidTr="00692E7F">
        <w:trPr>
          <w:jc w:val="center"/>
        </w:trPr>
        <w:tc>
          <w:tcPr>
            <w:tcW w:w="3464" w:type="dxa"/>
            <w:tcBorders>
              <w:top w:val="single" w:sz="4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16FA4" w:rsidRPr="00F16820" w:rsidRDefault="00C16FA4" w:rsidP="00C618AD">
            <w:pPr>
              <w:pStyle w:val="TableContents"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</w:pPr>
            <w:r w:rsidRPr="00F16820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:lang w:eastAsia="en-US" w:bidi="ar-SA"/>
              </w:rPr>
              <w:t>Title</w:t>
            </w:r>
          </w:p>
        </w:tc>
        <w:tc>
          <w:tcPr>
            <w:tcW w:w="2977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16FA4" w:rsidRPr="00F16820" w:rsidRDefault="00C16FA4" w:rsidP="00C618AD">
            <w:pPr>
              <w:pStyle w:val="TableContents"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</w:pPr>
            <w:r w:rsidRPr="00F16820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:lang w:eastAsia="en-US" w:bidi="ar-SA"/>
              </w:rPr>
              <w:t>Authors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C16FA4" w:rsidRPr="00F16820" w:rsidRDefault="00C16FA4" w:rsidP="00C16FA4">
            <w:pPr>
              <w:pStyle w:val="TableContents"/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:lang w:eastAsia="en-US" w:bidi="ar-SA"/>
              </w:rPr>
              <w:t>Country</w:t>
            </w:r>
          </w:p>
        </w:tc>
        <w:tc>
          <w:tcPr>
            <w:tcW w:w="1214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16FA4" w:rsidRPr="00F16820" w:rsidRDefault="00C16FA4" w:rsidP="00C16FA4">
            <w:pPr>
              <w:pStyle w:val="TableContents"/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</w:pPr>
            <w:r w:rsidRPr="00F16820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  <w:lang w:eastAsia="en-US" w:bidi="ar-SA"/>
              </w:rPr>
              <w:t>Sequence Identifiers (GI)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F16820" w:rsidRDefault="00C16FA4" w:rsidP="00C16FA4">
            <w:pPr>
              <w:pStyle w:val="TableContents"/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</w:pPr>
            <w:r w:rsidRPr="00F16820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  <w:t>#</w:t>
            </w:r>
            <w:proofErr w:type="spellStart"/>
            <w:r w:rsidRPr="00F16820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850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F16820" w:rsidRDefault="00C16FA4" w:rsidP="00C16FA4">
            <w:pPr>
              <w:pStyle w:val="TableContents"/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</w:pPr>
            <w:r w:rsidRPr="00F16820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  <w:t>Length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F16820" w:rsidRDefault="00C16FA4" w:rsidP="00C16FA4">
            <w:pPr>
              <w:pStyle w:val="TableContents"/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</w:pPr>
            <w:r w:rsidRPr="00F16820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  <w:t>Date of collection/ publication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C16FA4" w:rsidRPr="00F16820" w:rsidRDefault="00C16FA4" w:rsidP="00C16FA4">
            <w:pPr>
              <w:pStyle w:val="TableContents"/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</w:pPr>
            <w:r w:rsidRPr="00F16820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  <w:t>NCBI</w:t>
            </w:r>
          </w:p>
        </w:tc>
        <w:tc>
          <w:tcPr>
            <w:tcW w:w="749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F16820" w:rsidRDefault="00C16FA4" w:rsidP="00C16FA4">
            <w:pPr>
              <w:pStyle w:val="TableContents"/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</w:pPr>
            <w:r w:rsidRPr="00F16820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  <w:t>LANL</w:t>
            </w:r>
          </w:p>
        </w:tc>
        <w:tc>
          <w:tcPr>
            <w:tcW w:w="952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F16820" w:rsidRDefault="00C16FA4" w:rsidP="00C16FA4">
            <w:pPr>
              <w:pStyle w:val="TableContents"/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</w:pPr>
            <w:r w:rsidRPr="00F16820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  <w:t>EUHCV</w:t>
            </w:r>
          </w:p>
        </w:tc>
      </w:tr>
      <w:tr w:rsidR="00C16FA4" w:rsidRPr="005D38E9" w:rsidTr="00692E7F">
        <w:trPr>
          <w:jc w:val="center"/>
        </w:trPr>
        <w:tc>
          <w:tcPr>
            <w:tcW w:w="3464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16FA4" w:rsidRPr="005D38E9" w:rsidRDefault="00C16FA4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Use of sequence analysis of the NS5B region for routine genotyping of hepatitis C virus with reference to C/E1 and 5' untranslated region sequences</w:t>
            </w:r>
          </w:p>
        </w:tc>
        <w:tc>
          <w:tcPr>
            <w:tcW w:w="297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16FA4" w:rsidRPr="005D38E9" w:rsidRDefault="00C16FA4" w:rsidP="00C16FA4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</w:rPr>
            </w:pP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Murphy,D.G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Willems,B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Deschenes,M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Hil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zenrat,N</w:t>
            </w:r>
            <w:proofErr w:type="spellEnd"/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Mousseau,R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 and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Sabbah,S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.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C16FA4" w:rsidRPr="005D38E9" w:rsidRDefault="00C16FA4" w:rsidP="00C16FA4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Canada</w:t>
            </w:r>
          </w:p>
        </w:tc>
        <w:tc>
          <w:tcPr>
            <w:tcW w:w="121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16FA4" w:rsidRPr="005D38E9" w:rsidRDefault="00C16FA4" w:rsidP="005D38E9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134037586   </w:t>
            </w:r>
          </w:p>
          <w:p w:rsidR="00C16FA4" w:rsidRPr="005D38E9" w:rsidRDefault="00C16FA4" w:rsidP="00887475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134038438   </w:t>
            </w:r>
          </w:p>
          <w:p w:rsidR="00C16FA4" w:rsidRPr="005D38E9" w:rsidRDefault="00C16FA4" w:rsidP="00C16FA4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(</w:t>
            </w:r>
            <w:r w:rsidRPr="006C7B93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EF115894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-</w:t>
            </w:r>
            <w:r w:rsidRPr="006C7B93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EF116143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)</w:t>
            </w:r>
          </w:p>
          <w:p w:rsidR="00C16FA4" w:rsidRPr="005D38E9" w:rsidRDefault="00C16FA4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Core/E1 Junction</w:t>
            </w: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5D38E9" w:rsidRDefault="00C16FA4" w:rsidP="00C16FA4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14</w:t>
            </w:r>
          </w:p>
          <w:p w:rsidR="00C16FA4" w:rsidRPr="005D38E9" w:rsidRDefault="00C16FA4" w:rsidP="00C16FA4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</w:p>
          <w:p w:rsidR="00C16FA4" w:rsidRPr="005D38E9" w:rsidRDefault="00C16FA4" w:rsidP="00C16FA4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5D38E9" w:rsidRDefault="00C16FA4" w:rsidP="00C16FA4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424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 (average)</w:t>
            </w:r>
          </w:p>
        </w:tc>
        <w:tc>
          <w:tcPr>
            <w:tcW w:w="113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5D38E9" w:rsidRDefault="00C16FA4" w:rsidP="00C16FA4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2006</w:t>
            </w:r>
            <w:r w:rsidR="00C618AD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/2006</w:t>
            </w: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C16FA4" w:rsidRPr="005D38E9" w:rsidRDefault="00744A17" w:rsidP="00C16FA4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</w:rPr>
              <w:t>14</w:t>
            </w:r>
          </w:p>
        </w:tc>
        <w:tc>
          <w:tcPr>
            <w:tcW w:w="74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5D38E9" w:rsidRDefault="00C16FA4" w:rsidP="00C16FA4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</w:rPr>
              <w:t>-</w:t>
            </w:r>
          </w:p>
        </w:tc>
        <w:tc>
          <w:tcPr>
            <w:tcW w:w="95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Default="00C16FA4" w:rsidP="00C16FA4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7</w:t>
            </w:r>
          </w:p>
          <w:p w:rsidR="00C16FA4" w:rsidRPr="005D38E9" w:rsidRDefault="00C16FA4" w:rsidP="00C16FA4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18"/>
                <w:szCs w:val="18"/>
                <w:lang w:eastAsia="en-US" w:bidi="ar-SA"/>
              </w:rPr>
              <w:t>(</w:t>
            </w:r>
            <w:r w:rsidRPr="006C7B93">
              <w:rPr>
                <w:rFonts w:asciiTheme="minorHAnsi" w:hAnsiTheme="minorHAnsi"/>
                <w:color w:val="auto"/>
                <w:sz w:val="18"/>
                <w:szCs w:val="18"/>
                <w:lang w:eastAsia="en-US" w:bidi="ar-SA"/>
              </w:rPr>
              <w:t>EF115894, EF115897, EF115901, EF115903, EF115907, EF115912, EF115920</w:t>
            </w:r>
            <w:r>
              <w:rPr>
                <w:rFonts w:asciiTheme="minorHAnsi" w:hAnsiTheme="minorHAnsi"/>
                <w:color w:val="auto"/>
                <w:sz w:val="18"/>
                <w:szCs w:val="18"/>
                <w:lang w:eastAsia="en-US" w:bidi="ar-SA"/>
              </w:rPr>
              <w:t>)</w:t>
            </w:r>
          </w:p>
        </w:tc>
      </w:tr>
      <w:tr w:rsidR="00C16FA4" w:rsidRPr="005D38E9" w:rsidTr="00692E7F">
        <w:trPr>
          <w:jc w:val="center"/>
        </w:trPr>
        <w:tc>
          <w:tcPr>
            <w:tcW w:w="3464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16FA4" w:rsidRPr="005D38E9" w:rsidRDefault="00C16FA4" w:rsidP="004E6EB6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Use of sequence analysis of the NS5B region for routine genotyping of hepatitis C virus with reference to C/E1 and 5' untranslated region sequences</w:t>
            </w:r>
          </w:p>
        </w:tc>
        <w:tc>
          <w:tcPr>
            <w:tcW w:w="297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16FA4" w:rsidRPr="005D38E9" w:rsidRDefault="00C16FA4" w:rsidP="00C618AD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</w:rPr>
            </w:pP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Murphy,D.G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Willems,B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Deschenes,M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Hilzenrat,N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Mousseau,R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 and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Sabbah,S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.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C16FA4" w:rsidRPr="005D38E9" w:rsidRDefault="00C16FA4" w:rsidP="00C16FA4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Canada</w:t>
            </w:r>
          </w:p>
        </w:tc>
        <w:tc>
          <w:tcPr>
            <w:tcW w:w="121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16FA4" w:rsidRPr="005D38E9" w:rsidRDefault="00C16FA4" w:rsidP="004E6EB6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383215728</w:t>
            </w:r>
          </w:p>
          <w:p w:rsidR="00C16FA4" w:rsidRPr="005D38E9" w:rsidRDefault="00C16FA4" w:rsidP="00C16FA4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-</w:t>
            </w: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383215984  </w:t>
            </w:r>
          </w:p>
          <w:p w:rsidR="00C16FA4" w:rsidRPr="005D38E9" w:rsidRDefault="00C80C32" w:rsidP="00EC3136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(</w:t>
            </w:r>
            <w:r w:rsidR="00C16FA4"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JQ318256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-</w:t>
            </w:r>
          </w:p>
          <w:p w:rsidR="00C16FA4" w:rsidRPr="005D38E9" w:rsidRDefault="00C80C32" w:rsidP="00C80C32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JQ318384)</w:t>
            </w:r>
          </w:p>
          <w:p w:rsidR="00C16FA4" w:rsidRPr="005D38E9" w:rsidRDefault="00C16FA4" w:rsidP="004E6EB6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Core/E1 Junction</w:t>
            </w: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5D38E9" w:rsidRDefault="00C16FA4" w:rsidP="00C16FA4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2</w:t>
            </w:r>
          </w:p>
          <w:p w:rsidR="00C16FA4" w:rsidRPr="005D38E9" w:rsidRDefault="00C16FA4" w:rsidP="00C16FA4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</w:p>
          <w:p w:rsidR="00C16FA4" w:rsidRPr="005D38E9" w:rsidRDefault="00C16FA4" w:rsidP="00C16FA4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5D38E9" w:rsidRDefault="00C16FA4" w:rsidP="00C16FA4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424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 (average)</w:t>
            </w:r>
          </w:p>
        </w:tc>
        <w:tc>
          <w:tcPr>
            <w:tcW w:w="113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5D38E9" w:rsidRDefault="00C16FA4" w:rsidP="00C16FA4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2010</w:t>
            </w:r>
            <w:r w:rsidR="00C618AD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/2010</w:t>
            </w: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C16FA4" w:rsidRPr="005D38E9" w:rsidRDefault="00C618AD" w:rsidP="00C16FA4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74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5D38E9" w:rsidRDefault="00C618AD" w:rsidP="00C16FA4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-</w:t>
            </w:r>
          </w:p>
        </w:tc>
        <w:tc>
          <w:tcPr>
            <w:tcW w:w="95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5D38E9" w:rsidRDefault="00C618AD" w:rsidP="00C16FA4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-</w:t>
            </w:r>
          </w:p>
        </w:tc>
      </w:tr>
      <w:tr w:rsidR="005372CB" w:rsidRPr="005372CB" w:rsidTr="00692E7F">
        <w:trPr>
          <w:jc w:val="center"/>
        </w:trPr>
        <w:tc>
          <w:tcPr>
            <w:tcW w:w="3464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372CB" w:rsidRPr="005372CB" w:rsidRDefault="005372CB" w:rsidP="007B4C8E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  <w:r w:rsidRPr="005372CB">
              <w:rPr>
                <w:rFonts w:asciiTheme="minorHAnsi" w:hAnsiTheme="minorHAnsi"/>
                <w:sz w:val="20"/>
                <w:szCs w:val="20"/>
              </w:rPr>
              <w:t>Characterization of full-length hepatitis C virus genotype 4</w:t>
            </w:r>
            <w:r w:rsidRPr="005372CB">
              <w:rPr>
                <w:rFonts w:asciiTheme="minorHAnsi" w:hAnsiTheme="minorHAnsi"/>
                <w:sz w:val="20"/>
                <w:szCs w:val="20"/>
              </w:rPr>
              <w:tab/>
              <w:t xml:space="preserve">  sequences</w:t>
            </w:r>
          </w:p>
          <w:p w:rsidR="005372CB" w:rsidRPr="005372CB" w:rsidRDefault="005372CB" w:rsidP="007B4C8E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372CB" w:rsidRPr="005372CB" w:rsidRDefault="005372CB" w:rsidP="00C80C32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5372CB">
              <w:rPr>
                <w:rFonts w:asciiTheme="minorHAnsi" w:hAnsiTheme="minorHAnsi"/>
                <w:sz w:val="20"/>
                <w:szCs w:val="20"/>
              </w:rPr>
              <w:t>Timm</w:t>
            </w:r>
            <w:proofErr w:type="spellEnd"/>
            <w:r w:rsidRPr="005372CB">
              <w:rPr>
                <w:rFonts w:asciiTheme="minorHAnsi" w:hAnsiTheme="minorHAnsi"/>
                <w:sz w:val="20"/>
                <w:szCs w:val="20"/>
              </w:rPr>
              <w:t xml:space="preserve">, J., </w:t>
            </w:r>
            <w:proofErr w:type="spellStart"/>
            <w:r w:rsidRPr="005372CB">
              <w:rPr>
                <w:rFonts w:asciiTheme="minorHAnsi" w:hAnsiTheme="minorHAnsi"/>
                <w:sz w:val="20"/>
                <w:szCs w:val="20"/>
              </w:rPr>
              <w:t>Neukamm</w:t>
            </w:r>
            <w:proofErr w:type="spellEnd"/>
            <w:r w:rsidRPr="005372CB">
              <w:rPr>
                <w:rFonts w:asciiTheme="minorHAnsi" w:hAnsiTheme="minorHAnsi"/>
                <w:sz w:val="20"/>
                <w:szCs w:val="20"/>
              </w:rPr>
              <w:t xml:space="preserve">, M.M., </w:t>
            </w:r>
            <w:proofErr w:type="spellStart"/>
            <w:r w:rsidRPr="005372CB">
              <w:rPr>
                <w:rFonts w:asciiTheme="minorHAnsi" w:hAnsiTheme="minorHAnsi"/>
                <w:sz w:val="20"/>
                <w:szCs w:val="20"/>
              </w:rPr>
              <w:t>Kuntzen</w:t>
            </w:r>
            <w:proofErr w:type="spellEnd"/>
            <w:r w:rsidRPr="005372CB">
              <w:rPr>
                <w:rFonts w:asciiTheme="minorHAnsi" w:hAnsiTheme="minorHAnsi"/>
                <w:sz w:val="20"/>
                <w:szCs w:val="20"/>
              </w:rPr>
              <w:t>, T., Brander, C., Chung, R.T.,</w:t>
            </w:r>
            <w:r w:rsidR="00C80C32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5372CB">
              <w:rPr>
                <w:rFonts w:asciiTheme="minorHAnsi" w:hAnsiTheme="minorHAnsi"/>
                <w:sz w:val="20"/>
                <w:szCs w:val="20"/>
              </w:rPr>
              <w:t>Lauer, G.M., Walker, B.D., Allen, T.M.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5372CB" w:rsidRPr="005372CB" w:rsidRDefault="005372CB" w:rsidP="005372CB">
            <w:pPr>
              <w:pStyle w:val="TableContents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USA</w:t>
            </w:r>
          </w:p>
        </w:tc>
        <w:tc>
          <w:tcPr>
            <w:tcW w:w="121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372CB" w:rsidRPr="005372CB" w:rsidRDefault="005372CB" w:rsidP="005372CB">
            <w:pPr>
              <w:pStyle w:val="TableContents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5372C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DQ418782</w:t>
            </w:r>
            <w:r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-</w:t>
            </w:r>
          </w:p>
          <w:p w:rsidR="005372CB" w:rsidRPr="005372CB" w:rsidRDefault="005372CB" w:rsidP="005372CB">
            <w:pPr>
              <w:pStyle w:val="TableContents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hyperlink r:id="rId8" w:history="1">
              <w:r w:rsidRPr="005372CB">
                <w:rPr>
                  <w:rFonts w:asciiTheme="minorHAnsi" w:hAnsiTheme="minorHAnsi"/>
                  <w:color w:val="00000A"/>
                  <w:sz w:val="20"/>
                  <w:szCs w:val="20"/>
                  <w:lang w:eastAsia="en-US" w:bidi="ar-SA"/>
                </w:rPr>
                <w:t>DQ418789</w:t>
              </w:r>
            </w:hyperlink>
          </w:p>
          <w:tbl>
            <w:tblPr>
              <w:tblW w:w="0" w:type="auto"/>
              <w:tblCellSpacing w:w="0" w:type="dxa"/>
              <w:shd w:val="clear" w:color="auto" w:fill="FFFFFF"/>
              <w:tblLayout w:type="fixed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904"/>
              <w:gridCol w:w="1099"/>
            </w:tblGrid>
            <w:tr w:rsidR="005372CB" w:rsidRPr="005372CB" w:rsidTr="007B4C8E">
              <w:trPr>
                <w:tblCellSpacing w:w="0" w:type="dxa"/>
              </w:trPr>
              <w:tc>
                <w:tcPr>
                  <w:tcW w:w="904" w:type="dxa"/>
                  <w:shd w:val="clear" w:color="auto" w:fill="FFFFFF"/>
                </w:tcPr>
                <w:p w:rsidR="005372CB" w:rsidRPr="005372CB" w:rsidRDefault="005372CB" w:rsidP="005372CB">
                  <w:pPr>
                    <w:pStyle w:val="TableContents"/>
                    <w:jc w:val="center"/>
                    <w:rPr>
                      <w:rFonts w:asciiTheme="minorHAnsi" w:hAnsiTheme="minorHAnsi"/>
                      <w:color w:val="00000A"/>
                      <w:sz w:val="20"/>
                      <w:szCs w:val="20"/>
                      <w:lang w:eastAsia="en-US" w:bidi="ar-SA"/>
                    </w:rPr>
                  </w:pPr>
                </w:p>
              </w:tc>
              <w:tc>
                <w:tcPr>
                  <w:tcW w:w="1099" w:type="dxa"/>
                  <w:shd w:val="clear" w:color="auto" w:fill="FFFFFF"/>
                </w:tcPr>
                <w:p w:rsidR="005372CB" w:rsidRPr="005372CB" w:rsidRDefault="005372CB" w:rsidP="005372CB">
                  <w:pPr>
                    <w:pStyle w:val="TableContents"/>
                    <w:jc w:val="center"/>
                    <w:rPr>
                      <w:rFonts w:asciiTheme="minorHAnsi" w:hAnsiTheme="minorHAnsi"/>
                      <w:color w:val="00000A"/>
                      <w:sz w:val="20"/>
                      <w:szCs w:val="20"/>
                      <w:lang w:eastAsia="en-US" w:bidi="ar-SA"/>
                    </w:rPr>
                  </w:pPr>
                </w:p>
              </w:tc>
            </w:tr>
          </w:tbl>
          <w:p w:rsidR="005372CB" w:rsidRPr="005372CB" w:rsidRDefault="005372CB" w:rsidP="005372CB">
            <w:pPr>
              <w:pStyle w:val="TableContents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372CB" w:rsidRPr="005372CB" w:rsidRDefault="005372CB" w:rsidP="005372CB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5372C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372CB" w:rsidRPr="005372CB" w:rsidRDefault="005372CB" w:rsidP="005372CB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5372C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Full</w:t>
            </w:r>
          </w:p>
        </w:tc>
        <w:tc>
          <w:tcPr>
            <w:tcW w:w="113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372CB" w:rsidRPr="005372CB" w:rsidRDefault="005372CB" w:rsidP="005372CB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5372C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2006</w:t>
            </w: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5372CB" w:rsidRPr="005372CB" w:rsidRDefault="005372CB" w:rsidP="005372CB">
            <w:pPr>
              <w:pStyle w:val="TableContents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6</w:t>
            </w:r>
          </w:p>
        </w:tc>
        <w:tc>
          <w:tcPr>
            <w:tcW w:w="74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372CB" w:rsidRPr="005372CB" w:rsidRDefault="005372CB" w:rsidP="005372CB">
            <w:pPr>
              <w:pStyle w:val="TableContents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95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372CB" w:rsidRPr="005372CB" w:rsidRDefault="005372CB" w:rsidP="005372CB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-</w:t>
            </w:r>
          </w:p>
        </w:tc>
      </w:tr>
      <w:tr w:rsidR="00C16FA4" w:rsidRPr="005D38E9" w:rsidTr="00692E7F">
        <w:trPr>
          <w:jc w:val="center"/>
        </w:trPr>
        <w:tc>
          <w:tcPr>
            <w:tcW w:w="3464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16FA4" w:rsidRPr="005D38E9" w:rsidRDefault="00C16FA4" w:rsidP="005F2BDB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Identification and characterization of broadly neutralizing human monoclonal antibodies directed against the E2 envelope gly</w:t>
            </w:r>
            <w:r w:rsidR="005F2BDB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coprotein of hepatitis C virus.</w:t>
            </w:r>
          </w:p>
        </w:tc>
        <w:tc>
          <w:tcPr>
            <w:tcW w:w="297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16FA4" w:rsidRPr="005D38E9" w:rsidRDefault="00C16FA4" w:rsidP="004E6EB6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Broering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 TJ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Garrity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 KA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Boatright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 NK, Sloan SE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Sandor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 F, Thomas WD Jr, Szabo G, Finberg RW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Ambrosino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 DM, Babcock GJ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C16FA4" w:rsidRPr="005D38E9" w:rsidRDefault="005372CB" w:rsidP="005372CB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USA</w:t>
            </w:r>
          </w:p>
        </w:tc>
        <w:tc>
          <w:tcPr>
            <w:tcW w:w="121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16FA4" w:rsidRPr="005D38E9" w:rsidRDefault="00C16FA4" w:rsidP="004E6EB6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260748846</w:t>
            </w:r>
            <w:r w:rsidR="005372CB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-</w:t>
            </w:r>
          </w:p>
          <w:p w:rsidR="005372CB" w:rsidRPr="005D38E9" w:rsidRDefault="005372CB" w:rsidP="005372CB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260748846</w:t>
            </w:r>
          </w:p>
          <w:p w:rsidR="005372CB" w:rsidRDefault="005372CB" w:rsidP="004E6EB6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(</w:t>
            </w: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GQ379230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-</w:t>
            </w: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 </w:t>
            </w: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GQ379230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)</w:t>
            </w:r>
          </w:p>
          <w:p w:rsidR="00C16FA4" w:rsidRPr="005D38E9" w:rsidRDefault="005F2BDB" w:rsidP="005F2BDB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E1+E2</w:t>
            </w: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5D38E9" w:rsidRDefault="005372CB" w:rsidP="005F2BDB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5D38E9" w:rsidRDefault="00C16FA4" w:rsidP="005F2BDB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1746</w:t>
            </w:r>
          </w:p>
        </w:tc>
        <w:tc>
          <w:tcPr>
            <w:tcW w:w="113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5D38E9" w:rsidRDefault="00C16FA4" w:rsidP="005F2BDB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2007</w:t>
            </w: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C16FA4" w:rsidRPr="005D38E9" w:rsidRDefault="005F2BDB" w:rsidP="005F2BDB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74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5D38E9" w:rsidRDefault="005F2BDB" w:rsidP="005F2BDB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95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5D38E9" w:rsidRDefault="005F2BDB" w:rsidP="005F2BDB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1</w:t>
            </w:r>
          </w:p>
        </w:tc>
      </w:tr>
      <w:tr w:rsidR="005372CB" w:rsidRPr="005D38E9" w:rsidTr="00692E7F">
        <w:trPr>
          <w:jc w:val="center"/>
        </w:trPr>
        <w:tc>
          <w:tcPr>
            <w:tcW w:w="3464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372CB" w:rsidRPr="005D38E9" w:rsidRDefault="005372CB" w:rsidP="007B4C8E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Insertion and recombination events at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hypervariable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 region 1 over            9.6 years of hepatitis C virus chronic infection</w:t>
            </w:r>
          </w:p>
        </w:tc>
        <w:tc>
          <w:tcPr>
            <w:tcW w:w="297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372CB" w:rsidRPr="005D38E9" w:rsidRDefault="005372CB" w:rsidP="007B4C8E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</w:rPr>
            </w:pP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Palmer,B.A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Moreau,I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Levis,J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Harty,C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Crosbie,O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.,            Kenny-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Walsh,E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 and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Fanning,L.J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.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5372CB" w:rsidRPr="005D38E9" w:rsidRDefault="005372CB" w:rsidP="004E6EB6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Ireland</w:t>
            </w:r>
          </w:p>
        </w:tc>
        <w:tc>
          <w:tcPr>
            <w:tcW w:w="121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6586E" w:rsidRPr="005D38E9" w:rsidRDefault="0036586E" w:rsidP="0036586E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261351281   </w:t>
            </w:r>
          </w:p>
          <w:p w:rsidR="0036586E" w:rsidRPr="005D38E9" w:rsidRDefault="0036586E" w:rsidP="0036586E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261351359</w:t>
            </w:r>
          </w:p>
          <w:p w:rsidR="005372CB" w:rsidRPr="005D38E9" w:rsidRDefault="000238A3" w:rsidP="004E6EB6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(</w:t>
            </w:r>
            <w:r w:rsidRPr="000238A3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FJ744067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-</w:t>
            </w:r>
            <w:r w:rsidRPr="000238A3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FJ744106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)</w:t>
            </w: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372CB" w:rsidRPr="005D38E9" w:rsidRDefault="0036586E" w:rsidP="005F2BDB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40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372CB" w:rsidRPr="005D38E9" w:rsidRDefault="0036586E" w:rsidP="005F2BDB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320</w:t>
            </w:r>
          </w:p>
        </w:tc>
        <w:tc>
          <w:tcPr>
            <w:tcW w:w="113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372CB" w:rsidRPr="005D38E9" w:rsidRDefault="0036586E" w:rsidP="005F2BDB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2009</w:t>
            </w: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5372CB" w:rsidRPr="005D38E9" w:rsidRDefault="0036586E" w:rsidP="005F2BDB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40</w:t>
            </w:r>
          </w:p>
        </w:tc>
        <w:tc>
          <w:tcPr>
            <w:tcW w:w="74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372CB" w:rsidRPr="005D38E9" w:rsidRDefault="0036586E" w:rsidP="005F2BDB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-</w:t>
            </w:r>
          </w:p>
        </w:tc>
        <w:tc>
          <w:tcPr>
            <w:tcW w:w="95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372CB" w:rsidRPr="005D38E9" w:rsidRDefault="0036586E" w:rsidP="005F2BDB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40</w:t>
            </w:r>
          </w:p>
        </w:tc>
      </w:tr>
      <w:tr w:rsidR="0036586E" w:rsidRPr="005D38E9" w:rsidTr="00692E7F">
        <w:trPr>
          <w:jc w:val="center"/>
        </w:trPr>
        <w:tc>
          <w:tcPr>
            <w:tcW w:w="3464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6586E" w:rsidRPr="005D38E9" w:rsidRDefault="0036586E" w:rsidP="007B4C8E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Insertion and recombination events at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hypervariable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 region 1 over            9.6 years of hepatitis C virus chronic </w:t>
            </w: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lastRenderedPageBreak/>
              <w:t>infection</w:t>
            </w:r>
          </w:p>
        </w:tc>
        <w:tc>
          <w:tcPr>
            <w:tcW w:w="297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6586E" w:rsidRPr="005D38E9" w:rsidRDefault="0036586E" w:rsidP="007B4C8E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</w:rPr>
            </w:pP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lastRenderedPageBreak/>
              <w:t>Palmer,B.A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Moreau,I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Levis,J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Harty,C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Crosbie,O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.,            Kenny-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Walsh,E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 and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Fanning,L.J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.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36586E" w:rsidRPr="005D38E9" w:rsidRDefault="0036586E" w:rsidP="004E6EB6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</w:p>
        </w:tc>
        <w:tc>
          <w:tcPr>
            <w:tcW w:w="121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6586E" w:rsidRPr="005D38E9" w:rsidRDefault="0036586E" w:rsidP="0036586E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307696085-307696183 </w:t>
            </w:r>
          </w:p>
          <w:p w:rsidR="0036586E" w:rsidRPr="005D38E9" w:rsidRDefault="0012587C" w:rsidP="000742BB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 (</w:t>
            </w:r>
            <w:r w:rsidRPr="0012587C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GQ985330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-</w:t>
            </w:r>
            <w:r w:rsidRPr="0012587C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lastRenderedPageBreak/>
              <w:t>GQ985379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)</w:t>
            </w: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36586E" w:rsidRPr="005D38E9" w:rsidRDefault="0036586E" w:rsidP="00744A17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lastRenderedPageBreak/>
              <w:t>50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36586E" w:rsidRPr="005D38E9" w:rsidRDefault="0036586E" w:rsidP="00744A17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320</w:t>
            </w:r>
          </w:p>
        </w:tc>
        <w:tc>
          <w:tcPr>
            <w:tcW w:w="113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36586E" w:rsidRPr="005D38E9" w:rsidRDefault="0036586E" w:rsidP="00DE06F6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2009</w:t>
            </w: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36586E" w:rsidRPr="005D38E9" w:rsidRDefault="00744A17" w:rsidP="00744A17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50</w:t>
            </w:r>
          </w:p>
        </w:tc>
        <w:tc>
          <w:tcPr>
            <w:tcW w:w="74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36586E" w:rsidRPr="005D38E9" w:rsidRDefault="0036586E" w:rsidP="00744A17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-</w:t>
            </w:r>
          </w:p>
        </w:tc>
        <w:tc>
          <w:tcPr>
            <w:tcW w:w="95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36586E" w:rsidRPr="005D38E9" w:rsidRDefault="00744A17" w:rsidP="00744A17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50</w:t>
            </w:r>
          </w:p>
        </w:tc>
      </w:tr>
      <w:tr w:rsidR="0036586E" w:rsidRPr="005D38E9" w:rsidTr="00692E7F">
        <w:trPr>
          <w:jc w:val="center"/>
        </w:trPr>
        <w:tc>
          <w:tcPr>
            <w:tcW w:w="3464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6586E" w:rsidRPr="005D38E9" w:rsidRDefault="0036586E" w:rsidP="007B4C8E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lastRenderedPageBreak/>
              <w:t xml:space="preserve">Insertion and recombination events at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hypervariable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 region 1 over            9.6 years of hepatitis C virus chronic infection</w:t>
            </w:r>
          </w:p>
        </w:tc>
        <w:tc>
          <w:tcPr>
            <w:tcW w:w="297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6586E" w:rsidRPr="005D38E9" w:rsidRDefault="0036586E" w:rsidP="007B4C8E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</w:rPr>
            </w:pP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Palmer,B.A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Moreau,I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Levis,J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Harty,C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Crosbie,O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.,            Kenny-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Walsh,E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 and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Fanning,L.J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.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36586E" w:rsidRPr="005D38E9" w:rsidRDefault="0036586E" w:rsidP="004E6EB6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Ireland</w:t>
            </w:r>
          </w:p>
        </w:tc>
        <w:tc>
          <w:tcPr>
            <w:tcW w:w="121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6586E" w:rsidRPr="005D38E9" w:rsidRDefault="0036586E" w:rsidP="0036586E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334724722   </w:t>
            </w:r>
          </w:p>
          <w:p w:rsidR="0036586E" w:rsidRPr="005D38E9" w:rsidRDefault="0036586E" w:rsidP="0036586E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334724766   </w:t>
            </w:r>
          </w:p>
          <w:p w:rsidR="0036586E" w:rsidRPr="005D38E9" w:rsidRDefault="0012587C" w:rsidP="00C80C32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(</w:t>
            </w:r>
            <w:r w:rsidRPr="0012587C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HM363383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,</w:t>
            </w:r>
            <w:r>
              <w:t xml:space="preserve"> </w:t>
            </w:r>
            <w:r w:rsidRPr="0012587C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HM363405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)</w:t>
            </w: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36586E" w:rsidRPr="005D38E9" w:rsidRDefault="0036586E" w:rsidP="0036586E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23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36586E" w:rsidRPr="005D38E9" w:rsidRDefault="0036586E" w:rsidP="0036586E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320</w:t>
            </w:r>
          </w:p>
        </w:tc>
        <w:tc>
          <w:tcPr>
            <w:tcW w:w="113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36586E" w:rsidRPr="005D38E9" w:rsidRDefault="0036586E" w:rsidP="00DE06F6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2008</w:t>
            </w: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36586E" w:rsidRPr="005D38E9" w:rsidRDefault="0036586E" w:rsidP="0036586E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23</w:t>
            </w:r>
          </w:p>
        </w:tc>
        <w:tc>
          <w:tcPr>
            <w:tcW w:w="74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36586E" w:rsidRPr="005D38E9" w:rsidRDefault="0036586E" w:rsidP="0036586E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-</w:t>
            </w:r>
          </w:p>
        </w:tc>
        <w:tc>
          <w:tcPr>
            <w:tcW w:w="95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36586E" w:rsidRPr="005D38E9" w:rsidRDefault="0036586E" w:rsidP="0036586E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-</w:t>
            </w:r>
          </w:p>
        </w:tc>
      </w:tr>
      <w:tr w:rsidR="00C16FA4" w:rsidRPr="005D38E9" w:rsidTr="00692E7F">
        <w:trPr>
          <w:jc w:val="center"/>
        </w:trPr>
        <w:tc>
          <w:tcPr>
            <w:tcW w:w="3464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16FA4" w:rsidRPr="005D38E9" w:rsidRDefault="00C16FA4" w:rsidP="004E6EB6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Insertion and recombination events at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hypervariable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 region 1 over            9.6 years of hepatitis C virus chronic infection</w:t>
            </w:r>
          </w:p>
        </w:tc>
        <w:tc>
          <w:tcPr>
            <w:tcW w:w="297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16FA4" w:rsidRPr="005D38E9" w:rsidRDefault="00C16FA4" w:rsidP="004E6EB6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</w:rPr>
            </w:pP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Palmer,B.A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Moreau,I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Levis,J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Harty,C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Crosbie,O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.,            Kenny-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Walsh,E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 and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Fanning,L.J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.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C16FA4" w:rsidRPr="005D38E9" w:rsidRDefault="0036586E" w:rsidP="004E6EB6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Ireland</w:t>
            </w:r>
          </w:p>
        </w:tc>
        <w:tc>
          <w:tcPr>
            <w:tcW w:w="121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16FA4" w:rsidRPr="005D38E9" w:rsidRDefault="00C16FA4" w:rsidP="00EC3136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425893156   </w:t>
            </w:r>
          </w:p>
          <w:p w:rsidR="00C16FA4" w:rsidRPr="005D38E9" w:rsidRDefault="00C16FA4" w:rsidP="00EC3136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425893184</w:t>
            </w:r>
          </w:p>
          <w:p w:rsidR="00C16FA4" w:rsidRPr="005D38E9" w:rsidRDefault="0012587C" w:rsidP="00C80C32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(</w:t>
            </w:r>
            <w:r w:rsidRPr="0012587C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JQ743303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-</w:t>
            </w:r>
            <w:r w:rsidRPr="0012587C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JQ743317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) </w:t>
            </w:r>
            <w:r w:rsidR="00C16FA4"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E1-E2 HVR1   </w:t>
            </w: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5D38E9" w:rsidRDefault="00C16FA4" w:rsidP="0036586E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15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5D38E9" w:rsidRDefault="00C16FA4" w:rsidP="0036586E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320</w:t>
            </w:r>
          </w:p>
        </w:tc>
        <w:tc>
          <w:tcPr>
            <w:tcW w:w="113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5D38E9" w:rsidRDefault="00C16FA4" w:rsidP="00DE06F6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2009</w:t>
            </w: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C16FA4" w:rsidRPr="005D38E9" w:rsidRDefault="0036586E" w:rsidP="0036586E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15</w:t>
            </w:r>
          </w:p>
        </w:tc>
        <w:tc>
          <w:tcPr>
            <w:tcW w:w="74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5D38E9" w:rsidRDefault="0036586E" w:rsidP="0036586E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-</w:t>
            </w:r>
          </w:p>
        </w:tc>
        <w:tc>
          <w:tcPr>
            <w:tcW w:w="95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5D38E9" w:rsidRDefault="0036586E" w:rsidP="0036586E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-</w:t>
            </w:r>
          </w:p>
        </w:tc>
      </w:tr>
      <w:tr w:rsidR="00C16FA4" w:rsidRPr="005D38E9" w:rsidTr="00692E7F">
        <w:trPr>
          <w:jc w:val="center"/>
        </w:trPr>
        <w:tc>
          <w:tcPr>
            <w:tcW w:w="3464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16FA4" w:rsidRPr="005D38E9" w:rsidRDefault="00C16FA4" w:rsidP="00931D2B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Separation of Hepatitis C genotype 4a into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IgG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-depleted and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IgG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-enriched fractions reveals a unique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quasispecies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 profile</w:t>
            </w:r>
          </w:p>
        </w:tc>
        <w:tc>
          <w:tcPr>
            <w:tcW w:w="297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16FA4" w:rsidRPr="005D38E9" w:rsidRDefault="00C16FA4" w:rsidP="00931D2B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</w:rPr>
            </w:pP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Moreau,I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O'Sullivan,H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Murray,C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Levis,J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Crosbie,O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.,            Kenny-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Walsh,E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 and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Fanning,L.J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.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C16FA4" w:rsidRPr="005D38E9" w:rsidRDefault="005A0127" w:rsidP="00931D2B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Ireland</w:t>
            </w:r>
          </w:p>
        </w:tc>
        <w:tc>
          <w:tcPr>
            <w:tcW w:w="121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A0127" w:rsidRPr="005D38E9" w:rsidRDefault="00C16FA4" w:rsidP="005A0127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186892403   </w:t>
            </w:r>
          </w:p>
          <w:p w:rsidR="00C16FA4" w:rsidRPr="005D38E9" w:rsidRDefault="00C16FA4" w:rsidP="005A0127">
            <w:pPr>
              <w:pStyle w:val="TableContents"/>
              <w:rPr>
                <w:rFonts w:asciiTheme="minorHAnsi" w:eastAsia="MS PMincho" w:hAnsiTheme="minorHAnsi"/>
                <w:color w:val="auto"/>
                <w:sz w:val="20"/>
                <w:szCs w:val="20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186892441  </w:t>
            </w:r>
          </w:p>
          <w:p w:rsidR="00C16FA4" w:rsidRPr="005D38E9" w:rsidRDefault="00DE06F6" w:rsidP="00931D2B">
            <w:pPr>
              <w:pStyle w:val="TableContents"/>
              <w:rPr>
                <w:rFonts w:asciiTheme="minorHAnsi" w:eastAsia="MS PMincho" w:hAnsiTheme="minorHAnsi"/>
                <w:color w:val="auto"/>
                <w:sz w:val="20"/>
                <w:szCs w:val="20"/>
              </w:rPr>
            </w:pPr>
            <w:r>
              <w:rPr>
                <w:rFonts w:asciiTheme="minorHAnsi" w:eastAsia="MS PMincho" w:hAnsiTheme="minorHAnsi"/>
                <w:color w:val="auto"/>
                <w:sz w:val="20"/>
                <w:szCs w:val="20"/>
              </w:rPr>
              <w:t>(</w:t>
            </w:r>
            <w:r w:rsidRPr="00DE06F6">
              <w:rPr>
                <w:rFonts w:asciiTheme="minorHAnsi" w:eastAsia="MS PMincho" w:hAnsiTheme="minorHAnsi"/>
                <w:color w:val="auto"/>
                <w:sz w:val="20"/>
                <w:szCs w:val="20"/>
              </w:rPr>
              <w:t>EU482129</w:t>
            </w:r>
            <w:r>
              <w:rPr>
                <w:rFonts w:asciiTheme="minorHAnsi" w:eastAsia="MS PMincho" w:hAnsiTheme="minorHAnsi"/>
                <w:color w:val="auto"/>
                <w:sz w:val="20"/>
                <w:szCs w:val="20"/>
              </w:rPr>
              <w:t>,</w:t>
            </w:r>
            <w:r>
              <w:t xml:space="preserve"> </w:t>
            </w:r>
            <w:r w:rsidRPr="00DE06F6">
              <w:rPr>
                <w:rFonts w:asciiTheme="minorHAnsi" w:eastAsia="MS PMincho" w:hAnsiTheme="minorHAnsi"/>
                <w:color w:val="auto"/>
                <w:sz w:val="20"/>
                <w:szCs w:val="20"/>
              </w:rPr>
              <w:t>EU482148</w:t>
            </w:r>
            <w:r>
              <w:rPr>
                <w:rFonts w:asciiTheme="minorHAnsi" w:eastAsia="MS PMincho" w:hAnsiTheme="minorHAnsi"/>
                <w:color w:val="auto"/>
                <w:sz w:val="20"/>
                <w:szCs w:val="20"/>
              </w:rPr>
              <w:t>)</w:t>
            </w:r>
          </w:p>
          <w:p w:rsidR="00C16FA4" w:rsidRPr="005D38E9" w:rsidRDefault="00C16FA4" w:rsidP="00931D2B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5D38E9">
              <w:rPr>
                <w:rFonts w:asciiTheme="minorHAnsi" w:eastAsia="MS PMincho" w:hAnsiTheme="minorHAnsi"/>
                <w:color w:val="auto"/>
                <w:sz w:val="20"/>
                <w:szCs w:val="20"/>
              </w:rPr>
              <w:t>E1-E2 HVR1</w:t>
            </w: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5D38E9" w:rsidRDefault="00C16FA4" w:rsidP="00E077A4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20</w:t>
            </w:r>
          </w:p>
          <w:p w:rsidR="00C16FA4" w:rsidRPr="005D38E9" w:rsidRDefault="00C16FA4" w:rsidP="00E077A4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5D38E9" w:rsidRDefault="00C16FA4" w:rsidP="00E077A4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323</w:t>
            </w:r>
          </w:p>
        </w:tc>
        <w:tc>
          <w:tcPr>
            <w:tcW w:w="113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5D38E9" w:rsidRDefault="00C16FA4" w:rsidP="00E077A4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2008</w:t>
            </w: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C16FA4" w:rsidRPr="005D38E9" w:rsidRDefault="005A0127" w:rsidP="00E077A4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20</w:t>
            </w:r>
          </w:p>
        </w:tc>
        <w:tc>
          <w:tcPr>
            <w:tcW w:w="74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5D38E9" w:rsidRDefault="00E077A4" w:rsidP="00E077A4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-</w:t>
            </w:r>
          </w:p>
        </w:tc>
        <w:tc>
          <w:tcPr>
            <w:tcW w:w="95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5D38E9" w:rsidRDefault="00E077A4" w:rsidP="00E077A4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20</w:t>
            </w:r>
          </w:p>
        </w:tc>
      </w:tr>
      <w:tr w:rsidR="00C16FA4" w:rsidRPr="005D38E9" w:rsidTr="00692E7F">
        <w:trPr>
          <w:jc w:val="center"/>
        </w:trPr>
        <w:tc>
          <w:tcPr>
            <w:tcW w:w="3464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16FA4" w:rsidRPr="005D38E9" w:rsidRDefault="00C16FA4" w:rsidP="00C80C32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Introduction of new subtypes and variants of hepatitis C vi</w:t>
            </w:r>
            <w:r w:rsidR="00C80C32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rus genotype 4 in South Africa.</w:t>
            </w:r>
          </w:p>
        </w:tc>
        <w:tc>
          <w:tcPr>
            <w:tcW w:w="297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16FA4" w:rsidRPr="005D38E9" w:rsidRDefault="00C16FA4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Gededzha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 MP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Selabe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 SG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Kyaw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 T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Rakgole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 JN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Blackard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 JT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Mphahlele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 MJ.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C16FA4" w:rsidRPr="005D38E9" w:rsidRDefault="001D5629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South Africa</w:t>
            </w:r>
          </w:p>
        </w:tc>
        <w:tc>
          <w:tcPr>
            <w:tcW w:w="121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16FA4" w:rsidRPr="005D38E9" w:rsidRDefault="00C16FA4" w:rsidP="001D5629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357535583</w:t>
            </w:r>
          </w:p>
          <w:p w:rsidR="00C16FA4" w:rsidRPr="005D38E9" w:rsidRDefault="001D5629" w:rsidP="001D5629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(</w:t>
            </w:r>
            <w:r w:rsidR="00C16FA4"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JN116569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) </w:t>
            </w: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C/E1</w:t>
            </w: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5D38E9" w:rsidRDefault="00C16FA4" w:rsidP="001D5629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1</w:t>
            </w:r>
          </w:p>
          <w:p w:rsidR="00C16FA4" w:rsidRPr="005D38E9" w:rsidRDefault="00C16FA4" w:rsidP="001D5629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5D38E9" w:rsidRDefault="00C16FA4" w:rsidP="001D5629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324</w:t>
            </w:r>
          </w:p>
          <w:p w:rsidR="00C16FA4" w:rsidRPr="005D38E9" w:rsidRDefault="00C16FA4" w:rsidP="001D5629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</w:p>
        </w:tc>
        <w:tc>
          <w:tcPr>
            <w:tcW w:w="113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5D38E9" w:rsidRDefault="00C16FA4" w:rsidP="001D5629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2010</w:t>
            </w: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C16FA4" w:rsidRPr="005D38E9" w:rsidRDefault="001D5629" w:rsidP="001D5629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74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5D38E9" w:rsidRDefault="001D5629" w:rsidP="001D5629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-</w:t>
            </w:r>
          </w:p>
        </w:tc>
        <w:tc>
          <w:tcPr>
            <w:tcW w:w="95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5D38E9" w:rsidRDefault="001D5629" w:rsidP="001D5629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-</w:t>
            </w:r>
          </w:p>
        </w:tc>
      </w:tr>
      <w:tr w:rsidR="00C16FA4" w:rsidRPr="005D38E9" w:rsidTr="00692E7F">
        <w:trPr>
          <w:jc w:val="center"/>
        </w:trPr>
        <w:tc>
          <w:tcPr>
            <w:tcW w:w="3464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16FA4" w:rsidRPr="005D38E9" w:rsidRDefault="00692E7F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NA</w:t>
            </w:r>
          </w:p>
        </w:tc>
        <w:tc>
          <w:tcPr>
            <w:tcW w:w="297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16FA4" w:rsidRPr="005D38E9" w:rsidRDefault="00C16FA4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Seneviranthna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, D.B. and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Fernandupulle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, N.D.</w:t>
            </w:r>
          </w:p>
          <w:p w:rsidR="00C16FA4" w:rsidRPr="005D38E9" w:rsidRDefault="00C16FA4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217989" w:rsidRPr="005D38E9" w:rsidRDefault="00217989" w:rsidP="00217989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Sri Lanka</w:t>
            </w:r>
          </w:p>
          <w:p w:rsidR="00C16FA4" w:rsidRPr="005D38E9" w:rsidRDefault="00C16FA4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</w:p>
        </w:tc>
        <w:tc>
          <w:tcPr>
            <w:tcW w:w="121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16FA4" w:rsidRPr="005D38E9" w:rsidRDefault="00C16FA4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262478627-262478629</w:t>
            </w:r>
          </w:p>
          <w:p w:rsidR="00C16FA4" w:rsidRPr="005D38E9" w:rsidRDefault="00217989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(</w:t>
            </w:r>
            <w:r w:rsidR="00C16FA4"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GU075874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-</w:t>
            </w:r>
          </w:p>
          <w:p w:rsidR="00C16FA4" w:rsidRDefault="00C16FA4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GU075875</w:t>
            </w:r>
            <w:r w:rsidR="0021798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)</w:t>
            </w:r>
          </w:p>
          <w:p w:rsidR="00692E7F" w:rsidRPr="005D38E9" w:rsidRDefault="00217989" w:rsidP="00C80C32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Core/E1</w:t>
            </w: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5D38E9" w:rsidRDefault="00C16FA4" w:rsidP="00217989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2</w:t>
            </w:r>
          </w:p>
          <w:p w:rsidR="00C16FA4" w:rsidRPr="005D38E9" w:rsidRDefault="00C16FA4" w:rsidP="00217989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5D38E9" w:rsidRDefault="00C16FA4" w:rsidP="00217989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420</w:t>
            </w:r>
          </w:p>
        </w:tc>
        <w:tc>
          <w:tcPr>
            <w:tcW w:w="113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5D38E9" w:rsidRDefault="00C16FA4" w:rsidP="00217989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2009</w:t>
            </w: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C16FA4" w:rsidRPr="005D38E9" w:rsidRDefault="00217989" w:rsidP="00217989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74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5D38E9" w:rsidRDefault="00217989" w:rsidP="00217989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-</w:t>
            </w:r>
          </w:p>
        </w:tc>
        <w:tc>
          <w:tcPr>
            <w:tcW w:w="95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5D38E9" w:rsidRDefault="00217989" w:rsidP="00692E7F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-</w:t>
            </w:r>
          </w:p>
        </w:tc>
      </w:tr>
      <w:tr w:rsidR="00C16FA4" w:rsidRPr="005D38E9" w:rsidTr="00692E7F">
        <w:trPr>
          <w:jc w:val="center"/>
        </w:trPr>
        <w:tc>
          <w:tcPr>
            <w:tcW w:w="3464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16FA4" w:rsidRPr="005D38E9" w:rsidRDefault="00C16FA4" w:rsidP="00C80C32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Molecular characterization of genotype 2 and 4 hepatitis C virus i</w:t>
            </w:r>
            <w:r w:rsidR="00C80C32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solates in French blood donors.</w:t>
            </w:r>
          </w:p>
        </w:tc>
        <w:tc>
          <w:tcPr>
            <w:tcW w:w="297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16FA4" w:rsidRPr="005D38E9" w:rsidRDefault="00C16FA4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Cantaloube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 JF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Gallian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 P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Laperche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 S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Elghouzzi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 MH, Piquet Y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Bouchardeau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 F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Jordier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 F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Biagini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 P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Attoui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 H, de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Micco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 P.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C16FA4" w:rsidRPr="005D38E9" w:rsidRDefault="00692E7F" w:rsidP="00646AD5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France</w:t>
            </w:r>
          </w:p>
        </w:tc>
        <w:tc>
          <w:tcPr>
            <w:tcW w:w="121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16FA4" w:rsidRPr="005D38E9" w:rsidRDefault="00C16FA4" w:rsidP="00692E7F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269131433-269131511</w:t>
            </w:r>
          </w:p>
          <w:p w:rsidR="00C16FA4" w:rsidRPr="005D38E9" w:rsidRDefault="00692E7F" w:rsidP="00646AD5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(</w:t>
            </w:r>
            <w:r w:rsidRPr="00692E7F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GU054339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-</w:t>
            </w:r>
            <w:r>
              <w:t xml:space="preserve"> </w:t>
            </w:r>
            <w:r w:rsidRPr="00692E7F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GU054378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)</w:t>
            </w: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5D38E9" w:rsidRDefault="00C16FA4" w:rsidP="00692E7F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8</w:t>
            </w:r>
          </w:p>
          <w:p w:rsidR="00C16FA4" w:rsidRPr="005D38E9" w:rsidRDefault="00C16FA4" w:rsidP="00692E7F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5D38E9" w:rsidRDefault="00C16FA4" w:rsidP="00692E7F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276</w:t>
            </w:r>
          </w:p>
        </w:tc>
        <w:tc>
          <w:tcPr>
            <w:tcW w:w="113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5D38E9" w:rsidRDefault="00C16FA4" w:rsidP="00692E7F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2000</w:t>
            </w: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C16FA4" w:rsidRPr="005D38E9" w:rsidRDefault="00AE0FAF" w:rsidP="00692E7F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8</w:t>
            </w:r>
          </w:p>
        </w:tc>
        <w:tc>
          <w:tcPr>
            <w:tcW w:w="74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5D38E9" w:rsidRDefault="00692E7F" w:rsidP="00692E7F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-</w:t>
            </w:r>
          </w:p>
        </w:tc>
        <w:tc>
          <w:tcPr>
            <w:tcW w:w="95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5D38E9" w:rsidRDefault="00692E7F" w:rsidP="00692E7F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1 </w:t>
            </w:r>
            <w:r w:rsidRPr="00692E7F">
              <w:rPr>
                <w:rFonts w:asciiTheme="minorHAnsi" w:hAnsiTheme="minorHAnsi"/>
                <w:color w:val="auto"/>
                <w:sz w:val="18"/>
                <w:szCs w:val="18"/>
                <w:lang w:eastAsia="en-US" w:bidi="ar-SA"/>
              </w:rPr>
              <w:t>(</w:t>
            </w:r>
            <w:r w:rsidR="00C16FA4" w:rsidRPr="00692E7F">
              <w:rPr>
                <w:rFonts w:asciiTheme="minorHAnsi" w:hAnsiTheme="minorHAnsi"/>
                <w:color w:val="auto"/>
                <w:sz w:val="18"/>
                <w:szCs w:val="18"/>
                <w:lang w:eastAsia="en-US" w:bidi="ar-SA"/>
              </w:rPr>
              <w:t>GU054339</w:t>
            </w:r>
            <w:r w:rsidRPr="00692E7F">
              <w:rPr>
                <w:rFonts w:asciiTheme="minorHAnsi" w:hAnsiTheme="minorHAnsi"/>
                <w:color w:val="auto"/>
                <w:sz w:val="18"/>
                <w:szCs w:val="18"/>
                <w:lang w:eastAsia="en-US" w:bidi="ar-SA"/>
              </w:rPr>
              <w:t>)</w:t>
            </w:r>
          </w:p>
        </w:tc>
      </w:tr>
      <w:tr w:rsidR="00C16FA4" w:rsidRPr="005D38E9" w:rsidTr="00692E7F">
        <w:trPr>
          <w:jc w:val="center"/>
        </w:trPr>
        <w:tc>
          <w:tcPr>
            <w:tcW w:w="3464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16FA4" w:rsidRPr="005D38E9" w:rsidRDefault="00C16FA4" w:rsidP="00887475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</w:rPr>
              <w:t xml:space="preserve">J Med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</w:rPr>
              <w:t>Virol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</w:rPr>
              <w:t>. 2009 Jul</w:t>
            </w:r>
            <w:proofErr w:type="gramStart"/>
            <w:r w:rsidRPr="005D38E9">
              <w:rPr>
                <w:rFonts w:asciiTheme="minorHAnsi" w:hAnsiTheme="minorHAnsi"/>
                <w:color w:val="auto"/>
                <w:sz w:val="20"/>
                <w:szCs w:val="20"/>
              </w:rPr>
              <w:t>;81</w:t>
            </w:r>
            <w:proofErr w:type="gramEnd"/>
            <w:r w:rsidRPr="005D38E9">
              <w:rPr>
                <w:rFonts w:asciiTheme="minorHAnsi" w:hAnsiTheme="minorHAnsi"/>
                <w:color w:val="auto"/>
                <w:sz w:val="20"/>
                <w:szCs w:val="20"/>
              </w:rPr>
              <w:t xml:space="preserve">(7):1189-97. </w:t>
            </w:r>
            <w:proofErr w:type="spellStart"/>
            <w:proofErr w:type="gramStart"/>
            <w:r w:rsidRPr="005D38E9">
              <w:rPr>
                <w:rFonts w:asciiTheme="minorHAnsi" w:hAnsiTheme="minorHAnsi"/>
                <w:color w:val="auto"/>
                <w:sz w:val="20"/>
                <w:szCs w:val="20"/>
              </w:rPr>
              <w:t>doi</w:t>
            </w:r>
            <w:proofErr w:type="spellEnd"/>
            <w:proofErr w:type="gramEnd"/>
            <w:r w:rsidRPr="005D38E9">
              <w:rPr>
                <w:rFonts w:asciiTheme="minorHAnsi" w:hAnsiTheme="minorHAnsi"/>
                <w:color w:val="auto"/>
                <w:sz w:val="20"/>
                <w:szCs w:val="20"/>
              </w:rPr>
              <w:t>: 10.1002/jmv.21466.</w:t>
            </w:r>
          </w:p>
          <w:p w:rsidR="00C16FA4" w:rsidRPr="005D38E9" w:rsidRDefault="00C16FA4" w:rsidP="00C80C32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</w:rPr>
              <w:t>Epidemic spread of hepatitis C virus genotype 3a and relation to high incidence of hepato</w:t>
            </w:r>
            <w:r w:rsidR="00C80C32">
              <w:rPr>
                <w:rFonts w:asciiTheme="minorHAnsi" w:hAnsiTheme="minorHAnsi"/>
                <w:color w:val="auto"/>
                <w:sz w:val="20"/>
                <w:szCs w:val="20"/>
              </w:rPr>
              <w:t>cellular carcinoma in Pakistan.</w:t>
            </w:r>
          </w:p>
        </w:tc>
        <w:tc>
          <w:tcPr>
            <w:tcW w:w="297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16FA4" w:rsidRPr="005D38E9" w:rsidRDefault="00C16FA4" w:rsidP="004E6EB6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</w:rPr>
              <w:t xml:space="preserve">Khan A, Tanaka Y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</w:rPr>
              <w:t>Azam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</w:rPr>
              <w:t xml:space="preserve"> Z, Abbas Z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</w:rPr>
              <w:t>Kurbanov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</w:rPr>
              <w:t xml:space="preserve"> F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</w:rPr>
              <w:t>Saleem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</w:rPr>
              <w:t xml:space="preserve"> U, Hamid S, Jafri W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</w:rPr>
              <w:t>Mizokami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</w:rPr>
              <w:t xml:space="preserve"> M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C16FA4" w:rsidRPr="005D38E9" w:rsidRDefault="00AE0FAF" w:rsidP="00887475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Pakistan</w:t>
            </w:r>
          </w:p>
        </w:tc>
        <w:tc>
          <w:tcPr>
            <w:tcW w:w="121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0FAF" w:rsidRPr="005D38E9" w:rsidRDefault="00C16FA4" w:rsidP="00AE0FAF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225380549   </w:t>
            </w:r>
          </w:p>
          <w:p w:rsidR="00C16FA4" w:rsidRPr="005D38E9" w:rsidRDefault="00C16FA4" w:rsidP="00AE0FAF">
            <w:pPr>
              <w:pStyle w:val="TableContents"/>
              <w:rPr>
                <w:rFonts w:asciiTheme="minorHAnsi" w:eastAsia="MS PMincho" w:hAnsiTheme="minorHAnsi"/>
                <w:color w:val="auto"/>
                <w:sz w:val="20"/>
                <w:szCs w:val="20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225380551  </w:t>
            </w:r>
          </w:p>
          <w:p w:rsidR="00C16FA4" w:rsidRPr="005D38E9" w:rsidRDefault="00AE0FAF" w:rsidP="00D7415D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</w:rPr>
            </w:pPr>
            <w:r>
              <w:rPr>
                <w:rFonts w:asciiTheme="minorHAnsi" w:eastAsia="MS PMincho" w:hAnsiTheme="minorHAnsi"/>
                <w:color w:val="auto"/>
                <w:sz w:val="20"/>
                <w:szCs w:val="20"/>
              </w:rPr>
              <w:t>(</w:t>
            </w:r>
            <w:r w:rsidRPr="00AE0FAF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AB444558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-</w:t>
            </w:r>
            <w:r>
              <w:t xml:space="preserve"> </w:t>
            </w:r>
            <w:r w:rsidRPr="00AE0FAF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AB444558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)</w:t>
            </w: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5D38E9" w:rsidRDefault="00C16FA4" w:rsidP="00AE0FAF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2</w:t>
            </w:r>
          </w:p>
          <w:p w:rsidR="00C16FA4" w:rsidRPr="005D38E9" w:rsidRDefault="00C16FA4" w:rsidP="00AE0FAF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5D38E9" w:rsidRDefault="00C16FA4" w:rsidP="00AE0FAF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432</w:t>
            </w:r>
          </w:p>
        </w:tc>
        <w:tc>
          <w:tcPr>
            <w:tcW w:w="113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5D38E9" w:rsidRDefault="00C16FA4" w:rsidP="00AE0FAF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2008</w:t>
            </w: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C16FA4" w:rsidRPr="005D38E9" w:rsidRDefault="00AE0FAF" w:rsidP="00AE0FAF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74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5D38E9" w:rsidRDefault="00AE0FAF" w:rsidP="00AE0FAF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-</w:t>
            </w:r>
          </w:p>
        </w:tc>
        <w:tc>
          <w:tcPr>
            <w:tcW w:w="95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5D38E9" w:rsidRDefault="00AE0FAF" w:rsidP="00AE0FAF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2</w:t>
            </w:r>
          </w:p>
        </w:tc>
      </w:tr>
      <w:tr w:rsidR="00C16FA4" w:rsidRPr="005D38E9" w:rsidTr="007C0A1C">
        <w:trPr>
          <w:jc w:val="center"/>
        </w:trPr>
        <w:tc>
          <w:tcPr>
            <w:tcW w:w="3464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16FA4" w:rsidRPr="005D38E9" w:rsidRDefault="00C16FA4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lastRenderedPageBreak/>
              <w:t>Hepatitis C virus subtyping based on sequencing of the C/E1 and NS5B genomic regions in comparison to a commercially available line probe assay</w:t>
            </w:r>
          </w:p>
        </w:tc>
        <w:tc>
          <w:tcPr>
            <w:tcW w:w="297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16FA4" w:rsidRPr="005D38E9" w:rsidRDefault="00C16FA4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</w:rPr>
            </w:pP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Avo,A.P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., Agua-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Doce,I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Andrade,A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 and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Padua,E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.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C16FA4" w:rsidRPr="005D38E9" w:rsidRDefault="00AE0FAF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Portugal</w:t>
            </w:r>
          </w:p>
        </w:tc>
        <w:tc>
          <w:tcPr>
            <w:tcW w:w="121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16FA4" w:rsidRPr="005D38E9" w:rsidRDefault="00C16FA4" w:rsidP="00AE0FAF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410520251   </w:t>
            </w:r>
          </w:p>
          <w:p w:rsidR="00C16FA4" w:rsidRPr="005D38E9" w:rsidRDefault="00C16FA4" w:rsidP="00AE0FAF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410520430   </w:t>
            </w:r>
            <w:r w:rsidR="00AE0FAF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(</w:t>
            </w:r>
            <w:r w:rsidR="00AE0FAF" w:rsidRPr="00AE0FAF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JQ272507</w:t>
            </w:r>
            <w:r w:rsidR="00AE0FAF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, </w:t>
            </w:r>
            <w:r w:rsidR="00AE0FAF" w:rsidRPr="00AE0FAF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JQ272512</w:t>
            </w:r>
            <w:r w:rsidR="00AE0FAF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-</w:t>
            </w:r>
            <w:r w:rsidR="00AE0FAF">
              <w:t xml:space="preserve"> </w:t>
            </w:r>
            <w:r w:rsidR="00AE0FAF" w:rsidRPr="00AE0FAF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JQ272598</w:t>
            </w:r>
            <w:r w:rsidR="00AE0FAF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)</w:t>
            </w: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5D38E9" w:rsidRDefault="00C16FA4" w:rsidP="00AE0FAF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19</w:t>
            </w:r>
          </w:p>
          <w:p w:rsidR="00C16FA4" w:rsidRPr="005D38E9" w:rsidRDefault="00C16FA4" w:rsidP="00AE0FAF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5D38E9" w:rsidRDefault="00C16FA4" w:rsidP="00AE0FAF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420</w:t>
            </w:r>
          </w:p>
          <w:p w:rsidR="00C16FA4" w:rsidRPr="005D38E9" w:rsidRDefault="00C16FA4" w:rsidP="00AE0FAF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C/E1</w:t>
            </w:r>
          </w:p>
        </w:tc>
        <w:tc>
          <w:tcPr>
            <w:tcW w:w="113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5D38E9" w:rsidRDefault="00C16FA4" w:rsidP="00AE0FAF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2008</w:t>
            </w: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C16FA4" w:rsidRPr="005D38E9" w:rsidRDefault="00AE0FAF" w:rsidP="00AE0FAF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19</w:t>
            </w:r>
          </w:p>
        </w:tc>
        <w:tc>
          <w:tcPr>
            <w:tcW w:w="74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5D38E9" w:rsidRDefault="00AE0FAF" w:rsidP="00AE0FAF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-</w:t>
            </w:r>
          </w:p>
        </w:tc>
        <w:tc>
          <w:tcPr>
            <w:tcW w:w="95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16FA4" w:rsidRPr="005D38E9" w:rsidRDefault="00AE0FAF" w:rsidP="00AE0FAF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-</w:t>
            </w:r>
          </w:p>
        </w:tc>
      </w:tr>
      <w:tr w:rsidR="007C0A1C" w:rsidRPr="005D38E9" w:rsidTr="00C966BB">
        <w:trPr>
          <w:jc w:val="center"/>
        </w:trPr>
        <w:tc>
          <w:tcPr>
            <w:tcW w:w="3464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C0A1C" w:rsidRPr="005F2BDB" w:rsidRDefault="007C0A1C" w:rsidP="007B4C8E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Adaptive mutations allow establishment of jfh1-based cell culture  systems for hepatitis c virus genotype 4a</w:t>
            </w:r>
          </w:p>
        </w:tc>
        <w:tc>
          <w:tcPr>
            <w:tcW w:w="297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C0A1C" w:rsidRPr="005F2BDB" w:rsidRDefault="007C0A1C" w:rsidP="007B4C8E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Scheel,T.K</w:t>
            </w:r>
            <w:proofErr w:type="spellEnd"/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Gottwein,J.M</w:t>
            </w:r>
            <w:proofErr w:type="spellEnd"/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., Eugen-</w:t>
            </w:r>
            <w:proofErr w:type="spellStart"/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Olsen,J</w:t>
            </w:r>
            <w:proofErr w:type="spellEnd"/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 and </w:t>
            </w:r>
            <w:proofErr w:type="spellStart"/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Bukh,J</w:t>
            </w:r>
            <w:proofErr w:type="spellEnd"/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.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7C0A1C" w:rsidRPr="005F2BDB" w:rsidRDefault="007C0A1C" w:rsidP="007C0A1C">
            <w:pPr>
              <w:pStyle w:val="TableContents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Denmark</w:t>
            </w:r>
          </w:p>
          <w:p w:rsidR="007C0A1C" w:rsidRPr="005F2BDB" w:rsidRDefault="007C0A1C" w:rsidP="007B4C8E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C0A1C" w:rsidRPr="005F2BDB" w:rsidRDefault="007C0A1C" w:rsidP="007B4C8E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218043714</w:t>
            </w:r>
          </w:p>
          <w:p w:rsidR="007C0A1C" w:rsidRPr="005F2BDB" w:rsidRDefault="007C0A1C" w:rsidP="007B4C8E">
            <w:pPr>
              <w:pStyle w:val="TableContents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-218043729</w:t>
            </w:r>
          </w:p>
          <w:p w:rsidR="007C0A1C" w:rsidRPr="005F2BDB" w:rsidRDefault="007C0A1C" w:rsidP="00C966BB">
            <w:pPr>
              <w:pStyle w:val="TableContents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(GM864803-</w:t>
            </w:r>
            <w:r w:rsidRPr="005F2BDB">
              <w:rPr>
                <w:sz w:val="20"/>
                <w:szCs w:val="20"/>
              </w:rPr>
              <w:t xml:space="preserve"> </w:t>
            </w:r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GM864819, JA206597-</w:t>
            </w:r>
            <w:r w:rsidRPr="005F2BDB">
              <w:rPr>
                <w:sz w:val="20"/>
                <w:szCs w:val="20"/>
              </w:rPr>
              <w:t xml:space="preserve"> </w:t>
            </w:r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JA206598)</w:t>
            </w: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7C0A1C" w:rsidRPr="005F2BDB" w:rsidRDefault="007C0A1C" w:rsidP="007C0A1C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16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7C0A1C" w:rsidRPr="005F2BDB" w:rsidRDefault="007C0A1C" w:rsidP="007C0A1C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Full</w:t>
            </w:r>
          </w:p>
        </w:tc>
        <w:tc>
          <w:tcPr>
            <w:tcW w:w="113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7C0A1C" w:rsidRPr="005F2BDB" w:rsidRDefault="007C0A1C" w:rsidP="007C0A1C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2008</w:t>
            </w: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7C0A1C" w:rsidRPr="005F2BDB" w:rsidRDefault="007C0A1C" w:rsidP="007C0A1C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16</w:t>
            </w:r>
          </w:p>
        </w:tc>
        <w:tc>
          <w:tcPr>
            <w:tcW w:w="74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7C0A1C" w:rsidRPr="005F2BDB" w:rsidRDefault="007C0A1C" w:rsidP="007C0A1C">
            <w:pPr>
              <w:pStyle w:val="TableContents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F2BDB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95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7C0A1C" w:rsidRPr="005F2BDB" w:rsidRDefault="007C0A1C" w:rsidP="007C0A1C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-</w:t>
            </w:r>
          </w:p>
        </w:tc>
      </w:tr>
      <w:tr w:rsidR="00C966BB" w:rsidRPr="005D38E9" w:rsidTr="00CD2FA3">
        <w:trPr>
          <w:jc w:val="center"/>
        </w:trPr>
        <w:tc>
          <w:tcPr>
            <w:tcW w:w="3464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966BB" w:rsidRPr="005F2BDB" w:rsidRDefault="00C966BB" w:rsidP="00C80C32">
            <w:pPr>
              <w:pStyle w:val="TableContents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Complete nucleotide sequence of genotype 4 hepatitis C viruses    isolated from patients co-infected with human immunodeficiency   </w:t>
            </w:r>
            <w:r w:rsidR="00C80C32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virus type 1</w:t>
            </w:r>
          </w:p>
        </w:tc>
        <w:tc>
          <w:tcPr>
            <w:tcW w:w="297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966BB" w:rsidRPr="005F2BDB" w:rsidRDefault="00C966BB" w:rsidP="007B4C8E">
            <w:pPr>
              <w:pStyle w:val="TableContents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Franco, S., </w:t>
            </w:r>
            <w:proofErr w:type="spellStart"/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Tural</w:t>
            </w:r>
            <w:proofErr w:type="spellEnd"/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, C., </w:t>
            </w:r>
            <w:proofErr w:type="spellStart"/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Clotet</w:t>
            </w:r>
            <w:proofErr w:type="spellEnd"/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, B., Martinez, M.A.</w:t>
            </w:r>
          </w:p>
          <w:p w:rsidR="00C966BB" w:rsidRPr="005F2BDB" w:rsidRDefault="00C966BB" w:rsidP="007B4C8E">
            <w:pPr>
              <w:pStyle w:val="TableContents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C966BB" w:rsidRPr="005F2BDB" w:rsidRDefault="00C966BB" w:rsidP="007B4C8E">
            <w:pPr>
              <w:pStyle w:val="TableContents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Spain</w:t>
            </w:r>
          </w:p>
        </w:tc>
        <w:tc>
          <w:tcPr>
            <w:tcW w:w="121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966BB" w:rsidRPr="005F2BDB" w:rsidRDefault="00C966BB" w:rsidP="007B4C8E">
            <w:pPr>
              <w:pStyle w:val="TableContents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DQ516084</w:t>
            </w:r>
          </w:p>
          <w:p w:rsidR="00C966BB" w:rsidRPr="005F2BDB" w:rsidRDefault="00C966BB" w:rsidP="00C966BB">
            <w:pPr>
              <w:pStyle w:val="TableContents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966BB" w:rsidRPr="00285CF6" w:rsidRDefault="00C966BB" w:rsidP="00285CF6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285CF6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966BB" w:rsidRPr="00285CF6" w:rsidRDefault="00C966BB" w:rsidP="00285CF6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285CF6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Full</w:t>
            </w:r>
          </w:p>
        </w:tc>
        <w:tc>
          <w:tcPr>
            <w:tcW w:w="113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966BB" w:rsidRPr="005F2BDB" w:rsidRDefault="00C966BB" w:rsidP="00C966BB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2006</w:t>
            </w: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C966BB" w:rsidRPr="005F2BDB" w:rsidRDefault="00C966BB" w:rsidP="00C966BB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74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966BB" w:rsidRPr="005F2BDB" w:rsidRDefault="00C966BB" w:rsidP="00C966BB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-</w:t>
            </w:r>
          </w:p>
        </w:tc>
        <w:tc>
          <w:tcPr>
            <w:tcW w:w="95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C966BB" w:rsidRPr="005F2BDB" w:rsidRDefault="00C966BB" w:rsidP="00C966BB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1</w:t>
            </w:r>
          </w:p>
        </w:tc>
      </w:tr>
      <w:tr w:rsidR="00285CF6" w:rsidRPr="005D38E9" w:rsidTr="00692E7F">
        <w:trPr>
          <w:jc w:val="center"/>
        </w:trPr>
        <w:tc>
          <w:tcPr>
            <w:tcW w:w="3464" w:type="dxa"/>
            <w:tcBorders>
              <w:top w:val="single" w:sz="6" w:space="0" w:color="00000A"/>
              <w:left w:val="single" w:sz="4" w:space="0" w:color="00000A"/>
              <w:bottom w:val="single" w:sz="4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5CF6" w:rsidRPr="009069F6" w:rsidRDefault="00285CF6" w:rsidP="007B4C8E">
            <w:pPr>
              <w:pStyle w:val="HTMLPreformatted"/>
              <w:shd w:val="clear" w:color="auto" w:fill="FFFFFF"/>
              <w:spacing w:line="253" w:lineRule="atLeast"/>
              <w:rPr>
                <w:rFonts w:asciiTheme="minorHAnsi" w:hAnsiTheme="minorHAnsi"/>
                <w:color w:val="000000"/>
              </w:rPr>
            </w:pPr>
            <w:r w:rsidRPr="009069F6">
              <w:rPr>
                <w:rFonts w:asciiTheme="minorHAnsi" w:hAnsiTheme="minorHAnsi"/>
                <w:color w:val="000000"/>
              </w:rPr>
              <w:t>Complete nucleotide sequence of a type 4 hepatitis C virus variant,</w:t>
            </w:r>
          </w:p>
          <w:p w:rsidR="00285CF6" w:rsidRPr="009069F6" w:rsidRDefault="00285CF6" w:rsidP="00C80C32">
            <w:pPr>
              <w:pStyle w:val="HTMLPreformatted"/>
              <w:shd w:val="clear" w:color="auto" w:fill="FFFFFF"/>
              <w:spacing w:line="253" w:lineRule="atLeast"/>
              <w:rPr>
                <w:rFonts w:asciiTheme="minorHAnsi" w:hAnsiTheme="minorHAnsi"/>
                <w:color w:val="000000"/>
              </w:rPr>
            </w:pPr>
            <w:r w:rsidRPr="009069F6">
              <w:rPr>
                <w:rFonts w:asciiTheme="minorHAnsi" w:hAnsiTheme="minorHAnsi"/>
                <w:color w:val="000000"/>
              </w:rPr>
              <w:t>the predominant genotype in the Middle East</w:t>
            </w:r>
          </w:p>
        </w:tc>
        <w:tc>
          <w:tcPr>
            <w:tcW w:w="2977" w:type="dxa"/>
            <w:tcBorders>
              <w:top w:val="single" w:sz="6" w:space="0" w:color="00000A"/>
              <w:left w:val="single" w:sz="6" w:space="0" w:color="00000A"/>
              <w:bottom w:val="single" w:sz="4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5CF6" w:rsidRPr="009069F6" w:rsidRDefault="00285CF6" w:rsidP="007B4C8E">
            <w:pPr>
              <w:pStyle w:val="HTMLPreformatted"/>
              <w:shd w:val="clear" w:color="auto" w:fill="FFFFFF"/>
              <w:spacing w:line="253" w:lineRule="atLeast"/>
              <w:rPr>
                <w:rFonts w:asciiTheme="minorHAnsi" w:hAnsiTheme="minorHAnsi"/>
                <w:color w:val="000000"/>
              </w:rPr>
            </w:pPr>
            <w:proofErr w:type="spellStart"/>
            <w:r w:rsidRPr="009069F6">
              <w:rPr>
                <w:rFonts w:asciiTheme="minorHAnsi" w:hAnsiTheme="minorHAnsi"/>
                <w:color w:val="000000"/>
              </w:rPr>
              <w:t>Chamberlain,R.W</w:t>
            </w:r>
            <w:proofErr w:type="spellEnd"/>
            <w:r w:rsidRPr="009069F6">
              <w:rPr>
                <w:rFonts w:asciiTheme="minorHAnsi" w:hAnsiTheme="minorHAnsi"/>
                <w:color w:val="000000"/>
              </w:rPr>
              <w:t>.</w:t>
            </w:r>
          </w:p>
          <w:p w:rsidR="00285CF6" w:rsidRPr="009069F6" w:rsidRDefault="00285CF6" w:rsidP="007B4C8E">
            <w:pPr>
              <w:pStyle w:val="TableContents"/>
              <w:rPr>
                <w:rFonts w:asciiTheme="minorHAnsi" w:hAnsiTheme="minorHAnsi"/>
                <w:b/>
                <w:bCs/>
                <w:color w:val="00000A"/>
                <w:sz w:val="20"/>
                <w:szCs w:val="20"/>
                <w:lang w:eastAsia="en-US" w:bidi="ar-SA"/>
              </w:rPr>
            </w:pP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4" w:space="0" w:color="00000A"/>
              <w:right w:val="single" w:sz="6" w:space="0" w:color="00000A"/>
            </w:tcBorders>
            <w:shd w:val="clear" w:color="auto" w:fill="FFFFFF"/>
          </w:tcPr>
          <w:p w:rsidR="00285CF6" w:rsidRPr="009069F6" w:rsidRDefault="00285CF6" w:rsidP="007B4C8E">
            <w:pPr>
              <w:pStyle w:val="TableContents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9069F6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Middle East</w:t>
            </w:r>
          </w:p>
        </w:tc>
        <w:tc>
          <w:tcPr>
            <w:tcW w:w="1214" w:type="dxa"/>
            <w:tcBorders>
              <w:top w:val="single" w:sz="6" w:space="0" w:color="00000A"/>
              <w:left w:val="single" w:sz="6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5CF6" w:rsidRPr="009069F6" w:rsidRDefault="00285CF6" w:rsidP="007B4C8E">
            <w:pPr>
              <w:pStyle w:val="HTMLPreformatted"/>
              <w:shd w:val="clear" w:color="auto" w:fill="FFFFFF"/>
              <w:spacing w:line="253" w:lineRule="atLeast"/>
              <w:rPr>
                <w:rFonts w:asciiTheme="minorHAnsi" w:hAnsiTheme="minorHAnsi"/>
                <w:color w:val="000000"/>
              </w:rPr>
            </w:pPr>
            <w:r w:rsidRPr="009069F6">
              <w:rPr>
                <w:rFonts w:asciiTheme="minorHAnsi" w:hAnsiTheme="minorHAnsi"/>
                <w:color w:val="000000"/>
              </w:rPr>
              <w:t>GI:157781208</w:t>
            </w:r>
            <w:r w:rsidRPr="009069F6">
              <w:rPr>
                <w:rFonts w:asciiTheme="minorHAnsi" w:hAnsiTheme="minorHAnsi"/>
                <w:color w:val="000000"/>
              </w:rPr>
              <w:t xml:space="preserve"> (NC_00982)</w:t>
            </w:r>
          </w:p>
          <w:p w:rsidR="00285CF6" w:rsidRPr="009069F6" w:rsidRDefault="00285CF6" w:rsidP="007B4C8E">
            <w:pPr>
              <w:pStyle w:val="TableContents"/>
              <w:rPr>
                <w:rFonts w:asciiTheme="minorHAnsi" w:hAnsiTheme="minorHAnsi"/>
                <w:b/>
                <w:bCs/>
                <w:color w:val="00000A"/>
                <w:sz w:val="20"/>
                <w:szCs w:val="20"/>
                <w:lang w:eastAsia="en-US" w:bidi="ar-SA"/>
              </w:rPr>
            </w:pP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85CF6" w:rsidRPr="009069F6" w:rsidRDefault="00285CF6" w:rsidP="00285CF6">
            <w:pPr>
              <w:pStyle w:val="TableContents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069F6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85CF6" w:rsidRPr="009069F6" w:rsidRDefault="00285CF6" w:rsidP="00285CF6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9069F6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FULL</w:t>
            </w:r>
          </w:p>
        </w:tc>
        <w:tc>
          <w:tcPr>
            <w:tcW w:w="1134" w:type="dxa"/>
            <w:tcBorders>
              <w:top w:val="single" w:sz="6" w:space="0" w:color="00000A"/>
              <w:left w:val="single" w:sz="6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85CF6" w:rsidRPr="009069F6" w:rsidRDefault="00285CF6" w:rsidP="00C966BB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9069F6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1997</w:t>
            </w: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4" w:space="0" w:color="00000A"/>
              <w:right w:val="single" w:sz="6" w:space="0" w:color="00000A"/>
            </w:tcBorders>
            <w:shd w:val="clear" w:color="auto" w:fill="FFFFFF"/>
          </w:tcPr>
          <w:p w:rsidR="00285CF6" w:rsidRPr="009069F6" w:rsidRDefault="00285CF6" w:rsidP="00C966BB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9069F6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749" w:type="dxa"/>
            <w:tcBorders>
              <w:top w:val="single" w:sz="6" w:space="0" w:color="00000A"/>
              <w:left w:val="single" w:sz="6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85CF6" w:rsidRPr="009069F6" w:rsidRDefault="00285CF6" w:rsidP="00C966BB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9069F6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-</w:t>
            </w:r>
          </w:p>
        </w:tc>
        <w:tc>
          <w:tcPr>
            <w:tcW w:w="952" w:type="dxa"/>
            <w:tcBorders>
              <w:top w:val="single" w:sz="6" w:space="0" w:color="00000A"/>
              <w:left w:val="single" w:sz="6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85CF6" w:rsidRPr="009069F6" w:rsidRDefault="00285CF6" w:rsidP="00C966BB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9069F6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-</w:t>
            </w:r>
          </w:p>
        </w:tc>
      </w:tr>
      <w:tr w:rsidR="00C80C32" w:rsidRPr="005D38E9" w:rsidTr="00692E7F">
        <w:trPr>
          <w:jc w:val="center"/>
        </w:trPr>
        <w:tc>
          <w:tcPr>
            <w:tcW w:w="3464" w:type="dxa"/>
            <w:tcBorders>
              <w:top w:val="single" w:sz="6" w:space="0" w:color="00000A"/>
              <w:left w:val="single" w:sz="4" w:space="0" w:color="00000A"/>
              <w:bottom w:val="single" w:sz="4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80C32" w:rsidRPr="009069F6" w:rsidRDefault="00C80C32" w:rsidP="007B4C8E">
            <w:pPr>
              <w:pStyle w:val="HTMLPreformatted"/>
              <w:shd w:val="clear" w:color="auto" w:fill="FFFFFF"/>
              <w:spacing w:line="253" w:lineRule="atLeast"/>
              <w:rPr>
                <w:rFonts w:asciiTheme="minorHAnsi" w:hAnsiTheme="minorHAnsi"/>
                <w:color w:val="000000"/>
              </w:rPr>
            </w:pPr>
            <w:r w:rsidRPr="009069F6">
              <w:rPr>
                <w:rFonts w:asciiTheme="minorHAnsi" w:hAnsiTheme="minorHAnsi"/>
                <w:color w:val="000000"/>
              </w:rPr>
              <w:t>Complete nucleotide sequence of a type 4 hepatitis C virus variant,</w:t>
            </w:r>
          </w:p>
          <w:p w:rsidR="00C80C32" w:rsidRPr="009069F6" w:rsidRDefault="00C80C32" w:rsidP="00C80C32">
            <w:pPr>
              <w:pStyle w:val="HTMLPreformatted"/>
              <w:shd w:val="clear" w:color="auto" w:fill="FFFFFF"/>
              <w:spacing w:line="253" w:lineRule="atLeast"/>
              <w:rPr>
                <w:rFonts w:asciiTheme="minorHAnsi" w:hAnsiTheme="minorHAnsi"/>
                <w:color w:val="000000"/>
              </w:rPr>
            </w:pPr>
            <w:r w:rsidRPr="009069F6">
              <w:rPr>
                <w:rFonts w:asciiTheme="minorHAnsi" w:hAnsiTheme="minorHAnsi"/>
                <w:color w:val="000000"/>
              </w:rPr>
              <w:t>the predominant genotype in the Middle East</w:t>
            </w:r>
          </w:p>
          <w:p w:rsidR="00C80C32" w:rsidRPr="009069F6" w:rsidRDefault="00C80C32" w:rsidP="007B4C8E">
            <w:pPr>
              <w:pStyle w:val="TableContents"/>
              <w:rPr>
                <w:rFonts w:asciiTheme="minorHAnsi" w:hAnsiTheme="minorHAnsi"/>
                <w:b/>
                <w:bCs/>
                <w:color w:val="00000A"/>
                <w:sz w:val="20"/>
                <w:szCs w:val="20"/>
                <w:lang w:eastAsia="en-US" w:bidi="ar-SA"/>
              </w:rPr>
            </w:pPr>
          </w:p>
        </w:tc>
        <w:tc>
          <w:tcPr>
            <w:tcW w:w="2977" w:type="dxa"/>
            <w:tcBorders>
              <w:top w:val="single" w:sz="6" w:space="0" w:color="00000A"/>
              <w:left w:val="single" w:sz="6" w:space="0" w:color="00000A"/>
              <w:bottom w:val="single" w:sz="4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80C32" w:rsidRPr="009069F6" w:rsidRDefault="00C80C32" w:rsidP="007B4C8E">
            <w:pPr>
              <w:pStyle w:val="HTMLPreformatted"/>
              <w:shd w:val="clear" w:color="auto" w:fill="FFFFFF"/>
              <w:spacing w:line="253" w:lineRule="atLeast"/>
              <w:rPr>
                <w:rFonts w:asciiTheme="minorHAnsi" w:hAnsiTheme="minorHAnsi"/>
                <w:color w:val="000000"/>
              </w:rPr>
            </w:pPr>
            <w:proofErr w:type="spellStart"/>
            <w:r w:rsidRPr="009069F6">
              <w:rPr>
                <w:rFonts w:asciiTheme="minorHAnsi" w:hAnsiTheme="minorHAnsi"/>
                <w:color w:val="000000"/>
              </w:rPr>
              <w:t>Chamberlain,R.W</w:t>
            </w:r>
            <w:proofErr w:type="spellEnd"/>
            <w:r w:rsidRPr="009069F6">
              <w:rPr>
                <w:rFonts w:asciiTheme="minorHAnsi" w:hAnsiTheme="minorHAnsi"/>
                <w:color w:val="000000"/>
              </w:rPr>
              <w:t>.</w:t>
            </w:r>
          </w:p>
          <w:p w:rsidR="00C80C32" w:rsidRPr="009069F6" w:rsidRDefault="00C80C32" w:rsidP="007B4C8E">
            <w:pPr>
              <w:pStyle w:val="TableContents"/>
              <w:rPr>
                <w:rFonts w:asciiTheme="minorHAnsi" w:hAnsiTheme="minorHAnsi"/>
                <w:b/>
                <w:bCs/>
                <w:color w:val="00000A"/>
                <w:sz w:val="20"/>
                <w:szCs w:val="20"/>
                <w:lang w:eastAsia="en-US" w:bidi="ar-SA"/>
              </w:rPr>
            </w:pP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4" w:space="0" w:color="00000A"/>
              <w:right w:val="single" w:sz="6" w:space="0" w:color="00000A"/>
            </w:tcBorders>
            <w:shd w:val="clear" w:color="auto" w:fill="FFFFFF"/>
          </w:tcPr>
          <w:p w:rsidR="00C80C32" w:rsidRPr="009069F6" w:rsidRDefault="00C80C32" w:rsidP="007B4C8E">
            <w:pPr>
              <w:pStyle w:val="TableContents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9069F6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Middle East</w:t>
            </w:r>
          </w:p>
        </w:tc>
        <w:tc>
          <w:tcPr>
            <w:tcW w:w="1214" w:type="dxa"/>
            <w:tcBorders>
              <w:top w:val="single" w:sz="6" w:space="0" w:color="00000A"/>
              <w:left w:val="single" w:sz="6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80C32" w:rsidRPr="009069F6" w:rsidRDefault="00C80C32" w:rsidP="00C80C32">
            <w:pPr>
              <w:pStyle w:val="HTMLPreformatted"/>
              <w:shd w:val="clear" w:color="auto" w:fill="FFFFFF"/>
              <w:spacing w:line="253" w:lineRule="atLeast"/>
              <w:rPr>
                <w:rFonts w:asciiTheme="minorHAnsi" w:hAnsiTheme="minorHAnsi"/>
                <w:color w:val="000000"/>
              </w:rPr>
            </w:pPr>
            <w:r w:rsidRPr="009069F6">
              <w:rPr>
                <w:rFonts w:asciiTheme="minorHAnsi" w:hAnsiTheme="minorHAnsi"/>
                <w:color w:val="000000"/>
              </w:rPr>
              <w:t>GI:2252489</w:t>
            </w:r>
            <w:r w:rsidRPr="009069F6">
              <w:rPr>
                <w:rFonts w:asciiTheme="minorHAnsi" w:hAnsiTheme="minorHAnsi"/>
                <w:color w:val="000000"/>
              </w:rPr>
              <w:t xml:space="preserve"> (Y11604)</w:t>
            </w:r>
          </w:p>
          <w:p w:rsidR="00C80C32" w:rsidRPr="009069F6" w:rsidRDefault="00C80C32" w:rsidP="00C80C32">
            <w:pPr>
              <w:pStyle w:val="HTMLPreformatted"/>
              <w:shd w:val="clear" w:color="auto" w:fill="FFFFFF"/>
              <w:spacing w:line="253" w:lineRule="atLeast"/>
              <w:rPr>
                <w:rFonts w:asciiTheme="minorHAnsi" w:hAnsiTheme="minorHAnsi"/>
                <w:b/>
                <w:bCs/>
                <w:color w:val="00000A"/>
              </w:rPr>
            </w:pP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80C32" w:rsidRPr="009069F6" w:rsidRDefault="00C80C32" w:rsidP="007B4C8E">
            <w:pPr>
              <w:pStyle w:val="TableContents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069F6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80C32" w:rsidRPr="009069F6" w:rsidRDefault="00C80C32" w:rsidP="007B4C8E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9069F6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FULL</w:t>
            </w:r>
          </w:p>
        </w:tc>
        <w:tc>
          <w:tcPr>
            <w:tcW w:w="1134" w:type="dxa"/>
            <w:tcBorders>
              <w:top w:val="single" w:sz="6" w:space="0" w:color="00000A"/>
              <w:left w:val="single" w:sz="6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80C32" w:rsidRPr="009069F6" w:rsidRDefault="00C80C32" w:rsidP="007B4C8E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9069F6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1997</w:t>
            </w: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4" w:space="0" w:color="00000A"/>
              <w:right w:val="single" w:sz="6" w:space="0" w:color="00000A"/>
            </w:tcBorders>
            <w:shd w:val="clear" w:color="auto" w:fill="FFFFFF"/>
          </w:tcPr>
          <w:p w:rsidR="00C80C32" w:rsidRPr="009069F6" w:rsidRDefault="00C80C32" w:rsidP="007B4C8E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9069F6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749" w:type="dxa"/>
            <w:tcBorders>
              <w:top w:val="single" w:sz="6" w:space="0" w:color="00000A"/>
              <w:left w:val="single" w:sz="6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80C32" w:rsidRPr="009069F6" w:rsidRDefault="00C80C32" w:rsidP="007B4C8E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9069F6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-</w:t>
            </w:r>
          </w:p>
        </w:tc>
        <w:tc>
          <w:tcPr>
            <w:tcW w:w="952" w:type="dxa"/>
            <w:tcBorders>
              <w:top w:val="single" w:sz="6" w:space="0" w:color="00000A"/>
              <w:left w:val="single" w:sz="6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80C32" w:rsidRPr="009069F6" w:rsidRDefault="00C80C32" w:rsidP="007B4C8E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9069F6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-</w:t>
            </w:r>
          </w:p>
        </w:tc>
      </w:tr>
      <w:tr w:rsidR="00C80C32" w:rsidRPr="005D38E9" w:rsidTr="00692E7F">
        <w:trPr>
          <w:jc w:val="center"/>
        </w:trPr>
        <w:tc>
          <w:tcPr>
            <w:tcW w:w="3464" w:type="dxa"/>
            <w:tcBorders>
              <w:top w:val="single" w:sz="6" w:space="0" w:color="00000A"/>
              <w:left w:val="single" w:sz="4" w:space="0" w:color="00000A"/>
              <w:bottom w:val="single" w:sz="4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80C32" w:rsidRPr="00CD2FA3" w:rsidRDefault="00C80C32" w:rsidP="00C966BB">
            <w:pPr>
              <w:pStyle w:val="TableContents"/>
              <w:rPr>
                <w:rFonts w:asciiTheme="minorHAnsi" w:hAnsiTheme="minorHAnsi"/>
                <w:b/>
                <w:bCs/>
                <w:color w:val="00000A"/>
                <w:sz w:val="20"/>
                <w:szCs w:val="20"/>
                <w:lang w:eastAsia="en-US" w:bidi="ar-SA"/>
              </w:rPr>
            </w:pPr>
            <w:r w:rsidRPr="00CD2FA3">
              <w:rPr>
                <w:rFonts w:asciiTheme="minorHAnsi" w:hAnsiTheme="minorHAnsi"/>
                <w:b/>
                <w:bCs/>
                <w:color w:val="00000A"/>
                <w:sz w:val="20"/>
                <w:szCs w:val="20"/>
                <w:lang w:eastAsia="en-US" w:bidi="ar-SA"/>
              </w:rPr>
              <w:t>TOTAL</w:t>
            </w:r>
          </w:p>
        </w:tc>
        <w:tc>
          <w:tcPr>
            <w:tcW w:w="2977" w:type="dxa"/>
            <w:tcBorders>
              <w:top w:val="single" w:sz="6" w:space="0" w:color="00000A"/>
              <w:left w:val="single" w:sz="6" w:space="0" w:color="00000A"/>
              <w:bottom w:val="single" w:sz="4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80C32" w:rsidRPr="005F2BDB" w:rsidRDefault="00C80C32" w:rsidP="007B4C8E">
            <w:pPr>
              <w:pStyle w:val="TableContents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4" w:space="0" w:color="00000A"/>
              <w:right w:val="single" w:sz="6" w:space="0" w:color="00000A"/>
            </w:tcBorders>
            <w:shd w:val="clear" w:color="auto" w:fill="FFFFFF"/>
          </w:tcPr>
          <w:p w:rsidR="00C80C32" w:rsidRPr="005F2BDB" w:rsidRDefault="00C80C32" w:rsidP="007B4C8E">
            <w:pPr>
              <w:pStyle w:val="TableContents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</w:p>
        </w:tc>
        <w:tc>
          <w:tcPr>
            <w:tcW w:w="1214" w:type="dxa"/>
            <w:tcBorders>
              <w:top w:val="single" w:sz="6" w:space="0" w:color="00000A"/>
              <w:left w:val="single" w:sz="6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80C32" w:rsidRPr="00CD2FA3" w:rsidRDefault="00C80C32" w:rsidP="007B4C8E">
            <w:pPr>
              <w:pStyle w:val="TableContents"/>
              <w:rPr>
                <w:rFonts w:asciiTheme="minorHAnsi" w:hAnsiTheme="minorHAnsi"/>
                <w:b/>
                <w:bCs/>
                <w:color w:val="00000A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b/>
                <w:bCs/>
                <w:color w:val="00000A"/>
                <w:sz w:val="20"/>
                <w:szCs w:val="20"/>
                <w:lang w:eastAsia="en-US" w:bidi="ar-SA"/>
              </w:rPr>
              <w:t>222</w:t>
            </w: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80C32" w:rsidRPr="005F2BDB" w:rsidRDefault="00C80C32" w:rsidP="007B4C8E">
            <w:pPr>
              <w:pStyle w:val="TableContents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80C32" w:rsidRPr="005F2BDB" w:rsidRDefault="00C80C32" w:rsidP="00C966BB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</w:p>
        </w:tc>
        <w:tc>
          <w:tcPr>
            <w:tcW w:w="1134" w:type="dxa"/>
            <w:tcBorders>
              <w:top w:val="single" w:sz="6" w:space="0" w:color="00000A"/>
              <w:left w:val="single" w:sz="6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80C32" w:rsidRPr="005F2BDB" w:rsidRDefault="00C80C32" w:rsidP="00C966BB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4" w:space="0" w:color="00000A"/>
              <w:right w:val="single" w:sz="6" w:space="0" w:color="00000A"/>
            </w:tcBorders>
            <w:shd w:val="clear" w:color="auto" w:fill="FFFFFF"/>
          </w:tcPr>
          <w:p w:rsidR="00C80C32" w:rsidRPr="00BA684F" w:rsidRDefault="00744A17" w:rsidP="00C966BB">
            <w:pPr>
              <w:pStyle w:val="TableContents"/>
              <w:jc w:val="center"/>
              <w:rPr>
                <w:rFonts w:asciiTheme="minorHAnsi" w:hAnsiTheme="minorHAnsi"/>
                <w:b/>
                <w:bCs/>
                <w:color w:val="00000A"/>
                <w:sz w:val="20"/>
                <w:szCs w:val="20"/>
                <w:lang w:eastAsia="en-US" w:bidi="ar-SA"/>
              </w:rPr>
            </w:pPr>
            <w:r w:rsidRPr="00BA684F">
              <w:rPr>
                <w:rFonts w:asciiTheme="minorHAnsi" w:hAnsiTheme="minorHAnsi"/>
                <w:b/>
                <w:bCs/>
                <w:color w:val="00000A"/>
                <w:sz w:val="20"/>
                <w:szCs w:val="20"/>
                <w:lang w:eastAsia="en-US" w:bidi="ar-SA"/>
              </w:rPr>
              <w:t>222</w:t>
            </w:r>
          </w:p>
        </w:tc>
        <w:tc>
          <w:tcPr>
            <w:tcW w:w="749" w:type="dxa"/>
            <w:tcBorders>
              <w:top w:val="single" w:sz="6" w:space="0" w:color="00000A"/>
              <w:left w:val="single" w:sz="6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80C32" w:rsidRPr="00BA684F" w:rsidRDefault="00744A17" w:rsidP="00C966BB">
            <w:pPr>
              <w:pStyle w:val="TableContents"/>
              <w:jc w:val="center"/>
              <w:rPr>
                <w:rFonts w:asciiTheme="minorHAnsi" w:hAnsiTheme="minorHAnsi"/>
                <w:b/>
                <w:bCs/>
                <w:color w:val="00000A"/>
                <w:sz w:val="20"/>
                <w:szCs w:val="20"/>
                <w:lang w:eastAsia="en-US" w:bidi="ar-SA"/>
              </w:rPr>
            </w:pPr>
            <w:r w:rsidRPr="00BA684F">
              <w:rPr>
                <w:rFonts w:asciiTheme="minorHAnsi" w:hAnsiTheme="minorHAnsi"/>
                <w:b/>
                <w:bCs/>
                <w:color w:val="00000A"/>
                <w:sz w:val="20"/>
                <w:szCs w:val="20"/>
                <w:lang w:eastAsia="en-US" w:bidi="ar-SA"/>
              </w:rPr>
              <w:t>7</w:t>
            </w:r>
          </w:p>
        </w:tc>
        <w:tc>
          <w:tcPr>
            <w:tcW w:w="952" w:type="dxa"/>
            <w:tcBorders>
              <w:top w:val="single" w:sz="6" w:space="0" w:color="00000A"/>
              <w:left w:val="single" w:sz="6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C80C32" w:rsidRPr="00BA684F" w:rsidRDefault="00891780" w:rsidP="00C966BB">
            <w:pPr>
              <w:pStyle w:val="TableContents"/>
              <w:jc w:val="center"/>
              <w:rPr>
                <w:rFonts w:asciiTheme="minorHAnsi" w:hAnsiTheme="minorHAnsi"/>
                <w:b/>
                <w:bCs/>
                <w:color w:val="00000A"/>
                <w:sz w:val="20"/>
                <w:szCs w:val="20"/>
                <w:lang w:eastAsia="en-US" w:bidi="ar-SA"/>
              </w:rPr>
            </w:pPr>
            <w:r w:rsidRPr="00BA684F">
              <w:rPr>
                <w:rFonts w:asciiTheme="minorHAnsi" w:hAnsiTheme="minorHAnsi"/>
                <w:b/>
                <w:bCs/>
                <w:color w:val="00000A"/>
                <w:sz w:val="20"/>
                <w:szCs w:val="20"/>
                <w:lang w:eastAsia="en-US" w:bidi="ar-SA"/>
              </w:rPr>
              <w:t>115</w:t>
            </w:r>
          </w:p>
        </w:tc>
      </w:tr>
    </w:tbl>
    <w:p w:rsidR="00A95F9B" w:rsidRDefault="00A95F9B">
      <w:pPr>
        <w:pStyle w:val="Default"/>
        <w:rPr>
          <w:rFonts w:asciiTheme="minorHAnsi" w:hAnsiTheme="minorHAnsi"/>
        </w:rPr>
      </w:pPr>
    </w:p>
    <w:p w:rsidR="00445F4E" w:rsidRPr="006872A7" w:rsidRDefault="00A95F9B" w:rsidP="00C966BB">
      <w:r>
        <w:br w:type="page"/>
      </w:r>
      <w:r w:rsidR="00F82B2A" w:rsidRPr="006872A7">
        <w:rPr>
          <w:b/>
          <w:bCs/>
          <w:color w:val="365F91"/>
        </w:rPr>
        <w:lastRenderedPageBreak/>
        <w:t>HCV+NotEgypt+Genotype4a+</w:t>
      </w:r>
      <w:r w:rsidR="00364B7C" w:rsidRPr="006872A7">
        <w:rPr>
          <w:b/>
          <w:bCs/>
          <w:color w:val="365F91"/>
        </w:rPr>
        <w:t>E2:</w:t>
      </w:r>
    </w:p>
    <w:tbl>
      <w:tblPr>
        <w:tblW w:w="13893" w:type="dxa"/>
        <w:tblInd w:w="-371" w:type="dxa"/>
        <w:tblBorders>
          <w:top w:val="single" w:sz="4" w:space="0" w:color="00000A"/>
          <w:left w:val="single" w:sz="4" w:space="0" w:color="00000A"/>
          <w:bottom w:val="single" w:sz="6" w:space="0" w:color="00000A"/>
          <w:right w:val="single" w:sz="6" w:space="0" w:color="00000A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403"/>
        <w:gridCol w:w="2835"/>
        <w:gridCol w:w="992"/>
        <w:gridCol w:w="1276"/>
        <w:gridCol w:w="851"/>
        <w:gridCol w:w="850"/>
        <w:gridCol w:w="1134"/>
        <w:gridCol w:w="709"/>
        <w:gridCol w:w="844"/>
        <w:gridCol w:w="999"/>
      </w:tblGrid>
      <w:tr w:rsidR="005A10F5" w:rsidRPr="005A10F5" w:rsidTr="001C5E77"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C5E77" w:rsidRPr="005A10F5" w:rsidRDefault="001C5E77">
            <w:pPr>
              <w:pStyle w:val="TableContents"/>
              <w:rPr>
                <w:rFonts w:asciiTheme="minorHAnsi" w:hAnsiTheme="minorHAnsi"/>
                <w:color w:val="auto"/>
              </w:rPr>
            </w:pPr>
            <w:r w:rsidRPr="005A10F5">
              <w:rPr>
                <w:rFonts w:asciiTheme="minorHAnsi" w:hAnsiTheme="minorHAnsi"/>
                <w:b/>
                <w:bCs/>
                <w:color w:val="auto"/>
                <w:lang w:eastAsia="en-US" w:bidi="ar-SA"/>
              </w:rPr>
              <w:t>Title</w:t>
            </w:r>
          </w:p>
        </w:tc>
        <w:tc>
          <w:tcPr>
            <w:tcW w:w="2835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C5E77" w:rsidRPr="005A10F5" w:rsidRDefault="001C5E77">
            <w:pPr>
              <w:pStyle w:val="TableContents"/>
              <w:rPr>
                <w:rFonts w:asciiTheme="minorHAnsi" w:hAnsiTheme="minorHAnsi"/>
                <w:color w:val="auto"/>
              </w:rPr>
            </w:pPr>
            <w:r w:rsidRPr="005A10F5">
              <w:rPr>
                <w:rFonts w:asciiTheme="minorHAnsi" w:hAnsiTheme="minorHAnsi"/>
                <w:b/>
                <w:bCs/>
                <w:color w:val="auto"/>
                <w:lang w:eastAsia="en-US" w:bidi="ar-SA"/>
              </w:rPr>
              <w:t>Authors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1C5E77" w:rsidRPr="005A10F5" w:rsidRDefault="001C5E77">
            <w:pPr>
              <w:pStyle w:val="TableContents"/>
              <w:rPr>
                <w:rFonts w:asciiTheme="minorHAnsi" w:hAnsiTheme="minorHAnsi"/>
                <w:b/>
                <w:bCs/>
                <w:color w:val="auto"/>
                <w:lang w:eastAsia="en-US" w:bidi="ar-SA"/>
              </w:rPr>
            </w:pPr>
            <w:r w:rsidRPr="005A10F5">
              <w:rPr>
                <w:rFonts w:asciiTheme="minorHAnsi" w:hAnsiTheme="minorHAnsi"/>
                <w:b/>
                <w:bCs/>
                <w:color w:val="auto"/>
                <w:lang w:eastAsia="en-US" w:bidi="ar-SA"/>
              </w:rPr>
              <w:t>Country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C5E77" w:rsidRPr="005A10F5" w:rsidRDefault="001C5E77">
            <w:pPr>
              <w:pStyle w:val="TableContents"/>
              <w:rPr>
                <w:rFonts w:asciiTheme="minorHAnsi" w:hAnsiTheme="minorHAnsi"/>
                <w:color w:val="auto"/>
              </w:rPr>
            </w:pPr>
            <w:r w:rsidRPr="005A10F5">
              <w:rPr>
                <w:rFonts w:asciiTheme="minorHAnsi" w:hAnsiTheme="minorHAnsi"/>
                <w:b/>
                <w:bCs/>
                <w:color w:val="auto"/>
                <w:lang w:eastAsia="en-US" w:bidi="ar-SA"/>
              </w:rPr>
              <w:t>Files names ranges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1C5E77" w:rsidRPr="005A10F5" w:rsidRDefault="001C5E77">
            <w:pPr>
              <w:pStyle w:val="TableContents"/>
              <w:rPr>
                <w:rFonts w:asciiTheme="minorHAnsi" w:hAnsiTheme="minorHAnsi"/>
                <w:b/>
                <w:bCs/>
                <w:color w:val="auto"/>
                <w:lang w:eastAsia="en-US" w:bidi="ar-SA"/>
              </w:rPr>
            </w:pPr>
            <w:r w:rsidRPr="005A10F5">
              <w:rPr>
                <w:rFonts w:asciiTheme="minorHAnsi" w:hAnsiTheme="minorHAnsi"/>
                <w:b/>
                <w:bCs/>
                <w:color w:val="auto"/>
                <w:lang w:eastAsia="en-US" w:bidi="ar-SA"/>
              </w:rPr>
              <w:t>#</w:t>
            </w:r>
            <w:proofErr w:type="spellStart"/>
            <w:r w:rsidRPr="005A10F5">
              <w:rPr>
                <w:rFonts w:asciiTheme="minorHAnsi" w:hAnsiTheme="minorHAnsi"/>
                <w:b/>
                <w:bCs/>
                <w:color w:val="auto"/>
                <w:lang w:eastAsia="en-US" w:bidi="ar-SA"/>
              </w:rPr>
              <w:t>seq</w:t>
            </w:r>
            <w:proofErr w:type="spellEnd"/>
          </w:p>
        </w:tc>
        <w:tc>
          <w:tcPr>
            <w:tcW w:w="850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1C5E77" w:rsidRPr="005A10F5" w:rsidRDefault="001C5E77">
            <w:pPr>
              <w:pStyle w:val="TableContents"/>
              <w:rPr>
                <w:rFonts w:asciiTheme="minorHAnsi" w:hAnsiTheme="minorHAnsi"/>
                <w:b/>
                <w:bCs/>
                <w:color w:val="auto"/>
                <w:lang w:eastAsia="en-US" w:bidi="ar-SA"/>
              </w:rPr>
            </w:pPr>
            <w:proofErr w:type="spellStart"/>
            <w:r w:rsidRPr="005A10F5">
              <w:rPr>
                <w:rFonts w:asciiTheme="minorHAnsi" w:hAnsiTheme="minorHAnsi"/>
                <w:b/>
                <w:bCs/>
                <w:color w:val="auto"/>
                <w:lang w:eastAsia="en-US" w:bidi="ar-SA"/>
              </w:rPr>
              <w:t>len</w:t>
            </w:r>
            <w:proofErr w:type="spellEnd"/>
          </w:p>
        </w:tc>
        <w:tc>
          <w:tcPr>
            <w:tcW w:w="1134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1C5E77" w:rsidRPr="005A10F5" w:rsidRDefault="001C5E77">
            <w:pPr>
              <w:pStyle w:val="TableContents"/>
              <w:rPr>
                <w:rFonts w:asciiTheme="minorHAnsi" w:hAnsiTheme="minorHAnsi"/>
                <w:b/>
                <w:bCs/>
                <w:color w:val="auto"/>
                <w:lang w:eastAsia="en-US" w:bidi="ar-SA"/>
              </w:rPr>
            </w:pPr>
            <w:r w:rsidRPr="005A10F5">
              <w:rPr>
                <w:rFonts w:asciiTheme="minorHAnsi" w:hAnsiTheme="minorHAnsi"/>
                <w:b/>
                <w:bCs/>
                <w:color w:val="auto"/>
                <w:lang w:eastAsia="en-US" w:bidi="ar-SA"/>
              </w:rPr>
              <w:t>Year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1C5E77" w:rsidRPr="005A10F5" w:rsidRDefault="001C5E77" w:rsidP="00357FFB">
            <w:pPr>
              <w:pStyle w:val="TableContents"/>
              <w:rPr>
                <w:rFonts w:asciiTheme="minorHAnsi" w:hAnsiTheme="minorHAnsi"/>
                <w:color w:val="auto"/>
              </w:rPr>
            </w:pPr>
            <w:r w:rsidRPr="005A10F5">
              <w:rPr>
                <w:rFonts w:asciiTheme="minorHAnsi" w:hAnsiTheme="minorHAnsi"/>
                <w:color w:val="auto"/>
              </w:rPr>
              <w:t>NCBI</w:t>
            </w:r>
          </w:p>
        </w:tc>
        <w:tc>
          <w:tcPr>
            <w:tcW w:w="844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1C5E77" w:rsidRPr="005A10F5" w:rsidRDefault="001C5E77" w:rsidP="00357FFB">
            <w:pPr>
              <w:pStyle w:val="TableContents"/>
              <w:rPr>
                <w:rFonts w:asciiTheme="minorHAnsi" w:hAnsiTheme="minorHAnsi"/>
                <w:color w:val="auto"/>
              </w:rPr>
            </w:pPr>
            <w:r w:rsidRPr="005A10F5">
              <w:rPr>
                <w:rFonts w:asciiTheme="minorHAnsi" w:hAnsiTheme="minorHAnsi"/>
                <w:color w:val="auto"/>
              </w:rPr>
              <w:t>LANL</w:t>
            </w:r>
          </w:p>
        </w:tc>
        <w:tc>
          <w:tcPr>
            <w:tcW w:w="999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1C5E77" w:rsidRPr="005A10F5" w:rsidRDefault="001C5E77" w:rsidP="00357FFB">
            <w:pPr>
              <w:pStyle w:val="TableContents"/>
              <w:rPr>
                <w:rFonts w:asciiTheme="minorHAnsi" w:hAnsiTheme="minorHAnsi"/>
                <w:color w:val="auto"/>
              </w:rPr>
            </w:pPr>
            <w:r w:rsidRPr="005A10F5">
              <w:rPr>
                <w:rFonts w:asciiTheme="minorHAnsi" w:hAnsiTheme="minorHAnsi"/>
                <w:color w:val="auto"/>
              </w:rPr>
              <w:t>EUHCV</w:t>
            </w:r>
          </w:p>
        </w:tc>
      </w:tr>
      <w:tr w:rsidR="005A10F5" w:rsidRPr="005A10F5" w:rsidTr="001C5E77">
        <w:tc>
          <w:tcPr>
            <w:tcW w:w="3403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C5E77" w:rsidRPr="005A10F5" w:rsidRDefault="001C5E77" w:rsidP="001C5E77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proofErr w:type="spellStart"/>
            <w:r w:rsidRPr="005A10F5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Analysing</w:t>
            </w:r>
            <w:proofErr w:type="spellEnd"/>
            <w:r w:rsidRPr="005A10F5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 the evolutionary history of HCV: puzzle of ancient phylogenetic discordance.</w:t>
            </w:r>
          </w:p>
          <w:p w:rsidR="001C5E77" w:rsidRPr="005A10F5" w:rsidRDefault="001C5E77" w:rsidP="00B00DA2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</w:p>
        </w:tc>
        <w:tc>
          <w:tcPr>
            <w:tcW w:w="283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C5E77" w:rsidRPr="005A10F5" w:rsidRDefault="001C5E77" w:rsidP="004E6EB6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proofErr w:type="spellStart"/>
            <w:r w:rsidRPr="005A10F5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Magiorkinis</w:t>
            </w:r>
            <w:proofErr w:type="spellEnd"/>
            <w:r w:rsidRPr="005A10F5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 G, </w:t>
            </w:r>
            <w:proofErr w:type="spellStart"/>
            <w:r w:rsidRPr="005A10F5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Ntziora</w:t>
            </w:r>
            <w:proofErr w:type="spellEnd"/>
            <w:r w:rsidRPr="005A10F5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 F, </w:t>
            </w:r>
            <w:proofErr w:type="spellStart"/>
            <w:r w:rsidRPr="005A10F5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Paraskevis</w:t>
            </w:r>
            <w:proofErr w:type="spellEnd"/>
            <w:r w:rsidRPr="005A10F5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 D, </w:t>
            </w:r>
            <w:proofErr w:type="spellStart"/>
            <w:r w:rsidRPr="005A10F5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Magiorkinis</w:t>
            </w:r>
            <w:proofErr w:type="spellEnd"/>
            <w:r w:rsidRPr="005A10F5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 E, </w:t>
            </w:r>
            <w:proofErr w:type="spellStart"/>
            <w:r w:rsidRPr="005A10F5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Hatzakis</w:t>
            </w:r>
            <w:proofErr w:type="spellEnd"/>
            <w:r w:rsidRPr="005A10F5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 A.</w:t>
            </w:r>
          </w:p>
        </w:tc>
        <w:tc>
          <w:tcPr>
            <w:tcW w:w="99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1C5E77" w:rsidRPr="005A10F5" w:rsidRDefault="005F2BDB" w:rsidP="00D1653F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A10F5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Greece</w:t>
            </w:r>
          </w:p>
        </w:tc>
        <w:tc>
          <w:tcPr>
            <w:tcW w:w="127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C5E77" w:rsidRPr="005A10F5" w:rsidRDefault="001C5E77" w:rsidP="00D1653F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A10F5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396925075</w:t>
            </w:r>
          </w:p>
          <w:p w:rsidR="001C5E77" w:rsidRPr="005A10F5" w:rsidRDefault="001C5E77" w:rsidP="00D1653F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A10F5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396925091</w:t>
            </w:r>
          </w:p>
          <w:p w:rsidR="001C5E77" w:rsidRPr="005A10F5" w:rsidRDefault="005A10F5" w:rsidP="005A10F5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A10F5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(JN563670-</w:t>
            </w:r>
            <w:r w:rsidRPr="005A10F5">
              <w:rPr>
                <w:color w:val="auto"/>
              </w:rPr>
              <w:t xml:space="preserve"> </w:t>
            </w:r>
            <w:r w:rsidRPr="005A10F5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JN563678)</w:t>
            </w:r>
          </w:p>
          <w:p w:rsidR="001C5E77" w:rsidRPr="005A10F5" w:rsidRDefault="001C5E77" w:rsidP="00D1653F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A10F5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E2-P7-NS2</w:t>
            </w: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1C5E77" w:rsidRPr="005A10F5" w:rsidRDefault="001C5E77" w:rsidP="005A10F5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A10F5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9</w:t>
            </w:r>
          </w:p>
          <w:p w:rsidR="001C5E77" w:rsidRPr="005A10F5" w:rsidRDefault="001C5E77" w:rsidP="005A10F5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1C5E77" w:rsidRPr="005A10F5" w:rsidRDefault="001C5E77" w:rsidP="005A10F5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A10F5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639</w:t>
            </w:r>
          </w:p>
        </w:tc>
        <w:tc>
          <w:tcPr>
            <w:tcW w:w="113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1C5E77" w:rsidRPr="005A10F5" w:rsidRDefault="001C5E77" w:rsidP="005A10F5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A10F5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1999</w:t>
            </w:r>
          </w:p>
        </w:tc>
        <w:tc>
          <w:tcPr>
            <w:tcW w:w="70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1C5E77" w:rsidRPr="005A10F5" w:rsidRDefault="005A10F5" w:rsidP="005A10F5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5A10F5">
              <w:rPr>
                <w:rFonts w:asciiTheme="minorHAnsi" w:hAnsiTheme="minorHAnsi"/>
                <w:color w:val="auto"/>
                <w:sz w:val="20"/>
                <w:szCs w:val="20"/>
              </w:rPr>
              <w:t>9</w:t>
            </w:r>
          </w:p>
        </w:tc>
        <w:tc>
          <w:tcPr>
            <w:tcW w:w="84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1C5E77" w:rsidRPr="005A10F5" w:rsidRDefault="005A10F5" w:rsidP="005A10F5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5A10F5">
              <w:rPr>
                <w:rFonts w:asciiTheme="minorHAnsi" w:hAnsiTheme="minorHAnsi"/>
                <w:color w:val="auto"/>
                <w:sz w:val="20"/>
                <w:szCs w:val="20"/>
              </w:rPr>
              <w:t>1</w:t>
            </w:r>
          </w:p>
        </w:tc>
        <w:tc>
          <w:tcPr>
            <w:tcW w:w="99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1C5E77" w:rsidRPr="005A10F5" w:rsidRDefault="005A10F5" w:rsidP="00BA684F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5A10F5">
              <w:rPr>
                <w:rFonts w:asciiTheme="minorHAnsi" w:hAnsiTheme="minorHAnsi"/>
                <w:color w:val="auto"/>
                <w:sz w:val="20"/>
                <w:szCs w:val="20"/>
              </w:rPr>
              <w:t>1</w:t>
            </w:r>
          </w:p>
        </w:tc>
      </w:tr>
      <w:tr w:rsidR="005A10F5" w:rsidRPr="005A10F5" w:rsidTr="001C5E77">
        <w:tc>
          <w:tcPr>
            <w:tcW w:w="3403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A10F5" w:rsidRPr="005372CB" w:rsidRDefault="005A10F5" w:rsidP="007B4C8E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  <w:r w:rsidRPr="005372CB">
              <w:rPr>
                <w:rFonts w:asciiTheme="minorHAnsi" w:hAnsiTheme="minorHAnsi"/>
                <w:sz w:val="20"/>
                <w:szCs w:val="20"/>
              </w:rPr>
              <w:t>Characterization of full-length hepatitis C virus genotype 4</w:t>
            </w:r>
            <w:r w:rsidRPr="005372CB">
              <w:rPr>
                <w:rFonts w:asciiTheme="minorHAnsi" w:hAnsiTheme="minorHAnsi"/>
                <w:sz w:val="20"/>
                <w:szCs w:val="20"/>
              </w:rPr>
              <w:tab/>
              <w:t xml:space="preserve">  sequences</w:t>
            </w:r>
          </w:p>
          <w:p w:rsidR="005A10F5" w:rsidRPr="005372CB" w:rsidRDefault="005A10F5" w:rsidP="007B4C8E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A10F5" w:rsidRPr="005372CB" w:rsidRDefault="005A10F5" w:rsidP="007B4C8E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5372CB">
              <w:rPr>
                <w:rFonts w:asciiTheme="minorHAnsi" w:hAnsiTheme="minorHAnsi"/>
                <w:sz w:val="20"/>
                <w:szCs w:val="20"/>
              </w:rPr>
              <w:t>Timm</w:t>
            </w:r>
            <w:proofErr w:type="spellEnd"/>
            <w:r w:rsidRPr="005372CB">
              <w:rPr>
                <w:rFonts w:asciiTheme="minorHAnsi" w:hAnsiTheme="minorHAnsi"/>
                <w:sz w:val="20"/>
                <w:szCs w:val="20"/>
              </w:rPr>
              <w:t xml:space="preserve">, J., </w:t>
            </w:r>
            <w:proofErr w:type="spellStart"/>
            <w:r w:rsidRPr="005372CB">
              <w:rPr>
                <w:rFonts w:asciiTheme="minorHAnsi" w:hAnsiTheme="minorHAnsi"/>
                <w:sz w:val="20"/>
                <w:szCs w:val="20"/>
              </w:rPr>
              <w:t>Neukamm</w:t>
            </w:r>
            <w:proofErr w:type="spellEnd"/>
            <w:r w:rsidRPr="005372CB">
              <w:rPr>
                <w:rFonts w:asciiTheme="minorHAnsi" w:hAnsiTheme="minorHAnsi"/>
                <w:sz w:val="20"/>
                <w:szCs w:val="20"/>
              </w:rPr>
              <w:t xml:space="preserve">, M.M., </w:t>
            </w:r>
            <w:proofErr w:type="spellStart"/>
            <w:r w:rsidRPr="005372CB">
              <w:rPr>
                <w:rFonts w:asciiTheme="minorHAnsi" w:hAnsiTheme="minorHAnsi"/>
                <w:sz w:val="20"/>
                <w:szCs w:val="20"/>
              </w:rPr>
              <w:t>Kuntzen</w:t>
            </w:r>
            <w:proofErr w:type="spellEnd"/>
            <w:r w:rsidRPr="005372CB">
              <w:rPr>
                <w:rFonts w:asciiTheme="minorHAnsi" w:hAnsiTheme="minorHAnsi"/>
                <w:sz w:val="20"/>
                <w:szCs w:val="20"/>
              </w:rPr>
              <w:t>, T., Brander, C., Chung, R.T.,</w:t>
            </w:r>
          </w:p>
          <w:p w:rsidR="005A10F5" w:rsidRPr="005372CB" w:rsidRDefault="005A10F5" w:rsidP="007B4C8E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  <w:r w:rsidRPr="005372CB">
              <w:rPr>
                <w:rFonts w:asciiTheme="minorHAnsi" w:hAnsiTheme="minorHAnsi"/>
                <w:sz w:val="20"/>
                <w:szCs w:val="20"/>
              </w:rPr>
              <w:t>Lauer, G.M., Walker, B.D., Allen, T.M.</w:t>
            </w:r>
          </w:p>
        </w:tc>
        <w:tc>
          <w:tcPr>
            <w:tcW w:w="99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5A10F5" w:rsidRPr="005372CB" w:rsidRDefault="005A10F5" w:rsidP="007B4C8E">
            <w:pPr>
              <w:pStyle w:val="TableContents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USA</w:t>
            </w:r>
          </w:p>
        </w:tc>
        <w:tc>
          <w:tcPr>
            <w:tcW w:w="127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A10F5" w:rsidRPr="005372CB" w:rsidRDefault="005A10F5" w:rsidP="007B4C8E">
            <w:pPr>
              <w:pStyle w:val="TableContents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5372C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DQ418782</w:t>
            </w:r>
            <w:r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-</w:t>
            </w:r>
          </w:p>
          <w:p w:rsidR="005A10F5" w:rsidRPr="005372CB" w:rsidRDefault="005A10F5" w:rsidP="007B4C8E">
            <w:pPr>
              <w:pStyle w:val="TableContents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hyperlink r:id="rId9" w:history="1">
              <w:r w:rsidRPr="005372CB">
                <w:rPr>
                  <w:rFonts w:asciiTheme="minorHAnsi" w:hAnsiTheme="minorHAnsi"/>
                  <w:color w:val="00000A"/>
                  <w:sz w:val="20"/>
                  <w:szCs w:val="20"/>
                  <w:lang w:eastAsia="en-US" w:bidi="ar-SA"/>
                </w:rPr>
                <w:t>DQ418789</w:t>
              </w:r>
            </w:hyperlink>
          </w:p>
          <w:tbl>
            <w:tblPr>
              <w:tblW w:w="0" w:type="auto"/>
              <w:tblCellSpacing w:w="0" w:type="dxa"/>
              <w:shd w:val="clear" w:color="auto" w:fill="FFFFFF"/>
              <w:tblLayout w:type="fixed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904"/>
              <w:gridCol w:w="1099"/>
            </w:tblGrid>
            <w:tr w:rsidR="005A10F5" w:rsidRPr="005372CB" w:rsidTr="007B4C8E">
              <w:trPr>
                <w:tblCellSpacing w:w="0" w:type="dxa"/>
              </w:trPr>
              <w:tc>
                <w:tcPr>
                  <w:tcW w:w="904" w:type="dxa"/>
                  <w:shd w:val="clear" w:color="auto" w:fill="FFFFFF"/>
                </w:tcPr>
                <w:p w:rsidR="005A10F5" w:rsidRPr="005372CB" w:rsidRDefault="005A10F5" w:rsidP="007B4C8E">
                  <w:pPr>
                    <w:pStyle w:val="TableContents"/>
                    <w:jc w:val="center"/>
                    <w:rPr>
                      <w:rFonts w:asciiTheme="minorHAnsi" w:hAnsiTheme="minorHAnsi"/>
                      <w:color w:val="00000A"/>
                      <w:sz w:val="20"/>
                      <w:szCs w:val="20"/>
                      <w:lang w:eastAsia="en-US" w:bidi="ar-SA"/>
                    </w:rPr>
                  </w:pPr>
                </w:p>
              </w:tc>
              <w:tc>
                <w:tcPr>
                  <w:tcW w:w="1099" w:type="dxa"/>
                  <w:shd w:val="clear" w:color="auto" w:fill="FFFFFF"/>
                </w:tcPr>
                <w:p w:rsidR="005A10F5" w:rsidRPr="005372CB" w:rsidRDefault="005A10F5" w:rsidP="007B4C8E">
                  <w:pPr>
                    <w:pStyle w:val="TableContents"/>
                    <w:jc w:val="center"/>
                    <w:rPr>
                      <w:rFonts w:asciiTheme="minorHAnsi" w:hAnsiTheme="minorHAnsi"/>
                      <w:color w:val="00000A"/>
                      <w:sz w:val="20"/>
                      <w:szCs w:val="20"/>
                      <w:lang w:eastAsia="en-US" w:bidi="ar-SA"/>
                    </w:rPr>
                  </w:pPr>
                </w:p>
              </w:tc>
            </w:tr>
          </w:tbl>
          <w:p w:rsidR="005A10F5" w:rsidRPr="005372CB" w:rsidRDefault="005A10F5" w:rsidP="007B4C8E">
            <w:pPr>
              <w:pStyle w:val="TableContents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A10F5" w:rsidRPr="005372CB" w:rsidRDefault="005A10F5" w:rsidP="007B4C8E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5372C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A10F5" w:rsidRPr="005372CB" w:rsidRDefault="005A10F5" w:rsidP="007B4C8E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5372C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Full</w:t>
            </w:r>
          </w:p>
        </w:tc>
        <w:tc>
          <w:tcPr>
            <w:tcW w:w="113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A10F5" w:rsidRPr="005372CB" w:rsidRDefault="005A10F5" w:rsidP="007B4C8E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5372C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2006</w:t>
            </w:r>
          </w:p>
        </w:tc>
        <w:tc>
          <w:tcPr>
            <w:tcW w:w="70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5A10F5" w:rsidRPr="005372CB" w:rsidRDefault="005A10F5" w:rsidP="007B4C8E">
            <w:pPr>
              <w:pStyle w:val="TableContents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6</w:t>
            </w:r>
          </w:p>
        </w:tc>
        <w:tc>
          <w:tcPr>
            <w:tcW w:w="84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A10F5" w:rsidRPr="005372CB" w:rsidRDefault="005A10F5" w:rsidP="007B4C8E">
            <w:pPr>
              <w:pStyle w:val="TableContents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99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A10F5" w:rsidRPr="005372CB" w:rsidRDefault="005A10F5" w:rsidP="00BA684F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-</w:t>
            </w:r>
          </w:p>
        </w:tc>
      </w:tr>
      <w:tr w:rsidR="005A10F5" w:rsidRPr="005A10F5" w:rsidTr="001C5E77">
        <w:tc>
          <w:tcPr>
            <w:tcW w:w="3403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F2BDB" w:rsidRPr="005A10F5" w:rsidRDefault="005F2BDB" w:rsidP="007B4C8E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A10F5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Identification and characterization of broadly neutralizing human monoclonal antibodies directed against the E2 envelope glycoprotein of hepatitis C virus.</w:t>
            </w:r>
          </w:p>
        </w:tc>
        <w:tc>
          <w:tcPr>
            <w:tcW w:w="283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F2BDB" w:rsidRPr="005A10F5" w:rsidRDefault="005F2BDB" w:rsidP="007B4C8E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proofErr w:type="spellStart"/>
            <w:r w:rsidRPr="005A10F5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Broering</w:t>
            </w:r>
            <w:proofErr w:type="spellEnd"/>
            <w:r w:rsidRPr="005A10F5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 TJ, </w:t>
            </w:r>
            <w:proofErr w:type="spellStart"/>
            <w:r w:rsidRPr="005A10F5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Garrity</w:t>
            </w:r>
            <w:proofErr w:type="spellEnd"/>
            <w:r w:rsidRPr="005A10F5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 KA, </w:t>
            </w:r>
            <w:proofErr w:type="spellStart"/>
            <w:r w:rsidRPr="005A10F5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Boatright</w:t>
            </w:r>
            <w:proofErr w:type="spellEnd"/>
            <w:r w:rsidRPr="005A10F5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 NK, Sloan SE, </w:t>
            </w:r>
            <w:proofErr w:type="spellStart"/>
            <w:r w:rsidRPr="005A10F5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Sandor</w:t>
            </w:r>
            <w:proofErr w:type="spellEnd"/>
            <w:r w:rsidRPr="005A10F5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 F, Thomas WD Jr, Szabo G, Finberg RW, </w:t>
            </w:r>
            <w:proofErr w:type="spellStart"/>
            <w:r w:rsidRPr="005A10F5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Ambrosino</w:t>
            </w:r>
            <w:proofErr w:type="spellEnd"/>
            <w:r w:rsidRPr="005A10F5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 DM, Babcock GJ</w:t>
            </w:r>
          </w:p>
        </w:tc>
        <w:tc>
          <w:tcPr>
            <w:tcW w:w="99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5F2BDB" w:rsidRPr="005A10F5" w:rsidRDefault="005F2BDB" w:rsidP="007B4C8E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A10F5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USA</w:t>
            </w:r>
          </w:p>
        </w:tc>
        <w:tc>
          <w:tcPr>
            <w:tcW w:w="127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F2BDB" w:rsidRPr="005A10F5" w:rsidRDefault="005F2BDB" w:rsidP="007B4C8E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A10F5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260748846-</w:t>
            </w:r>
          </w:p>
          <w:p w:rsidR="005F2BDB" w:rsidRPr="005A10F5" w:rsidRDefault="005F2BDB" w:rsidP="007B4C8E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A10F5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260748846</w:t>
            </w:r>
          </w:p>
          <w:p w:rsidR="005F2BDB" w:rsidRPr="005A10F5" w:rsidRDefault="005F2BDB" w:rsidP="007B4C8E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A10F5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(</w:t>
            </w:r>
            <w:r w:rsidRPr="005A10F5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GQ379230</w:t>
            </w:r>
            <w:r w:rsidRPr="005A10F5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- </w:t>
            </w:r>
            <w:r w:rsidRPr="005A10F5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GQ379230</w:t>
            </w:r>
            <w:r w:rsidRPr="005A10F5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)</w:t>
            </w:r>
          </w:p>
          <w:p w:rsidR="005F2BDB" w:rsidRPr="005A10F5" w:rsidRDefault="005F2BDB" w:rsidP="007B4C8E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A10F5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E1+E2</w:t>
            </w: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F2BDB" w:rsidRPr="005A10F5" w:rsidRDefault="005F2BDB" w:rsidP="007B4C8E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A10F5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F2BDB" w:rsidRPr="005A10F5" w:rsidRDefault="005F2BDB" w:rsidP="007B4C8E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A10F5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1746</w:t>
            </w:r>
          </w:p>
        </w:tc>
        <w:tc>
          <w:tcPr>
            <w:tcW w:w="113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F2BDB" w:rsidRPr="005A10F5" w:rsidRDefault="005F2BDB" w:rsidP="007B4C8E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A10F5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2007</w:t>
            </w:r>
          </w:p>
        </w:tc>
        <w:tc>
          <w:tcPr>
            <w:tcW w:w="70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5F2BDB" w:rsidRPr="005A10F5" w:rsidRDefault="005F2BDB" w:rsidP="007B4C8E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A10F5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84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F2BDB" w:rsidRPr="005A10F5" w:rsidRDefault="005F2BDB" w:rsidP="007B4C8E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A10F5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99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F2BDB" w:rsidRPr="005A10F5" w:rsidRDefault="005F2BDB" w:rsidP="00BA684F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A10F5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1</w:t>
            </w:r>
          </w:p>
        </w:tc>
      </w:tr>
      <w:tr w:rsidR="005A10F5" w:rsidRPr="005A10F5" w:rsidTr="001C5E77">
        <w:tc>
          <w:tcPr>
            <w:tcW w:w="3403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A10F5" w:rsidRPr="005D38E9" w:rsidRDefault="005A10F5" w:rsidP="007B4C8E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Insertion and recombination events at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hypervariable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 region 1 over            9.6 years of hepatitis C virus chronic infection</w:t>
            </w:r>
          </w:p>
        </w:tc>
        <w:tc>
          <w:tcPr>
            <w:tcW w:w="283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A10F5" w:rsidRPr="005D38E9" w:rsidRDefault="005A10F5" w:rsidP="007B4C8E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</w:rPr>
            </w:pP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Palmer,B.A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Moreau,I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Levis,J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Harty,C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Crosbie,O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.,            Kenny-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Walsh,E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 and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Fanning,L.J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.</w:t>
            </w:r>
          </w:p>
        </w:tc>
        <w:tc>
          <w:tcPr>
            <w:tcW w:w="99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5A10F5" w:rsidRPr="005D38E9" w:rsidRDefault="005A10F5" w:rsidP="007B4C8E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Ireland</w:t>
            </w:r>
          </w:p>
        </w:tc>
        <w:tc>
          <w:tcPr>
            <w:tcW w:w="127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A10F5" w:rsidRPr="005D38E9" w:rsidRDefault="005A10F5" w:rsidP="007B4C8E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261351281   </w:t>
            </w:r>
          </w:p>
          <w:p w:rsidR="005A10F5" w:rsidRPr="005D38E9" w:rsidRDefault="005A10F5" w:rsidP="007B4C8E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261351359</w:t>
            </w:r>
          </w:p>
          <w:p w:rsidR="005A10F5" w:rsidRPr="005D38E9" w:rsidRDefault="005A10F5" w:rsidP="007B4C8E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(</w:t>
            </w:r>
            <w:r w:rsidRPr="000238A3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FJ744067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-</w:t>
            </w:r>
            <w:r w:rsidRPr="000238A3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FJ744106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)</w:t>
            </w: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A10F5" w:rsidRPr="005D38E9" w:rsidRDefault="005A10F5" w:rsidP="007B4C8E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40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A10F5" w:rsidRPr="005D38E9" w:rsidRDefault="005A10F5" w:rsidP="007B4C8E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320</w:t>
            </w:r>
          </w:p>
        </w:tc>
        <w:tc>
          <w:tcPr>
            <w:tcW w:w="113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A10F5" w:rsidRPr="005D38E9" w:rsidRDefault="005A10F5" w:rsidP="007B4C8E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2009</w:t>
            </w:r>
          </w:p>
        </w:tc>
        <w:tc>
          <w:tcPr>
            <w:tcW w:w="70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5A10F5" w:rsidRPr="005D38E9" w:rsidRDefault="005A10F5" w:rsidP="007B4C8E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40</w:t>
            </w:r>
          </w:p>
        </w:tc>
        <w:tc>
          <w:tcPr>
            <w:tcW w:w="84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A10F5" w:rsidRPr="005D38E9" w:rsidRDefault="005A10F5" w:rsidP="007B4C8E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-</w:t>
            </w:r>
          </w:p>
        </w:tc>
        <w:tc>
          <w:tcPr>
            <w:tcW w:w="99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A10F5" w:rsidRPr="005D38E9" w:rsidRDefault="005A10F5" w:rsidP="00BA684F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40</w:t>
            </w:r>
          </w:p>
        </w:tc>
      </w:tr>
      <w:tr w:rsidR="005A10F5" w:rsidRPr="005A10F5" w:rsidTr="001C5E77">
        <w:tc>
          <w:tcPr>
            <w:tcW w:w="3403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A10F5" w:rsidRPr="005D38E9" w:rsidRDefault="005A10F5" w:rsidP="007B4C8E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Insertion and recombination events at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hypervariable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 region 1 over            9.6 years of hepatitis C virus chronic infection</w:t>
            </w:r>
          </w:p>
        </w:tc>
        <w:tc>
          <w:tcPr>
            <w:tcW w:w="283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A10F5" w:rsidRPr="005D38E9" w:rsidRDefault="005A10F5" w:rsidP="007B4C8E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</w:rPr>
            </w:pP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Palmer,B.A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Moreau,I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Levis,J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Harty,C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Crosbie,O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.,            Kenny-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Walsh,E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 and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Fanning,L.J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.</w:t>
            </w:r>
          </w:p>
        </w:tc>
        <w:tc>
          <w:tcPr>
            <w:tcW w:w="99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5A10F5" w:rsidRPr="005D38E9" w:rsidRDefault="005A10F5" w:rsidP="007B4C8E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</w:p>
        </w:tc>
        <w:tc>
          <w:tcPr>
            <w:tcW w:w="127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A10F5" w:rsidRPr="005D38E9" w:rsidRDefault="005A10F5" w:rsidP="007B4C8E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307696085-307696183 </w:t>
            </w:r>
          </w:p>
          <w:p w:rsidR="005A10F5" w:rsidRPr="005D38E9" w:rsidRDefault="005A10F5" w:rsidP="007B4C8E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 (</w:t>
            </w:r>
            <w:r w:rsidRPr="0012587C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GQ985330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-</w:t>
            </w:r>
            <w:r w:rsidRPr="0012587C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GQ985379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)</w:t>
            </w: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A10F5" w:rsidRPr="005D38E9" w:rsidRDefault="005A10F5" w:rsidP="005A10F5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50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A10F5" w:rsidRPr="005D38E9" w:rsidRDefault="005A10F5" w:rsidP="007B4C8E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320</w:t>
            </w:r>
          </w:p>
        </w:tc>
        <w:tc>
          <w:tcPr>
            <w:tcW w:w="113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A10F5" w:rsidRPr="005D38E9" w:rsidRDefault="005A10F5" w:rsidP="007B4C8E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2009</w:t>
            </w:r>
          </w:p>
        </w:tc>
        <w:tc>
          <w:tcPr>
            <w:tcW w:w="70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5A10F5" w:rsidRPr="005D38E9" w:rsidRDefault="005A10F5" w:rsidP="001265EA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40</w:t>
            </w:r>
          </w:p>
        </w:tc>
        <w:tc>
          <w:tcPr>
            <w:tcW w:w="84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A10F5" w:rsidRPr="005D38E9" w:rsidRDefault="005A10F5" w:rsidP="007B4C8E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-</w:t>
            </w:r>
          </w:p>
        </w:tc>
        <w:tc>
          <w:tcPr>
            <w:tcW w:w="99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A10F5" w:rsidRPr="005D38E9" w:rsidRDefault="005A10F5" w:rsidP="00BA684F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40</w:t>
            </w:r>
          </w:p>
        </w:tc>
      </w:tr>
      <w:tr w:rsidR="005A10F5" w:rsidRPr="005A10F5" w:rsidTr="001C5E77">
        <w:tc>
          <w:tcPr>
            <w:tcW w:w="3403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A10F5" w:rsidRPr="005D38E9" w:rsidRDefault="005A10F5" w:rsidP="007B4C8E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Insertion and recombination events at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hypervariable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 region 1 over            9.6 years of hepatitis C virus chronic infection</w:t>
            </w:r>
          </w:p>
        </w:tc>
        <w:tc>
          <w:tcPr>
            <w:tcW w:w="283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A10F5" w:rsidRPr="005D38E9" w:rsidRDefault="005A10F5" w:rsidP="007B4C8E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</w:rPr>
            </w:pP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Palmer,B.A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Moreau,I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Levis,J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Harty,C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Crosbie,O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.,            Kenny-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Walsh,E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 and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Fanning,L.J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.</w:t>
            </w:r>
          </w:p>
        </w:tc>
        <w:tc>
          <w:tcPr>
            <w:tcW w:w="99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5A10F5" w:rsidRPr="005D38E9" w:rsidRDefault="005A10F5" w:rsidP="007B4C8E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Ireland</w:t>
            </w:r>
          </w:p>
        </w:tc>
        <w:tc>
          <w:tcPr>
            <w:tcW w:w="127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A10F5" w:rsidRPr="005D38E9" w:rsidRDefault="005A10F5" w:rsidP="007B4C8E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334724722   </w:t>
            </w:r>
          </w:p>
          <w:p w:rsidR="005A10F5" w:rsidRPr="005D38E9" w:rsidRDefault="005A10F5" w:rsidP="007B4C8E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334724766   </w:t>
            </w:r>
          </w:p>
          <w:p w:rsidR="005A10F5" w:rsidRPr="005D38E9" w:rsidRDefault="005A10F5" w:rsidP="007B4C8E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(</w:t>
            </w:r>
            <w:r w:rsidRPr="0012587C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HM363383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,</w:t>
            </w:r>
            <w:r>
              <w:t xml:space="preserve"> </w:t>
            </w:r>
            <w:r w:rsidRPr="0012587C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HM363405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)</w:t>
            </w:r>
          </w:p>
          <w:p w:rsidR="005A10F5" w:rsidRPr="005D38E9" w:rsidRDefault="005A10F5" w:rsidP="007B4C8E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A10F5" w:rsidRPr="005D38E9" w:rsidRDefault="005A10F5" w:rsidP="007B4C8E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23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A10F5" w:rsidRPr="005D38E9" w:rsidRDefault="005A10F5" w:rsidP="007B4C8E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320</w:t>
            </w:r>
          </w:p>
        </w:tc>
        <w:tc>
          <w:tcPr>
            <w:tcW w:w="113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A10F5" w:rsidRPr="005D38E9" w:rsidRDefault="005A10F5" w:rsidP="007B4C8E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2008</w:t>
            </w:r>
          </w:p>
        </w:tc>
        <w:tc>
          <w:tcPr>
            <w:tcW w:w="70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5A10F5" w:rsidRPr="005D38E9" w:rsidRDefault="005A10F5" w:rsidP="007B4C8E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23</w:t>
            </w:r>
          </w:p>
        </w:tc>
        <w:tc>
          <w:tcPr>
            <w:tcW w:w="84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A10F5" w:rsidRPr="005D38E9" w:rsidRDefault="005A10F5" w:rsidP="007B4C8E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-</w:t>
            </w:r>
          </w:p>
        </w:tc>
        <w:tc>
          <w:tcPr>
            <w:tcW w:w="99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A10F5" w:rsidRPr="005D38E9" w:rsidRDefault="005A10F5" w:rsidP="00BA684F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-</w:t>
            </w:r>
          </w:p>
        </w:tc>
      </w:tr>
      <w:tr w:rsidR="005A10F5" w:rsidRPr="005A10F5" w:rsidTr="001C5E77">
        <w:tc>
          <w:tcPr>
            <w:tcW w:w="3403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A10F5" w:rsidRPr="005D38E9" w:rsidRDefault="005A10F5" w:rsidP="007B4C8E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Insertion and recombination events at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lastRenderedPageBreak/>
              <w:t>hypervariable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 region 1 over            9.6 years of hepatitis C virus chronic infection</w:t>
            </w:r>
          </w:p>
        </w:tc>
        <w:tc>
          <w:tcPr>
            <w:tcW w:w="283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A10F5" w:rsidRPr="005D38E9" w:rsidRDefault="005A10F5" w:rsidP="007B4C8E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</w:rPr>
            </w:pP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lastRenderedPageBreak/>
              <w:t>Palmer,B.A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Moreau,I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Levis,J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lastRenderedPageBreak/>
              <w:t>Harty,C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Crosbie,O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.,            Kenny-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Walsh,E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 and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Fanning,L.J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.</w:t>
            </w:r>
          </w:p>
        </w:tc>
        <w:tc>
          <w:tcPr>
            <w:tcW w:w="99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5A10F5" w:rsidRPr="005D38E9" w:rsidRDefault="005A10F5" w:rsidP="007B4C8E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lastRenderedPageBreak/>
              <w:t>Ireland</w:t>
            </w:r>
          </w:p>
        </w:tc>
        <w:tc>
          <w:tcPr>
            <w:tcW w:w="127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A10F5" w:rsidRPr="005D38E9" w:rsidRDefault="005A10F5" w:rsidP="007B4C8E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425893156   </w:t>
            </w:r>
          </w:p>
          <w:p w:rsidR="005A10F5" w:rsidRPr="005D38E9" w:rsidRDefault="005A10F5" w:rsidP="007B4C8E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lastRenderedPageBreak/>
              <w:t>425893184</w:t>
            </w:r>
          </w:p>
          <w:p w:rsidR="005A10F5" w:rsidRPr="005D38E9" w:rsidRDefault="005A10F5" w:rsidP="007B4C8E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(</w:t>
            </w:r>
            <w:r w:rsidRPr="0012587C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JQ743303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-</w:t>
            </w:r>
            <w:r w:rsidRPr="0012587C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JQ743317</w:t>
            </w: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) </w:t>
            </w: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E1-E2 HVR1   </w:t>
            </w:r>
          </w:p>
          <w:p w:rsidR="005A10F5" w:rsidRPr="005D38E9" w:rsidRDefault="005A10F5" w:rsidP="007B4C8E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A10F5" w:rsidRPr="005D38E9" w:rsidRDefault="005A10F5" w:rsidP="007B4C8E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lastRenderedPageBreak/>
              <w:t>15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A10F5" w:rsidRPr="005D38E9" w:rsidRDefault="005A10F5" w:rsidP="007B4C8E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320</w:t>
            </w:r>
          </w:p>
        </w:tc>
        <w:tc>
          <w:tcPr>
            <w:tcW w:w="113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A10F5" w:rsidRPr="005D38E9" w:rsidRDefault="005A10F5" w:rsidP="007B4C8E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2009</w:t>
            </w:r>
          </w:p>
        </w:tc>
        <w:tc>
          <w:tcPr>
            <w:tcW w:w="70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5A10F5" w:rsidRPr="005D38E9" w:rsidRDefault="005A10F5" w:rsidP="007B4C8E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15</w:t>
            </w:r>
          </w:p>
        </w:tc>
        <w:tc>
          <w:tcPr>
            <w:tcW w:w="84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A10F5" w:rsidRPr="005D38E9" w:rsidRDefault="005A10F5" w:rsidP="007B4C8E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-</w:t>
            </w:r>
          </w:p>
        </w:tc>
        <w:tc>
          <w:tcPr>
            <w:tcW w:w="99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A10F5" w:rsidRPr="005D38E9" w:rsidRDefault="005A10F5" w:rsidP="00BA684F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-</w:t>
            </w:r>
          </w:p>
        </w:tc>
      </w:tr>
      <w:tr w:rsidR="005A10F5" w:rsidRPr="005A10F5" w:rsidTr="001C5E77">
        <w:tc>
          <w:tcPr>
            <w:tcW w:w="3403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A10F5" w:rsidRPr="005D38E9" w:rsidRDefault="005A10F5" w:rsidP="007B4C8E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lastRenderedPageBreak/>
              <w:t xml:space="preserve">Separation of Hepatitis C genotype 4a into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IgG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-depleted and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IgG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-enriched fractions reveals a unique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quasispecies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 profile</w:t>
            </w:r>
          </w:p>
        </w:tc>
        <w:tc>
          <w:tcPr>
            <w:tcW w:w="283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A10F5" w:rsidRPr="005D38E9" w:rsidRDefault="005A10F5" w:rsidP="007B4C8E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</w:rPr>
            </w:pP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Moreau,I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O'Sullivan,H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Murray,C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Levis,J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Crosbie,O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.,            Kenny-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Walsh,E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. and </w:t>
            </w:r>
            <w:proofErr w:type="spellStart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Fanning,L.J</w:t>
            </w:r>
            <w:proofErr w:type="spellEnd"/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.</w:t>
            </w:r>
          </w:p>
        </w:tc>
        <w:tc>
          <w:tcPr>
            <w:tcW w:w="99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5A10F5" w:rsidRPr="005D38E9" w:rsidRDefault="005A10F5" w:rsidP="007B4C8E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Ireland</w:t>
            </w:r>
          </w:p>
        </w:tc>
        <w:tc>
          <w:tcPr>
            <w:tcW w:w="127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A10F5" w:rsidRPr="005D38E9" w:rsidRDefault="005A10F5" w:rsidP="007B4C8E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186892403   </w:t>
            </w:r>
          </w:p>
          <w:p w:rsidR="005A10F5" w:rsidRPr="005D38E9" w:rsidRDefault="005A10F5" w:rsidP="007B4C8E">
            <w:pPr>
              <w:pStyle w:val="TableContents"/>
              <w:rPr>
                <w:rFonts w:asciiTheme="minorHAnsi" w:eastAsia="MS PMincho" w:hAnsiTheme="minorHAnsi"/>
                <w:color w:val="auto"/>
                <w:sz w:val="20"/>
                <w:szCs w:val="20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 xml:space="preserve">186892441  </w:t>
            </w:r>
          </w:p>
          <w:p w:rsidR="005A10F5" w:rsidRPr="005D38E9" w:rsidRDefault="005A10F5" w:rsidP="007B4C8E">
            <w:pPr>
              <w:pStyle w:val="TableContents"/>
              <w:rPr>
                <w:rFonts w:asciiTheme="minorHAnsi" w:eastAsia="MS PMincho" w:hAnsiTheme="minorHAnsi"/>
                <w:color w:val="auto"/>
                <w:sz w:val="20"/>
                <w:szCs w:val="20"/>
              </w:rPr>
            </w:pPr>
            <w:r>
              <w:rPr>
                <w:rFonts w:asciiTheme="minorHAnsi" w:eastAsia="MS PMincho" w:hAnsiTheme="minorHAnsi"/>
                <w:color w:val="auto"/>
                <w:sz w:val="20"/>
                <w:szCs w:val="20"/>
              </w:rPr>
              <w:t>(</w:t>
            </w:r>
            <w:r w:rsidRPr="00DE06F6">
              <w:rPr>
                <w:rFonts w:asciiTheme="minorHAnsi" w:eastAsia="MS PMincho" w:hAnsiTheme="minorHAnsi"/>
                <w:color w:val="auto"/>
                <w:sz w:val="20"/>
                <w:szCs w:val="20"/>
              </w:rPr>
              <w:t>EU482129</w:t>
            </w:r>
            <w:r>
              <w:rPr>
                <w:rFonts w:asciiTheme="minorHAnsi" w:eastAsia="MS PMincho" w:hAnsiTheme="minorHAnsi"/>
                <w:color w:val="auto"/>
                <w:sz w:val="20"/>
                <w:szCs w:val="20"/>
              </w:rPr>
              <w:t>,</w:t>
            </w:r>
            <w:r>
              <w:t xml:space="preserve"> </w:t>
            </w:r>
            <w:r w:rsidRPr="00DE06F6">
              <w:rPr>
                <w:rFonts w:asciiTheme="minorHAnsi" w:eastAsia="MS PMincho" w:hAnsiTheme="minorHAnsi"/>
                <w:color w:val="auto"/>
                <w:sz w:val="20"/>
                <w:szCs w:val="20"/>
              </w:rPr>
              <w:t>EU482148</w:t>
            </w:r>
            <w:r>
              <w:rPr>
                <w:rFonts w:asciiTheme="minorHAnsi" w:eastAsia="MS PMincho" w:hAnsiTheme="minorHAnsi"/>
                <w:color w:val="auto"/>
                <w:sz w:val="20"/>
                <w:szCs w:val="20"/>
              </w:rPr>
              <w:t>)</w:t>
            </w:r>
          </w:p>
          <w:p w:rsidR="005A10F5" w:rsidRPr="005D38E9" w:rsidRDefault="005A10F5" w:rsidP="007B4C8E">
            <w:pPr>
              <w:pStyle w:val="TableContents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5D38E9">
              <w:rPr>
                <w:rFonts w:asciiTheme="minorHAnsi" w:eastAsia="MS PMincho" w:hAnsiTheme="minorHAnsi"/>
                <w:color w:val="auto"/>
                <w:sz w:val="20"/>
                <w:szCs w:val="20"/>
              </w:rPr>
              <w:t>E1-E2 HVR1</w:t>
            </w: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A10F5" w:rsidRPr="005D38E9" w:rsidRDefault="005A10F5" w:rsidP="007B4C8E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20</w:t>
            </w:r>
          </w:p>
          <w:p w:rsidR="005A10F5" w:rsidRPr="005D38E9" w:rsidRDefault="005A10F5" w:rsidP="007B4C8E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A10F5" w:rsidRPr="005D38E9" w:rsidRDefault="005A10F5" w:rsidP="007B4C8E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323</w:t>
            </w:r>
          </w:p>
        </w:tc>
        <w:tc>
          <w:tcPr>
            <w:tcW w:w="113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A10F5" w:rsidRPr="005D38E9" w:rsidRDefault="005A10F5" w:rsidP="007B4C8E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 w:rsidRPr="005D38E9"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2008</w:t>
            </w:r>
          </w:p>
        </w:tc>
        <w:tc>
          <w:tcPr>
            <w:tcW w:w="70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5A10F5" w:rsidRPr="005D38E9" w:rsidRDefault="005A10F5" w:rsidP="007B4C8E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20</w:t>
            </w:r>
          </w:p>
        </w:tc>
        <w:tc>
          <w:tcPr>
            <w:tcW w:w="84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A10F5" w:rsidRPr="005D38E9" w:rsidRDefault="005A10F5" w:rsidP="007B4C8E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-</w:t>
            </w:r>
          </w:p>
        </w:tc>
        <w:tc>
          <w:tcPr>
            <w:tcW w:w="99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A10F5" w:rsidRPr="005D38E9" w:rsidRDefault="005A10F5" w:rsidP="00BA684F">
            <w:pPr>
              <w:pStyle w:val="TableContents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  <w:lang w:eastAsia="en-US" w:bidi="ar-SA"/>
              </w:rPr>
              <w:t>20</w:t>
            </w:r>
          </w:p>
        </w:tc>
      </w:tr>
      <w:tr w:rsidR="005A10F5" w:rsidRPr="005A10F5" w:rsidTr="001C5E77">
        <w:tc>
          <w:tcPr>
            <w:tcW w:w="3403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A10F5" w:rsidRPr="005F2BDB" w:rsidRDefault="005A10F5" w:rsidP="007B4C8E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Adaptive mutations allow establishment of jfh1-based cell culture  systems for hepatitis c virus genotype 4a</w:t>
            </w:r>
          </w:p>
        </w:tc>
        <w:tc>
          <w:tcPr>
            <w:tcW w:w="283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A10F5" w:rsidRPr="005F2BDB" w:rsidRDefault="005A10F5" w:rsidP="007B4C8E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Scheel,T.K</w:t>
            </w:r>
            <w:proofErr w:type="spellEnd"/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, </w:t>
            </w:r>
            <w:proofErr w:type="spellStart"/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Gottwein,J.M</w:t>
            </w:r>
            <w:proofErr w:type="spellEnd"/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., Eugen-</w:t>
            </w:r>
            <w:proofErr w:type="spellStart"/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Olsen,J</w:t>
            </w:r>
            <w:proofErr w:type="spellEnd"/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. and </w:t>
            </w:r>
            <w:proofErr w:type="spellStart"/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Bukh,J</w:t>
            </w:r>
            <w:proofErr w:type="spellEnd"/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.</w:t>
            </w:r>
          </w:p>
        </w:tc>
        <w:tc>
          <w:tcPr>
            <w:tcW w:w="99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5A10F5" w:rsidRPr="005F2BDB" w:rsidRDefault="005A10F5" w:rsidP="007B4C8E">
            <w:pPr>
              <w:pStyle w:val="TableContents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Denmark</w:t>
            </w:r>
          </w:p>
          <w:p w:rsidR="005A10F5" w:rsidRPr="005F2BDB" w:rsidRDefault="005A10F5" w:rsidP="007B4C8E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A10F5" w:rsidRPr="005F2BDB" w:rsidRDefault="005A10F5" w:rsidP="007B4C8E">
            <w:pPr>
              <w:pStyle w:val="TableContents"/>
              <w:rPr>
                <w:rFonts w:asciiTheme="minorHAnsi" w:hAnsiTheme="minorHAnsi"/>
                <w:sz w:val="20"/>
                <w:szCs w:val="20"/>
              </w:rPr>
            </w:pPr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218043714</w:t>
            </w:r>
          </w:p>
          <w:p w:rsidR="005A10F5" w:rsidRPr="005F2BDB" w:rsidRDefault="005A10F5" w:rsidP="007B4C8E">
            <w:pPr>
              <w:pStyle w:val="TableContents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-218043729</w:t>
            </w:r>
          </w:p>
          <w:p w:rsidR="005A10F5" w:rsidRPr="005F2BDB" w:rsidRDefault="005A10F5" w:rsidP="007B4C8E">
            <w:pPr>
              <w:pStyle w:val="TableContents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(GM864803-</w:t>
            </w:r>
            <w:r w:rsidRPr="005F2BDB">
              <w:rPr>
                <w:sz w:val="20"/>
                <w:szCs w:val="20"/>
              </w:rPr>
              <w:t xml:space="preserve"> </w:t>
            </w:r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GM864819, JA206597-</w:t>
            </w:r>
            <w:r w:rsidRPr="005F2BDB">
              <w:rPr>
                <w:sz w:val="20"/>
                <w:szCs w:val="20"/>
              </w:rPr>
              <w:t xml:space="preserve"> </w:t>
            </w:r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JA206598)</w:t>
            </w: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A10F5" w:rsidRPr="005F2BDB" w:rsidRDefault="005A10F5" w:rsidP="007B4C8E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16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A10F5" w:rsidRPr="005F2BDB" w:rsidRDefault="005A10F5" w:rsidP="007B4C8E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Full</w:t>
            </w:r>
          </w:p>
        </w:tc>
        <w:tc>
          <w:tcPr>
            <w:tcW w:w="113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A10F5" w:rsidRPr="005F2BDB" w:rsidRDefault="005A10F5" w:rsidP="007B4C8E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2008</w:t>
            </w:r>
          </w:p>
        </w:tc>
        <w:tc>
          <w:tcPr>
            <w:tcW w:w="70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5A10F5" w:rsidRPr="005F2BDB" w:rsidRDefault="005A10F5" w:rsidP="007B4C8E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16</w:t>
            </w:r>
          </w:p>
        </w:tc>
        <w:tc>
          <w:tcPr>
            <w:tcW w:w="84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A10F5" w:rsidRPr="005F2BDB" w:rsidRDefault="005A10F5" w:rsidP="007B4C8E">
            <w:pPr>
              <w:pStyle w:val="TableContents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F2BDB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99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A10F5" w:rsidRPr="005F2BDB" w:rsidRDefault="005A10F5" w:rsidP="00BA684F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-</w:t>
            </w:r>
          </w:p>
        </w:tc>
      </w:tr>
      <w:tr w:rsidR="005A10F5" w:rsidRPr="005A10F5" w:rsidTr="001C5E77">
        <w:tc>
          <w:tcPr>
            <w:tcW w:w="3403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A10F5" w:rsidRPr="005F2BDB" w:rsidRDefault="005A10F5" w:rsidP="007B4C8E">
            <w:pPr>
              <w:pStyle w:val="TableContents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Complete nucleotide sequence of genotype 4 hepatitis C viruses    isolated from patients co-infected with human immunodeficiency</w:t>
            </w:r>
          </w:p>
          <w:p w:rsidR="005A10F5" w:rsidRPr="005F2BDB" w:rsidRDefault="005A10F5" w:rsidP="007B4C8E">
            <w:pPr>
              <w:pStyle w:val="TableContents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ab/>
              <w:t xml:space="preserve">    virus type 1</w:t>
            </w:r>
          </w:p>
          <w:p w:rsidR="005A10F5" w:rsidRPr="005F2BDB" w:rsidRDefault="005A10F5" w:rsidP="007B4C8E">
            <w:pPr>
              <w:pStyle w:val="TableContents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</w:p>
        </w:tc>
        <w:tc>
          <w:tcPr>
            <w:tcW w:w="283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A10F5" w:rsidRPr="005F2BDB" w:rsidRDefault="005A10F5" w:rsidP="007B4C8E">
            <w:pPr>
              <w:pStyle w:val="TableContents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Franco, S., </w:t>
            </w:r>
            <w:proofErr w:type="spellStart"/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Tural</w:t>
            </w:r>
            <w:proofErr w:type="spellEnd"/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 xml:space="preserve">, C., </w:t>
            </w:r>
            <w:proofErr w:type="spellStart"/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Clotet</w:t>
            </w:r>
            <w:proofErr w:type="spellEnd"/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, B., Martinez, M.A.</w:t>
            </w:r>
          </w:p>
          <w:p w:rsidR="005A10F5" w:rsidRPr="005F2BDB" w:rsidRDefault="005A10F5" w:rsidP="007B4C8E">
            <w:pPr>
              <w:pStyle w:val="TableContents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</w:p>
        </w:tc>
        <w:tc>
          <w:tcPr>
            <w:tcW w:w="99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5A10F5" w:rsidRPr="005F2BDB" w:rsidRDefault="005A10F5" w:rsidP="007B4C8E">
            <w:pPr>
              <w:pStyle w:val="TableContents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Spain</w:t>
            </w:r>
          </w:p>
        </w:tc>
        <w:tc>
          <w:tcPr>
            <w:tcW w:w="127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A10F5" w:rsidRPr="005F2BDB" w:rsidRDefault="005A10F5" w:rsidP="007B4C8E">
            <w:pPr>
              <w:pStyle w:val="TableContents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DQ516084</w:t>
            </w:r>
          </w:p>
          <w:p w:rsidR="005A10F5" w:rsidRPr="005F2BDB" w:rsidRDefault="005A10F5" w:rsidP="007B4C8E">
            <w:pPr>
              <w:pStyle w:val="TableContents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A10F5" w:rsidRPr="005F2BDB" w:rsidRDefault="005A10F5" w:rsidP="001265EA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A10F5" w:rsidRPr="005F2BDB" w:rsidRDefault="005A10F5" w:rsidP="007B4C8E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Full</w:t>
            </w:r>
          </w:p>
        </w:tc>
        <w:tc>
          <w:tcPr>
            <w:tcW w:w="113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A10F5" w:rsidRPr="005F2BDB" w:rsidRDefault="005A10F5" w:rsidP="007B4C8E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2006</w:t>
            </w:r>
          </w:p>
        </w:tc>
        <w:tc>
          <w:tcPr>
            <w:tcW w:w="70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5A10F5" w:rsidRPr="005F2BDB" w:rsidRDefault="005A10F5" w:rsidP="007B4C8E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84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A10F5" w:rsidRPr="005F2BDB" w:rsidRDefault="005A10F5" w:rsidP="007B4C8E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-</w:t>
            </w:r>
          </w:p>
        </w:tc>
        <w:tc>
          <w:tcPr>
            <w:tcW w:w="99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5A10F5" w:rsidRPr="005F2BDB" w:rsidRDefault="005A10F5" w:rsidP="00BA684F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5F2BDB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1</w:t>
            </w:r>
          </w:p>
        </w:tc>
      </w:tr>
      <w:tr w:rsidR="009069F6" w:rsidRPr="005A10F5" w:rsidTr="001C5E77">
        <w:tc>
          <w:tcPr>
            <w:tcW w:w="3403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069F6" w:rsidRPr="009069F6" w:rsidRDefault="009069F6" w:rsidP="007B4C8E">
            <w:pPr>
              <w:pStyle w:val="HTMLPreformatted"/>
              <w:shd w:val="clear" w:color="auto" w:fill="FFFFFF"/>
              <w:spacing w:line="253" w:lineRule="atLeast"/>
              <w:rPr>
                <w:rFonts w:asciiTheme="minorHAnsi" w:hAnsiTheme="minorHAnsi"/>
                <w:color w:val="000000"/>
              </w:rPr>
            </w:pPr>
            <w:r w:rsidRPr="009069F6">
              <w:rPr>
                <w:rFonts w:asciiTheme="minorHAnsi" w:hAnsiTheme="minorHAnsi"/>
                <w:color w:val="000000"/>
              </w:rPr>
              <w:t>Complete nucleotide sequence of a type 4 hepatitis C virus variant,</w:t>
            </w:r>
          </w:p>
          <w:p w:rsidR="009069F6" w:rsidRPr="009069F6" w:rsidRDefault="009069F6" w:rsidP="007B4C8E">
            <w:pPr>
              <w:pStyle w:val="HTMLPreformatted"/>
              <w:shd w:val="clear" w:color="auto" w:fill="FFFFFF"/>
              <w:spacing w:line="253" w:lineRule="atLeast"/>
              <w:rPr>
                <w:rFonts w:asciiTheme="minorHAnsi" w:hAnsiTheme="minorHAnsi"/>
                <w:color w:val="000000"/>
              </w:rPr>
            </w:pPr>
            <w:r w:rsidRPr="009069F6">
              <w:rPr>
                <w:rFonts w:asciiTheme="minorHAnsi" w:hAnsiTheme="minorHAnsi"/>
                <w:color w:val="000000"/>
              </w:rPr>
              <w:t>the predominant genotype in the Middle East</w:t>
            </w:r>
          </w:p>
        </w:tc>
        <w:tc>
          <w:tcPr>
            <w:tcW w:w="283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069F6" w:rsidRPr="009069F6" w:rsidRDefault="009069F6" w:rsidP="007B4C8E">
            <w:pPr>
              <w:pStyle w:val="HTMLPreformatted"/>
              <w:shd w:val="clear" w:color="auto" w:fill="FFFFFF"/>
              <w:spacing w:line="253" w:lineRule="atLeast"/>
              <w:rPr>
                <w:rFonts w:asciiTheme="minorHAnsi" w:hAnsiTheme="minorHAnsi"/>
                <w:color w:val="000000"/>
              </w:rPr>
            </w:pPr>
            <w:proofErr w:type="spellStart"/>
            <w:r w:rsidRPr="009069F6">
              <w:rPr>
                <w:rFonts w:asciiTheme="minorHAnsi" w:hAnsiTheme="minorHAnsi"/>
                <w:color w:val="000000"/>
              </w:rPr>
              <w:t>Chamberlain,R.W</w:t>
            </w:r>
            <w:proofErr w:type="spellEnd"/>
            <w:r w:rsidRPr="009069F6">
              <w:rPr>
                <w:rFonts w:asciiTheme="minorHAnsi" w:hAnsiTheme="minorHAnsi"/>
                <w:color w:val="000000"/>
              </w:rPr>
              <w:t>.</w:t>
            </w:r>
          </w:p>
          <w:p w:rsidR="009069F6" w:rsidRPr="009069F6" w:rsidRDefault="009069F6" w:rsidP="007B4C8E">
            <w:pPr>
              <w:pStyle w:val="TableContents"/>
              <w:rPr>
                <w:rFonts w:asciiTheme="minorHAnsi" w:hAnsiTheme="minorHAnsi"/>
                <w:b/>
                <w:bCs/>
                <w:color w:val="00000A"/>
                <w:sz w:val="20"/>
                <w:szCs w:val="20"/>
                <w:lang w:eastAsia="en-US" w:bidi="ar-SA"/>
              </w:rPr>
            </w:pPr>
          </w:p>
        </w:tc>
        <w:tc>
          <w:tcPr>
            <w:tcW w:w="99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9069F6" w:rsidRPr="009069F6" w:rsidRDefault="009069F6" w:rsidP="007B4C8E">
            <w:pPr>
              <w:pStyle w:val="TableContents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9069F6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Middle East</w:t>
            </w:r>
          </w:p>
        </w:tc>
        <w:tc>
          <w:tcPr>
            <w:tcW w:w="127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069F6" w:rsidRPr="009069F6" w:rsidRDefault="009069F6" w:rsidP="007B4C8E">
            <w:pPr>
              <w:pStyle w:val="HTMLPreformatted"/>
              <w:shd w:val="clear" w:color="auto" w:fill="FFFFFF"/>
              <w:spacing w:line="253" w:lineRule="atLeast"/>
              <w:rPr>
                <w:rFonts w:asciiTheme="minorHAnsi" w:hAnsiTheme="minorHAnsi"/>
                <w:color w:val="000000"/>
              </w:rPr>
            </w:pPr>
            <w:r w:rsidRPr="009069F6">
              <w:rPr>
                <w:rFonts w:asciiTheme="minorHAnsi" w:hAnsiTheme="minorHAnsi"/>
                <w:color w:val="000000"/>
              </w:rPr>
              <w:t>GI:157781208</w:t>
            </w:r>
            <w:r w:rsidRPr="009069F6">
              <w:rPr>
                <w:rFonts w:asciiTheme="minorHAnsi" w:hAnsiTheme="minorHAnsi"/>
                <w:color w:val="000000"/>
              </w:rPr>
              <w:t xml:space="preserve"> (NC_00982)</w:t>
            </w:r>
          </w:p>
          <w:p w:rsidR="009069F6" w:rsidRPr="009069F6" w:rsidRDefault="009069F6" w:rsidP="007B4C8E">
            <w:pPr>
              <w:pStyle w:val="TableContents"/>
              <w:rPr>
                <w:rFonts w:asciiTheme="minorHAnsi" w:hAnsiTheme="minorHAnsi"/>
                <w:b/>
                <w:bCs/>
                <w:color w:val="00000A"/>
                <w:sz w:val="20"/>
                <w:szCs w:val="20"/>
                <w:lang w:eastAsia="en-US" w:bidi="ar-SA"/>
              </w:rPr>
            </w:pP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9069F6" w:rsidRPr="009069F6" w:rsidRDefault="009069F6" w:rsidP="007B4C8E">
            <w:pPr>
              <w:pStyle w:val="TableContents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069F6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9069F6" w:rsidRPr="009069F6" w:rsidRDefault="009069F6" w:rsidP="007B4C8E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9069F6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FULL</w:t>
            </w:r>
          </w:p>
        </w:tc>
        <w:tc>
          <w:tcPr>
            <w:tcW w:w="113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9069F6" w:rsidRPr="009069F6" w:rsidRDefault="009069F6" w:rsidP="007B4C8E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9069F6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1997</w:t>
            </w:r>
          </w:p>
        </w:tc>
        <w:tc>
          <w:tcPr>
            <w:tcW w:w="70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9069F6" w:rsidRPr="009069F6" w:rsidRDefault="009069F6" w:rsidP="007B4C8E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9069F6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84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9069F6" w:rsidRPr="009069F6" w:rsidRDefault="009069F6" w:rsidP="007B4C8E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9069F6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-</w:t>
            </w:r>
          </w:p>
        </w:tc>
        <w:tc>
          <w:tcPr>
            <w:tcW w:w="99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9069F6" w:rsidRPr="009069F6" w:rsidRDefault="009069F6" w:rsidP="00BA684F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9069F6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-</w:t>
            </w:r>
          </w:p>
        </w:tc>
      </w:tr>
      <w:tr w:rsidR="009069F6" w:rsidRPr="005A10F5" w:rsidTr="001C5E77">
        <w:tc>
          <w:tcPr>
            <w:tcW w:w="3403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069F6" w:rsidRPr="009069F6" w:rsidRDefault="009069F6" w:rsidP="007B4C8E">
            <w:pPr>
              <w:pStyle w:val="HTMLPreformatted"/>
              <w:shd w:val="clear" w:color="auto" w:fill="FFFFFF"/>
              <w:spacing w:line="253" w:lineRule="atLeast"/>
              <w:rPr>
                <w:rFonts w:asciiTheme="minorHAnsi" w:hAnsiTheme="minorHAnsi"/>
                <w:color w:val="000000"/>
              </w:rPr>
            </w:pPr>
            <w:r w:rsidRPr="009069F6">
              <w:rPr>
                <w:rFonts w:asciiTheme="minorHAnsi" w:hAnsiTheme="minorHAnsi"/>
                <w:color w:val="000000"/>
              </w:rPr>
              <w:t>Complete nucleotide sequence of a type 4 hepatitis C virus variant,</w:t>
            </w:r>
          </w:p>
          <w:p w:rsidR="009069F6" w:rsidRPr="009069F6" w:rsidRDefault="009069F6" w:rsidP="007B4C8E">
            <w:pPr>
              <w:pStyle w:val="HTMLPreformatted"/>
              <w:shd w:val="clear" w:color="auto" w:fill="FFFFFF"/>
              <w:spacing w:line="253" w:lineRule="atLeast"/>
              <w:rPr>
                <w:rFonts w:asciiTheme="minorHAnsi" w:hAnsiTheme="minorHAnsi"/>
                <w:color w:val="000000"/>
              </w:rPr>
            </w:pPr>
            <w:r w:rsidRPr="009069F6">
              <w:rPr>
                <w:rFonts w:asciiTheme="minorHAnsi" w:hAnsiTheme="minorHAnsi"/>
                <w:color w:val="000000"/>
              </w:rPr>
              <w:t>the predominant genotype in the Middle East</w:t>
            </w:r>
          </w:p>
          <w:p w:rsidR="009069F6" w:rsidRPr="009069F6" w:rsidRDefault="009069F6" w:rsidP="007B4C8E">
            <w:pPr>
              <w:pStyle w:val="TableContents"/>
              <w:rPr>
                <w:rFonts w:asciiTheme="minorHAnsi" w:hAnsiTheme="minorHAnsi"/>
                <w:b/>
                <w:bCs/>
                <w:color w:val="00000A"/>
                <w:sz w:val="20"/>
                <w:szCs w:val="20"/>
                <w:lang w:eastAsia="en-US" w:bidi="ar-SA"/>
              </w:rPr>
            </w:pPr>
          </w:p>
        </w:tc>
        <w:tc>
          <w:tcPr>
            <w:tcW w:w="283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069F6" w:rsidRPr="009069F6" w:rsidRDefault="009069F6" w:rsidP="007B4C8E">
            <w:pPr>
              <w:pStyle w:val="HTMLPreformatted"/>
              <w:shd w:val="clear" w:color="auto" w:fill="FFFFFF"/>
              <w:spacing w:line="253" w:lineRule="atLeast"/>
              <w:rPr>
                <w:rFonts w:asciiTheme="minorHAnsi" w:hAnsiTheme="minorHAnsi"/>
                <w:color w:val="000000"/>
              </w:rPr>
            </w:pPr>
            <w:proofErr w:type="spellStart"/>
            <w:r w:rsidRPr="009069F6">
              <w:rPr>
                <w:rFonts w:asciiTheme="minorHAnsi" w:hAnsiTheme="minorHAnsi"/>
                <w:color w:val="000000"/>
              </w:rPr>
              <w:t>Chamberlain,R.W</w:t>
            </w:r>
            <w:proofErr w:type="spellEnd"/>
            <w:r w:rsidRPr="009069F6">
              <w:rPr>
                <w:rFonts w:asciiTheme="minorHAnsi" w:hAnsiTheme="minorHAnsi"/>
                <w:color w:val="000000"/>
              </w:rPr>
              <w:t>.</w:t>
            </w:r>
          </w:p>
          <w:p w:rsidR="009069F6" w:rsidRPr="009069F6" w:rsidRDefault="009069F6" w:rsidP="007B4C8E">
            <w:pPr>
              <w:pStyle w:val="TableContents"/>
              <w:rPr>
                <w:rFonts w:asciiTheme="minorHAnsi" w:hAnsiTheme="minorHAnsi"/>
                <w:b/>
                <w:bCs/>
                <w:color w:val="00000A"/>
                <w:sz w:val="20"/>
                <w:szCs w:val="20"/>
                <w:lang w:eastAsia="en-US" w:bidi="ar-SA"/>
              </w:rPr>
            </w:pPr>
          </w:p>
        </w:tc>
        <w:tc>
          <w:tcPr>
            <w:tcW w:w="99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9069F6" w:rsidRPr="009069F6" w:rsidRDefault="009069F6" w:rsidP="007B4C8E">
            <w:pPr>
              <w:pStyle w:val="TableContents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9069F6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Middle East</w:t>
            </w:r>
          </w:p>
        </w:tc>
        <w:tc>
          <w:tcPr>
            <w:tcW w:w="127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069F6" w:rsidRPr="009069F6" w:rsidRDefault="009069F6" w:rsidP="007B4C8E">
            <w:pPr>
              <w:pStyle w:val="HTMLPreformatted"/>
              <w:shd w:val="clear" w:color="auto" w:fill="FFFFFF"/>
              <w:spacing w:line="253" w:lineRule="atLeast"/>
              <w:rPr>
                <w:rFonts w:asciiTheme="minorHAnsi" w:hAnsiTheme="minorHAnsi"/>
                <w:color w:val="000000"/>
              </w:rPr>
            </w:pPr>
            <w:r w:rsidRPr="009069F6">
              <w:rPr>
                <w:rFonts w:asciiTheme="minorHAnsi" w:hAnsiTheme="minorHAnsi"/>
                <w:color w:val="000000"/>
              </w:rPr>
              <w:t>GI:2252489</w:t>
            </w:r>
            <w:r w:rsidRPr="009069F6">
              <w:rPr>
                <w:rFonts w:asciiTheme="minorHAnsi" w:hAnsiTheme="minorHAnsi"/>
                <w:color w:val="000000"/>
              </w:rPr>
              <w:t xml:space="preserve"> (Y11604)</w:t>
            </w:r>
          </w:p>
          <w:p w:rsidR="009069F6" w:rsidRPr="009069F6" w:rsidRDefault="009069F6" w:rsidP="007B4C8E">
            <w:pPr>
              <w:pStyle w:val="HTMLPreformatted"/>
              <w:shd w:val="clear" w:color="auto" w:fill="FFFFFF"/>
              <w:spacing w:line="253" w:lineRule="atLeast"/>
              <w:rPr>
                <w:rFonts w:asciiTheme="minorHAnsi" w:hAnsiTheme="minorHAnsi"/>
                <w:b/>
                <w:bCs/>
                <w:color w:val="00000A"/>
              </w:rPr>
            </w:pP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9069F6" w:rsidRPr="009069F6" w:rsidRDefault="009069F6" w:rsidP="007B4C8E">
            <w:pPr>
              <w:pStyle w:val="TableContents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069F6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9069F6" w:rsidRPr="009069F6" w:rsidRDefault="009069F6" w:rsidP="007B4C8E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9069F6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FULL</w:t>
            </w:r>
          </w:p>
        </w:tc>
        <w:tc>
          <w:tcPr>
            <w:tcW w:w="113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9069F6" w:rsidRPr="009069F6" w:rsidRDefault="009069F6" w:rsidP="007B4C8E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9069F6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1997</w:t>
            </w:r>
          </w:p>
        </w:tc>
        <w:tc>
          <w:tcPr>
            <w:tcW w:w="70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9069F6" w:rsidRPr="009069F6" w:rsidRDefault="009069F6" w:rsidP="007B4C8E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9069F6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84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9069F6" w:rsidRPr="009069F6" w:rsidRDefault="009069F6" w:rsidP="007B4C8E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9069F6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-</w:t>
            </w:r>
          </w:p>
        </w:tc>
        <w:tc>
          <w:tcPr>
            <w:tcW w:w="99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9069F6" w:rsidRPr="009069F6" w:rsidRDefault="009069F6" w:rsidP="00BA684F">
            <w:pPr>
              <w:pStyle w:val="TableContents"/>
              <w:jc w:val="center"/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</w:pPr>
            <w:r w:rsidRPr="009069F6">
              <w:rPr>
                <w:rFonts w:asciiTheme="minorHAnsi" w:hAnsiTheme="minorHAnsi"/>
                <w:color w:val="00000A"/>
                <w:sz w:val="20"/>
                <w:szCs w:val="20"/>
                <w:lang w:eastAsia="en-US" w:bidi="ar-SA"/>
              </w:rPr>
              <w:t>-</w:t>
            </w:r>
          </w:p>
        </w:tc>
      </w:tr>
      <w:tr w:rsidR="009069F6" w:rsidRPr="005A10F5" w:rsidTr="001C5E77">
        <w:tc>
          <w:tcPr>
            <w:tcW w:w="3403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069F6" w:rsidRPr="00BA684F" w:rsidRDefault="009069F6" w:rsidP="007B4C8E">
            <w:pPr>
              <w:pStyle w:val="HTMLPreformatted"/>
              <w:shd w:val="clear" w:color="auto" w:fill="FFFFFF"/>
              <w:spacing w:line="253" w:lineRule="atLeast"/>
              <w:rPr>
                <w:rFonts w:asciiTheme="minorHAnsi" w:hAnsiTheme="minorHAnsi"/>
                <w:b/>
                <w:bCs/>
                <w:color w:val="000000"/>
              </w:rPr>
            </w:pPr>
            <w:r w:rsidRPr="00BA684F">
              <w:rPr>
                <w:rFonts w:asciiTheme="minorHAnsi" w:hAnsiTheme="minorHAnsi"/>
                <w:b/>
                <w:bCs/>
                <w:color w:val="000000"/>
              </w:rPr>
              <w:t>TOTAL</w:t>
            </w:r>
          </w:p>
        </w:tc>
        <w:tc>
          <w:tcPr>
            <w:tcW w:w="283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069F6" w:rsidRPr="00BA684F" w:rsidRDefault="009069F6" w:rsidP="007B4C8E">
            <w:pPr>
              <w:pStyle w:val="HTMLPreformatted"/>
              <w:shd w:val="clear" w:color="auto" w:fill="FFFFFF"/>
              <w:spacing w:line="253" w:lineRule="atLeast"/>
              <w:rPr>
                <w:rFonts w:asciiTheme="minorHAnsi" w:hAnsiTheme="minorHAnsi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9069F6" w:rsidRPr="00BA684F" w:rsidRDefault="009069F6" w:rsidP="007B4C8E">
            <w:pPr>
              <w:pStyle w:val="TableContents"/>
              <w:rPr>
                <w:rFonts w:asciiTheme="minorHAnsi" w:hAnsiTheme="minorHAnsi"/>
                <w:b/>
                <w:bCs/>
                <w:color w:val="00000A"/>
                <w:sz w:val="20"/>
                <w:szCs w:val="20"/>
                <w:lang w:eastAsia="en-US" w:bidi="ar-SA"/>
              </w:rPr>
            </w:pPr>
          </w:p>
        </w:tc>
        <w:tc>
          <w:tcPr>
            <w:tcW w:w="127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069F6" w:rsidRPr="00BA684F" w:rsidRDefault="009069F6" w:rsidP="007B4C8E">
            <w:pPr>
              <w:pStyle w:val="HTMLPreformatted"/>
              <w:shd w:val="clear" w:color="auto" w:fill="FFFFFF"/>
              <w:spacing w:line="253" w:lineRule="atLeast"/>
              <w:rPr>
                <w:rFonts w:asciiTheme="minorHAnsi" w:hAnsiTheme="minorHAnsi"/>
                <w:b/>
                <w:bCs/>
                <w:color w:val="000000"/>
              </w:rPr>
            </w:pPr>
          </w:p>
        </w:tc>
        <w:tc>
          <w:tcPr>
            <w:tcW w:w="8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9069F6" w:rsidRPr="00BA684F" w:rsidRDefault="009069F6" w:rsidP="007B4C8E">
            <w:pPr>
              <w:pStyle w:val="TableContents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A684F">
              <w:rPr>
                <w:rFonts w:asciiTheme="minorHAnsi" w:hAnsiTheme="minorHAnsi"/>
                <w:b/>
                <w:bCs/>
                <w:sz w:val="20"/>
                <w:szCs w:val="20"/>
              </w:rPr>
              <w:t>183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9069F6" w:rsidRPr="00BA684F" w:rsidRDefault="009069F6" w:rsidP="007B4C8E">
            <w:pPr>
              <w:pStyle w:val="TableContents"/>
              <w:jc w:val="center"/>
              <w:rPr>
                <w:rFonts w:asciiTheme="minorHAnsi" w:hAnsiTheme="minorHAnsi"/>
                <w:b/>
                <w:bCs/>
                <w:color w:val="00000A"/>
                <w:sz w:val="20"/>
                <w:szCs w:val="20"/>
                <w:lang w:eastAsia="en-US" w:bidi="ar-SA"/>
              </w:rPr>
            </w:pPr>
          </w:p>
        </w:tc>
        <w:tc>
          <w:tcPr>
            <w:tcW w:w="113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9069F6" w:rsidRPr="00BA684F" w:rsidRDefault="009069F6" w:rsidP="007B4C8E">
            <w:pPr>
              <w:pStyle w:val="TableContents"/>
              <w:jc w:val="center"/>
              <w:rPr>
                <w:rFonts w:asciiTheme="minorHAnsi" w:hAnsiTheme="minorHAnsi"/>
                <w:b/>
                <w:bCs/>
                <w:color w:val="00000A"/>
                <w:sz w:val="20"/>
                <w:szCs w:val="20"/>
                <w:lang w:eastAsia="en-US" w:bidi="ar-SA"/>
              </w:rPr>
            </w:pPr>
          </w:p>
        </w:tc>
        <w:tc>
          <w:tcPr>
            <w:tcW w:w="70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</w:tcPr>
          <w:p w:rsidR="009069F6" w:rsidRPr="00BA684F" w:rsidRDefault="001265EA" w:rsidP="007B4C8E">
            <w:pPr>
              <w:pStyle w:val="TableContents"/>
              <w:jc w:val="center"/>
              <w:rPr>
                <w:rFonts w:asciiTheme="minorHAnsi" w:hAnsiTheme="minorHAnsi"/>
                <w:b/>
                <w:bCs/>
                <w:color w:val="00000A"/>
                <w:sz w:val="20"/>
                <w:szCs w:val="20"/>
                <w:lang w:eastAsia="en-US" w:bidi="ar-SA"/>
              </w:rPr>
            </w:pPr>
            <w:r w:rsidRPr="00BA684F">
              <w:rPr>
                <w:rFonts w:asciiTheme="minorHAnsi" w:hAnsiTheme="minorHAnsi"/>
                <w:b/>
                <w:bCs/>
                <w:sz w:val="20"/>
                <w:szCs w:val="20"/>
              </w:rPr>
              <w:t>183</w:t>
            </w:r>
          </w:p>
        </w:tc>
        <w:tc>
          <w:tcPr>
            <w:tcW w:w="84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9069F6" w:rsidRPr="00BA684F" w:rsidRDefault="00BA684F" w:rsidP="007B4C8E">
            <w:pPr>
              <w:pStyle w:val="TableContents"/>
              <w:jc w:val="center"/>
              <w:rPr>
                <w:rFonts w:asciiTheme="minorHAnsi" w:hAnsiTheme="minorHAnsi"/>
                <w:b/>
                <w:bCs/>
                <w:color w:val="00000A"/>
                <w:sz w:val="20"/>
                <w:szCs w:val="20"/>
                <w:lang w:eastAsia="en-US" w:bidi="ar-SA"/>
              </w:rPr>
            </w:pPr>
            <w:r w:rsidRPr="00BA684F">
              <w:rPr>
                <w:rFonts w:asciiTheme="minorHAnsi" w:hAnsiTheme="minorHAnsi"/>
                <w:b/>
                <w:bCs/>
                <w:color w:val="00000A"/>
                <w:sz w:val="20"/>
                <w:szCs w:val="20"/>
                <w:lang w:eastAsia="en-US" w:bidi="ar-SA"/>
              </w:rPr>
              <w:t>8</w:t>
            </w:r>
          </w:p>
        </w:tc>
        <w:tc>
          <w:tcPr>
            <w:tcW w:w="99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</w:tcPr>
          <w:p w:rsidR="009069F6" w:rsidRPr="00BA684F" w:rsidRDefault="00BA684F" w:rsidP="007B4C8E">
            <w:pPr>
              <w:pStyle w:val="TableContents"/>
              <w:jc w:val="center"/>
              <w:rPr>
                <w:rFonts w:asciiTheme="minorHAnsi" w:hAnsiTheme="minorHAnsi"/>
                <w:b/>
                <w:bCs/>
                <w:color w:val="00000A"/>
                <w:sz w:val="20"/>
                <w:szCs w:val="20"/>
                <w:lang w:eastAsia="en-US" w:bidi="ar-SA"/>
              </w:rPr>
            </w:pPr>
            <w:bookmarkStart w:id="0" w:name="_GoBack"/>
            <w:r w:rsidRPr="00BA684F">
              <w:rPr>
                <w:rFonts w:asciiTheme="minorHAnsi" w:hAnsiTheme="minorHAnsi"/>
                <w:b/>
                <w:bCs/>
                <w:color w:val="00000A"/>
                <w:sz w:val="20"/>
                <w:szCs w:val="20"/>
                <w:lang w:eastAsia="en-US" w:bidi="ar-SA"/>
              </w:rPr>
              <w:t>103</w:t>
            </w:r>
            <w:bookmarkEnd w:id="0"/>
          </w:p>
        </w:tc>
      </w:tr>
    </w:tbl>
    <w:p w:rsidR="00213369" w:rsidRDefault="00213369">
      <w:pPr>
        <w:rPr>
          <w:rFonts w:eastAsia="DejaVu Sans" w:cs="Calibri"/>
          <w:b/>
          <w:bCs/>
          <w:color w:val="365F91"/>
          <w:sz w:val="24"/>
          <w:szCs w:val="24"/>
        </w:rPr>
      </w:pPr>
    </w:p>
    <w:sectPr w:rsidR="00213369" w:rsidSect="00931D2B">
      <w:footerReference w:type="default" r:id="rId10"/>
      <w:pgSz w:w="15840" w:h="12240" w:orient="landscape" w:code="1"/>
      <w:pgMar w:top="1440" w:right="1440" w:bottom="1440" w:left="1440" w:header="720" w:footer="720" w:gutter="0"/>
      <w:cols w:space="720"/>
      <w:formProt w:val="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6AB4" w:rsidRDefault="00FE6AB4" w:rsidP="00A311D1">
      <w:pPr>
        <w:spacing w:after="0" w:line="240" w:lineRule="auto"/>
      </w:pPr>
      <w:r>
        <w:separator/>
      </w:r>
    </w:p>
  </w:endnote>
  <w:endnote w:type="continuationSeparator" w:id="0">
    <w:p w:rsidR="00FE6AB4" w:rsidRDefault="00FE6AB4" w:rsidP="00A311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jaVu Sans">
    <w:altName w:val="Times New Roman"/>
    <w:charset w:val="00"/>
    <w:family w:val="auto"/>
    <w:pitch w:val="variable"/>
  </w:font>
  <w:font w:name="Liberation Sans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WenQuanYi Micro Hei">
    <w:charset w:val="00"/>
    <w:family w:val="auto"/>
    <w:pitch w:val="variable"/>
  </w:font>
  <w:font w:name="Lohit Hindi">
    <w:charset w:val="00"/>
    <w:family w:val="auto"/>
    <w:pitch w:val="variable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075553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311D1" w:rsidRDefault="00A311D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684F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A311D1" w:rsidRDefault="00A311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6AB4" w:rsidRDefault="00FE6AB4" w:rsidP="00A311D1">
      <w:pPr>
        <w:spacing w:after="0" w:line="240" w:lineRule="auto"/>
      </w:pPr>
      <w:r>
        <w:separator/>
      </w:r>
    </w:p>
  </w:footnote>
  <w:footnote w:type="continuationSeparator" w:id="0">
    <w:p w:rsidR="00FE6AB4" w:rsidRDefault="00FE6AB4" w:rsidP="00A311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9539E2"/>
    <w:multiLevelType w:val="multilevel"/>
    <w:tmpl w:val="A21473BE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F4E"/>
    <w:rsid w:val="00022CDB"/>
    <w:rsid w:val="000238A3"/>
    <w:rsid w:val="00034CC3"/>
    <w:rsid w:val="00041948"/>
    <w:rsid w:val="000742BB"/>
    <w:rsid w:val="000D7930"/>
    <w:rsid w:val="000F156C"/>
    <w:rsid w:val="000F3EF6"/>
    <w:rsid w:val="0010373C"/>
    <w:rsid w:val="0010377A"/>
    <w:rsid w:val="00114EB2"/>
    <w:rsid w:val="0012587C"/>
    <w:rsid w:val="001265EA"/>
    <w:rsid w:val="00135BB9"/>
    <w:rsid w:val="00136A70"/>
    <w:rsid w:val="00140C47"/>
    <w:rsid w:val="001465BF"/>
    <w:rsid w:val="00150D17"/>
    <w:rsid w:val="00160A94"/>
    <w:rsid w:val="00195E00"/>
    <w:rsid w:val="001A6F1B"/>
    <w:rsid w:val="001C5E77"/>
    <w:rsid w:val="001D5629"/>
    <w:rsid w:val="001E13B1"/>
    <w:rsid w:val="00213369"/>
    <w:rsid w:val="00217989"/>
    <w:rsid w:val="002337A3"/>
    <w:rsid w:val="0026139A"/>
    <w:rsid w:val="0026284D"/>
    <w:rsid w:val="00285CF6"/>
    <w:rsid w:val="002902AB"/>
    <w:rsid w:val="00294202"/>
    <w:rsid w:val="002C78F0"/>
    <w:rsid w:val="002D331F"/>
    <w:rsid w:val="002D7139"/>
    <w:rsid w:val="002F19D4"/>
    <w:rsid w:val="00320D11"/>
    <w:rsid w:val="00357FFB"/>
    <w:rsid w:val="00364B7C"/>
    <w:rsid w:val="0036586E"/>
    <w:rsid w:val="00395274"/>
    <w:rsid w:val="003A53D1"/>
    <w:rsid w:val="003C0BEF"/>
    <w:rsid w:val="003D5820"/>
    <w:rsid w:val="003D6D60"/>
    <w:rsid w:val="003E16D6"/>
    <w:rsid w:val="003F7AB7"/>
    <w:rsid w:val="0040639C"/>
    <w:rsid w:val="00424FC6"/>
    <w:rsid w:val="004450AC"/>
    <w:rsid w:val="00445F4E"/>
    <w:rsid w:val="00452411"/>
    <w:rsid w:val="00471204"/>
    <w:rsid w:val="00483DD9"/>
    <w:rsid w:val="00486D33"/>
    <w:rsid w:val="00493FA3"/>
    <w:rsid w:val="004B3773"/>
    <w:rsid w:val="004B42DD"/>
    <w:rsid w:val="004E6EB6"/>
    <w:rsid w:val="004F509B"/>
    <w:rsid w:val="004F7D2A"/>
    <w:rsid w:val="0050724E"/>
    <w:rsid w:val="00513269"/>
    <w:rsid w:val="00526796"/>
    <w:rsid w:val="005303B2"/>
    <w:rsid w:val="005372CB"/>
    <w:rsid w:val="00537746"/>
    <w:rsid w:val="0055761A"/>
    <w:rsid w:val="00567B9D"/>
    <w:rsid w:val="00594375"/>
    <w:rsid w:val="005A0127"/>
    <w:rsid w:val="005A10F5"/>
    <w:rsid w:val="005C48B3"/>
    <w:rsid w:val="005D38E9"/>
    <w:rsid w:val="005E4EBD"/>
    <w:rsid w:val="005F2BDB"/>
    <w:rsid w:val="00646AD5"/>
    <w:rsid w:val="006474AC"/>
    <w:rsid w:val="00680A0D"/>
    <w:rsid w:val="006872A7"/>
    <w:rsid w:val="00690D01"/>
    <w:rsid w:val="00691D42"/>
    <w:rsid w:val="00692E7F"/>
    <w:rsid w:val="006A6078"/>
    <w:rsid w:val="006C5229"/>
    <w:rsid w:val="006C7B93"/>
    <w:rsid w:val="0070034B"/>
    <w:rsid w:val="007010B3"/>
    <w:rsid w:val="007379A3"/>
    <w:rsid w:val="007421DC"/>
    <w:rsid w:val="00744A17"/>
    <w:rsid w:val="00760B93"/>
    <w:rsid w:val="00777C13"/>
    <w:rsid w:val="007B59E7"/>
    <w:rsid w:val="007C0A1C"/>
    <w:rsid w:val="007C63DE"/>
    <w:rsid w:val="007D098B"/>
    <w:rsid w:val="007E3E0A"/>
    <w:rsid w:val="007F4558"/>
    <w:rsid w:val="00807B57"/>
    <w:rsid w:val="008147A3"/>
    <w:rsid w:val="00815411"/>
    <w:rsid w:val="00831473"/>
    <w:rsid w:val="008441E1"/>
    <w:rsid w:val="00887475"/>
    <w:rsid w:val="00887715"/>
    <w:rsid w:val="008916DC"/>
    <w:rsid w:val="00891780"/>
    <w:rsid w:val="008D2C48"/>
    <w:rsid w:val="008F5663"/>
    <w:rsid w:val="009069F6"/>
    <w:rsid w:val="00931D2B"/>
    <w:rsid w:val="009439A1"/>
    <w:rsid w:val="009441AB"/>
    <w:rsid w:val="00962B11"/>
    <w:rsid w:val="00973618"/>
    <w:rsid w:val="009A7B30"/>
    <w:rsid w:val="009B6517"/>
    <w:rsid w:val="009C76A4"/>
    <w:rsid w:val="009E6DAD"/>
    <w:rsid w:val="00A214D8"/>
    <w:rsid w:val="00A311D1"/>
    <w:rsid w:val="00A328CF"/>
    <w:rsid w:val="00A425C1"/>
    <w:rsid w:val="00A549C9"/>
    <w:rsid w:val="00A95F9B"/>
    <w:rsid w:val="00AB0D2A"/>
    <w:rsid w:val="00AB4194"/>
    <w:rsid w:val="00AC3CAF"/>
    <w:rsid w:val="00AE0AC5"/>
    <w:rsid w:val="00AE0FAF"/>
    <w:rsid w:val="00AF78E1"/>
    <w:rsid w:val="00B00DA2"/>
    <w:rsid w:val="00B14871"/>
    <w:rsid w:val="00B47EFA"/>
    <w:rsid w:val="00B536C9"/>
    <w:rsid w:val="00B80EB2"/>
    <w:rsid w:val="00B97C5F"/>
    <w:rsid w:val="00BA684F"/>
    <w:rsid w:val="00BA7D68"/>
    <w:rsid w:val="00BC0B0C"/>
    <w:rsid w:val="00BC411C"/>
    <w:rsid w:val="00BC4578"/>
    <w:rsid w:val="00BE54D6"/>
    <w:rsid w:val="00BE5DD7"/>
    <w:rsid w:val="00BF4F59"/>
    <w:rsid w:val="00C16FA4"/>
    <w:rsid w:val="00C55BAE"/>
    <w:rsid w:val="00C618AD"/>
    <w:rsid w:val="00C64E74"/>
    <w:rsid w:val="00C80C32"/>
    <w:rsid w:val="00C92BC6"/>
    <w:rsid w:val="00C935D5"/>
    <w:rsid w:val="00C966BB"/>
    <w:rsid w:val="00CA7014"/>
    <w:rsid w:val="00CB0EC1"/>
    <w:rsid w:val="00CD2FA3"/>
    <w:rsid w:val="00CE5F2C"/>
    <w:rsid w:val="00CE6CBF"/>
    <w:rsid w:val="00CF6CD1"/>
    <w:rsid w:val="00D02E3A"/>
    <w:rsid w:val="00D10830"/>
    <w:rsid w:val="00D1653F"/>
    <w:rsid w:val="00D26437"/>
    <w:rsid w:val="00D51A36"/>
    <w:rsid w:val="00D60D0A"/>
    <w:rsid w:val="00D61568"/>
    <w:rsid w:val="00D7415D"/>
    <w:rsid w:val="00D81F6E"/>
    <w:rsid w:val="00D975E4"/>
    <w:rsid w:val="00DA3B62"/>
    <w:rsid w:val="00DA6354"/>
    <w:rsid w:val="00DB0083"/>
    <w:rsid w:val="00DB6A7C"/>
    <w:rsid w:val="00DC5FA5"/>
    <w:rsid w:val="00DD1618"/>
    <w:rsid w:val="00DE06F6"/>
    <w:rsid w:val="00E01C5C"/>
    <w:rsid w:val="00E077A4"/>
    <w:rsid w:val="00E202F8"/>
    <w:rsid w:val="00E2039D"/>
    <w:rsid w:val="00E549D3"/>
    <w:rsid w:val="00E67454"/>
    <w:rsid w:val="00E8195A"/>
    <w:rsid w:val="00E86493"/>
    <w:rsid w:val="00EA2144"/>
    <w:rsid w:val="00EC3136"/>
    <w:rsid w:val="00EF5C45"/>
    <w:rsid w:val="00F03A16"/>
    <w:rsid w:val="00F10D99"/>
    <w:rsid w:val="00F12F30"/>
    <w:rsid w:val="00F16820"/>
    <w:rsid w:val="00F43AC2"/>
    <w:rsid w:val="00F54156"/>
    <w:rsid w:val="00F56B4F"/>
    <w:rsid w:val="00F82B2A"/>
    <w:rsid w:val="00F8313C"/>
    <w:rsid w:val="00F9174E"/>
    <w:rsid w:val="00FC67F4"/>
    <w:rsid w:val="00FE4E7B"/>
    <w:rsid w:val="00FE6AB4"/>
    <w:rsid w:val="00FF5CCE"/>
    <w:rsid w:val="00FF6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Default"/>
    <w:next w:val="Textbody"/>
    <w:pPr>
      <w:keepNext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3">
    <w:name w:val="heading 3"/>
    <w:basedOn w:val="Default"/>
    <w:next w:val="Textbody"/>
    <w:pPr>
      <w:keepNext/>
      <w:numPr>
        <w:ilvl w:val="2"/>
        <w:numId w:val="1"/>
      </w:numPr>
      <w:spacing w:before="200"/>
      <w:outlineLvl w:val="2"/>
    </w:pPr>
    <w:rPr>
      <w:rFonts w:ascii="Cambria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tabs>
        <w:tab w:val="left" w:pos="709"/>
      </w:tabs>
      <w:suppressAutoHyphens/>
      <w:spacing w:after="0" w:line="100" w:lineRule="atLeast"/>
    </w:pPr>
    <w:rPr>
      <w:rFonts w:ascii="Calibri" w:eastAsia="DejaVu Sans" w:hAnsi="Calibri" w:cs="Calibri"/>
      <w:color w:val="000000"/>
      <w:sz w:val="24"/>
      <w:szCs w:val="24"/>
    </w:rPr>
  </w:style>
  <w:style w:type="character" w:customStyle="1" w:styleId="Heading1Char">
    <w:name w:val="Heading 1 Char"/>
    <w:basedOn w:val="DefaultParagraphFont"/>
  </w:style>
  <w:style w:type="character" w:customStyle="1" w:styleId="Heading3Char">
    <w:name w:val="Heading 3 Char"/>
    <w:basedOn w:val="DefaultParagraphFont"/>
  </w:style>
  <w:style w:type="character" w:customStyle="1" w:styleId="InternetLink">
    <w:name w:val="Internet Link"/>
    <w:rPr>
      <w:color w:val="000080"/>
      <w:u w:val="single"/>
      <w:lang w:val="en-US" w:eastAsia="en-US" w:bidi="en-US"/>
    </w:rPr>
  </w:style>
  <w:style w:type="paragraph" w:customStyle="1" w:styleId="Heading">
    <w:name w:val="Heading"/>
    <w:basedOn w:val="Default"/>
    <w:next w:val="Textbody"/>
    <w:pPr>
      <w:keepNext/>
      <w:spacing w:before="240" w:after="120"/>
    </w:pPr>
    <w:rPr>
      <w:rFonts w:ascii="Liberation Sans" w:hAnsi="Liberation Sans" w:cs="DejaVu Sans"/>
      <w:sz w:val="28"/>
      <w:szCs w:val="28"/>
    </w:rPr>
  </w:style>
  <w:style w:type="paragraph" w:customStyle="1" w:styleId="Textbody">
    <w:name w:val="Text body"/>
    <w:basedOn w:val="Default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Default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Default"/>
    <w:pPr>
      <w:suppressLineNumbers/>
    </w:pPr>
  </w:style>
  <w:style w:type="paragraph" w:customStyle="1" w:styleId="TableContents">
    <w:name w:val="Table Contents"/>
    <w:basedOn w:val="Default"/>
    <w:pPr>
      <w:suppressLineNumbers/>
    </w:pPr>
    <w:rPr>
      <w:rFonts w:ascii="Liberation Serif" w:eastAsia="WenQuanYi Micro Hei" w:hAnsi="Liberation Serif" w:cs="Lohit Hindi"/>
      <w:lang w:eastAsia="zh-CN" w:bidi="hi-IN"/>
    </w:r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A6F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A6F1B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F10D9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A311D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11D1"/>
  </w:style>
  <w:style w:type="paragraph" w:styleId="Footer">
    <w:name w:val="footer"/>
    <w:basedOn w:val="Normal"/>
    <w:link w:val="FooterChar"/>
    <w:uiPriority w:val="99"/>
    <w:unhideWhenUsed/>
    <w:rsid w:val="00A311D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11D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Default"/>
    <w:next w:val="Textbody"/>
    <w:pPr>
      <w:keepNext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3">
    <w:name w:val="heading 3"/>
    <w:basedOn w:val="Default"/>
    <w:next w:val="Textbody"/>
    <w:pPr>
      <w:keepNext/>
      <w:numPr>
        <w:ilvl w:val="2"/>
        <w:numId w:val="1"/>
      </w:numPr>
      <w:spacing w:before="200"/>
      <w:outlineLvl w:val="2"/>
    </w:pPr>
    <w:rPr>
      <w:rFonts w:ascii="Cambria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tabs>
        <w:tab w:val="left" w:pos="709"/>
      </w:tabs>
      <w:suppressAutoHyphens/>
      <w:spacing w:after="0" w:line="100" w:lineRule="atLeast"/>
    </w:pPr>
    <w:rPr>
      <w:rFonts w:ascii="Calibri" w:eastAsia="DejaVu Sans" w:hAnsi="Calibri" w:cs="Calibri"/>
      <w:color w:val="000000"/>
      <w:sz w:val="24"/>
      <w:szCs w:val="24"/>
    </w:rPr>
  </w:style>
  <w:style w:type="character" w:customStyle="1" w:styleId="Heading1Char">
    <w:name w:val="Heading 1 Char"/>
    <w:basedOn w:val="DefaultParagraphFont"/>
  </w:style>
  <w:style w:type="character" w:customStyle="1" w:styleId="Heading3Char">
    <w:name w:val="Heading 3 Char"/>
    <w:basedOn w:val="DefaultParagraphFont"/>
  </w:style>
  <w:style w:type="character" w:customStyle="1" w:styleId="InternetLink">
    <w:name w:val="Internet Link"/>
    <w:rPr>
      <w:color w:val="000080"/>
      <w:u w:val="single"/>
      <w:lang w:val="en-US" w:eastAsia="en-US" w:bidi="en-US"/>
    </w:rPr>
  </w:style>
  <w:style w:type="paragraph" w:customStyle="1" w:styleId="Heading">
    <w:name w:val="Heading"/>
    <w:basedOn w:val="Default"/>
    <w:next w:val="Textbody"/>
    <w:pPr>
      <w:keepNext/>
      <w:spacing w:before="240" w:after="120"/>
    </w:pPr>
    <w:rPr>
      <w:rFonts w:ascii="Liberation Sans" w:hAnsi="Liberation Sans" w:cs="DejaVu Sans"/>
      <w:sz w:val="28"/>
      <w:szCs w:val="28"/>
    </w:rPr>
  </w:style>
  <w:style w:type="paragraph" w:customStyle="1" w:styleId="Textbody">
    <w:name w:val="Text body"/>
    <w:basedOn w:val="Default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Default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Default"/>
    <w:pPr>
      <w:suppressLineNumbers/>
    </w:pPr>
  </w:style>
  <w:style w:type="paragraph" w:customStyle="1" w:styleId="TableContents">
    <w:name w:val="Table Contents"/>
    <w:basedOn w:val="Default"/>
    <w:pPr>
      <w:suppressLineNumbers/>
    </w:pPr>
    <w:rPr>
      <w:rFonts w:ascii="Liberation Serif" w:eastAsia="WenQuanYi Micro Hei" w:hAnsi="Liberation Serif" w:cs="Lohit Hindi"/>
      <w:lang w:eastAsia="zh-CN" w:bidi="hi-IN"/>
    </w:r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A6F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A6F1B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F10D9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A311D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11D1"/>
  </w:style>
  <w:style w:type="paragraph" w:styleId="Footer">
    <w:name w:val="footer"/>
    <w:basedOn w:val="Normal"/>
    <w:link w:val="FooterChar"/>
    <w:uiPriority w:val="99"/>
    <w:unhideWhenUsed/>
    <w:rsid w:val="00A311D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11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6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7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7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5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1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1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9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688654">
          <w:marLeft w:val="0"/>
          <w:marRight w:val="0"/>
          <w:marTop w:val="0"/>
          <w:marBottom w:val="0"/>
          <w:divBdr>
            <w:top w:val="single" w:sz="6" w:space="0" w:color="333333"/>
            <w:left w:val="single" w:sz="6" w:space="0" w:color="333333"/>
            <w:bottom w:val="single" w:sz="6" w:space="0" w:color="333333"/>
            <w:right w:val="single" w:sz="6" w:space="0" w:color="333333"/>
          </w:divBdr>
        </w:div>
      </w:divsChild>
    </w:div>
    <w:div w:id="65499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6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6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3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651912">
          <w:marLeft w:val="0"/>
          <w:marRight w:val="0"/>
          <w:marTop w:val="0"/>
          <w:marBottom w:val="0"/>
          <w:divBdr>
            <w:top w:val="single" w:sz="6" w:space="0" w:color="333333"/>
            <w:left w:val="single" w:sz="6" w:space="0" w:color="333333"/>
            <w:bottom w:val="single" w:sz="6" w:space="0" w:color="333333"/>
            <w:right w:val="single" w:sz="6" w:space="0" w:color="333333"/>
          </w:divBdr>
        </w:div>
      </w:divsChild>
    </w:div>
    <w:div w:id="17896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6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hcv.lanl.gov/components/sequence/HCV/asearch/query_one.comp?se_id=13572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hcv.lanl.gov/components/sequence/HCV/asearch/query_one.comp?se_id=1357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3</TotalTime>
  <Pages>7</Pages>
  <Words>1681</Words>
  <Characters>9584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1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-Hady, Ahmed</dc:creator>
  <cp:keywords/>
  <dc:description/>
  <cp:lastModifiedBy>user</cp:lastModifiedBy>
  <cp:revision>29</cp:revision>
  <cp:lastPrinted>2013-12-27T23:28:00Z</cp:lastPrinted>
  <dcterms:created xsi:type="dcterms:W3CDTF">2014-04-30T20:53:00Z</dcterms:created>
  <dcterms:modified xsi:type="dcterms:W3CDTF">2014-05-01T23:28:00Z</dcterms:modified>
</cp:coreProperties>
</file>